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&#65279;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!-- Generated by Aspose.Words for Java 19.11 -->
  <w:body>
    <w:tbl>
      <w:tblPr>
        <w:tblStyle w:val="TableGrid"/>
        <w:tblW w:w="0" w:type="auto"/>
        <w:tblLook w:val="04A0"/>
      </w:tblPr>
      <w:tblGrid>
        <w:gridCol w:w="4860"/>
        <w:gridCol w:w="1080"/>
        <w:gridCol w:w="1200"/>
        <w:gridCol w:w="1480"/>
        <w:gridCol w:w="640"/>
        <w:gridCol w:w="1480"/>
        <w:gridCol w:w="729"/>
        <w:gridCol w:w="1540"/>
      </w:tblGrid>
      <w:tr w14:paraId="4ADC5246" w14:textId="77777777" w:rsidTr="008C354B">
        <w:tblPrEx>
          <w:tblW w:w="0" w:type="auto"/>
          <w:tblLook w:val="04A0"/>
        </w:tblPrEx>
        <w:trPr>
          <w:trHeight w:val="300"/>
        </w:trPr>
        <w:tc>
          <w:tcPr>
            <w:tcW w:w="8620" w:type="dxa"/>
            <w:gridSpan w:val="4"/>
            <w:noWrap/>
            <w:hideMark/>
          </w:tcPr>
          <w:p w:rsidR="008C354B" w:rsidRPr="008C354B" w:rsidP="008C354B" w14:paraId="07A259D8" w14:textId="77777777">
            <w:pPr>
              <w:rPr>
                <w:b/>
                <w:bCs/>
              </w:rPr>
            </w:pPr>
            <w:r w:rsidRPr="008C354B">
              <w:rPr>
                <w:b/>
                <w:bCs/>
              </w:rPr>
              <w:t>Multimedia Appendix 1. Characteristics and knowledge level between father and mother</w:t>
            </w:r>
          </w:p>
        </w:tc>
        <w:tc>
          <w:tcPr>
            <w:tcW w:w="640" w:type="dxa"/>
            <w:noWrap/>
            <w:hideMark/>
          </w:tcPr>
          <w:p w:rsidR="008C354B" w:rsidRPr="008C354B" w14:paraId="7A5D5A94" w14:textId="77777777">
            <w:pPr>
              <w:rPr>
                <w:b/>
                <w:bCs/>
              </w:rPr>
            </w:pPr>
          </w:p>
        </w:tc>
        <w:tc>
          <w:tcPr>
            <w:tcW w:w="1480" w:type="dxa"/>
            <w:noWrap/>
            <w:hideMark/>
          </w:tcPr>
          <w:p w:rsidR="008C354B" w:rsidRPr="008C354B" w:rsidP="008C354B" w14:paraId="6A68D8EC" w14:textId="77777777"/>
        </w:tc>
        <w:tc>
          <w:tcPr>
            <w:tcW w:w="620" w:type="dxa"/>
            <w:noWrap/>
            <w:hideMark/>
          </w:tcPr>
          <w:p w:rsidR="008C354B" w:rsidRPr="008C354B" w:rsidP="008C354B" w14:paraId="5356CAFF" w14:textId="77777777"/>
        </w:tc>
        <w:tc>
          <w:tcPr>
            <w:tcW w:w="1540" w:type="dxa"/>
            <w:noWrap/>
            <w:hideMark/>
          </w:tcPr>
          <w:p w:rsidR="008C354B" w:rsidRPr="008C354B" w:rsidP="008C354B" w14:paraId="43B67CBE" w14:textId="77777777"/>
        </w:tc>
      </w:tr>
      <w:tr w14:paraId="0891B3C4" w14:textId="77777777" w:rsidTr="008C354B">
        <w:tblPrEx>
          <w:tblW w:w="0" w:type="auto"/>
          <w:tblLook w:val="04A0"/>
        </w:tblPrEx>
        <w:trPr>
          <w:trHeight w:val="150"/>
        </w:trPr>
        <w:tc>
          <w:tcPr>
            <w:tcW w:w="12900" w:type="dxa"/>
            <w:gridSpan w:val="8"/>
            <w:noWrap/>
            <w:hideMark/>
          </w:tcPr>
          <w:p w:rsidR="008C354B" w:rsidRPr="008C354B" w14:paraId="014D2BB0" w14:textId="77777777">
            <w:r w:rsidRPr="008C354B">
              <w:t>　</w:t>
            </w:r>
          </w:p>
        </w:tc>
      </w:tr>
      <w:tr w14:paraId="6EA2629E" w14:textId="77777777" w:rsidTr="008C354B">
        <w:tblPrEx>
          <w:tblW w:w="0" w:type="auto"/>
          <w:tblLook w:val="04A0"/>
        </w:tblPrEx>
        <w:trPr>
          <w:trHeight w:val="285"/>
        </w:trPr>
        <w:tc>
          <w:tcPr>
            <w:tcW w:w="4860" w:type="dxa"/>
            <w:noWrap/>
            <w:hideMark/>
          </w:tcPr>
          <w:p w:rsidR="008C354B" w:rsidRPr="008C354B" w14:paraId="58AA1BDA" w14:textId="77777777">
            <w:r w:rsidRPr="008C354B">
              <w:t xml:space="preserve"> Characteristic</w:t>
            </w:r>
          </w:p>
        </w:tc>
        <w:tc>
          <w:tcPr>
            <w:tcW w:w="2280" w:type="dxa"/>
            <w:gridSpan w:val="2"/>
            <w:hideMark/>
          </w:tcPr>
          <w:p w:rsidR="008C354B" w:rsidRPr="008C354B" w:rsidP="008C354B" w14:paraId="10FB61A3" w14:textId="77777777">
            <w:r w:rsidRPr="008C354B">
              <w:t>All</w:t>
            </w:r>
          </w:p>
        </w:tc>
        <w:tc>
          <w:tcPr>
            <w:tcW w:w="2120" w:type="dxa"/>
            <w:gridSpan w:val="2"/>
            <w:noWrap/>
            <w:hideMark/>
          </w:tcPr>
          <w:p w:rsidR="008C354B" w:rsidRPr="008C354B" w:rsidP="008C354B" w14:paraId="16DD6782" w14:textId="77777777">
            <w:r w:rsidRPr="008C354B">
              <w:t xml:space="preserve">   Men (Father)</w:t>
            </w:r>
          </w:p>
        </w:tc>
        <w:tc>
          <w:tcPr>
            <w:tcW w:w="2100" w:type="dxa"/>
            <w:gridSpan w:val="2"/>
            <w:hideMark/>
          </w:tcPr>
          <w:p w:rsidR="008C354B" w:rsidRPr="008C354B" w:rsidP="008C354B" w14:paraId="46D8B008" w14:textId="77777777">
            <w:r w:rsidRPr="008C354B">
              <w:t xml:space="preserve"> Women (Mother)</w:t>
            </w:r>
          </w:p>
        </w:tc>
        <w:tc>
          <w:tcPr>
            <w:tcW w:w="1540" w:type="dxa"/>
            <w:hideMark/>
          </w:tcPr>
          <w:p w:rsidR="008C354B" w:rsidRPr="008C354B" w:rsidP="008C354B" w14:paraId="01E5F987" w14:textId="77777777">
            <w:pPr>
              <w:rPr>
                <w:i/>
                <w:iCs/>
              </w:rPr>
            </w:pPr>
            <w:r w:rsidRPr="008C354B">
              <w:rPr>
                <w:i/>
                <w:iCs/>
              </w:rPr>
              <w:t xml:space="preserve">p </w:t>
            </w:r>
            <w:r w:rsidRPr="008C354B">
              <w:t>value</w:t>
            </w:r>
            <w:r w:rsidRPr="008C354B">
              <w:rPr>
                <w:vertAlign w:val="superscript"/>
              </w:rPr>
              <w:t xml:space="preserve"> a</w:t>
            </w:r>
          </w:p>
        </w:tc>
      </w:tr>
      <w:tr w14:paraId="4F30CBE7" w14:textId="77777777" w:rsidTr="008C354B">
        <w:tblPrEx>
          <w:tblW w:w="0" w:type="auto"/>
          <w:tblLook w:val="04A0"/>
        </w:tblPrEx>
        <w:trPr>
          <w:trHeight w:val="270"/>
        </w:trPr>
        <w:tc>
          <w:tcPr>
            <w:tcW w:w="4860" w:type="dxa"/>
            <w:noWrap/>
            <w:hideMark/>
          </w:tcPr>
          <w:p w:rsidR="008C354B" w:rsidRPr="008C354B" w:rsidP="008C354B" w14:paraId="66AE388A" w14:textId="77777777">
            <w:pPr>
              <w:rPr>
                <w:i/>
                <w:iCs/>
              </w:rPr>
            </w:pPr>
          </w:p>
        </w:tc>
        <w:tc>
          <w:tcPr>
            <w:tcW w:w="2280" w:type="dxa"/>
            <w:gridSpan w:val="2"/>
            <w:hideMark/>
          </w:tcPr>
          <w:p w:rsidR="008C354B" w:rsidRPr="008C354B" w:rsidP="008C354B" w14:paraId="44BC01B1" w14:textId="77777777">
            <w:r w:rsidRPr="008C354B">
              <w:t>(n = 2,175)</w:t>
            </w:r>
          </w:p>
        </w:tc>
        <w:tc>
          <w:tcPr>
            <w:tcW w:w="2120" w:type="dxa"/>
            <w:gridSpan w:val="2"/>
            <w:hideMark/>
          </w:tcPr>
          <w:p w:rsidR="008C354B" w:rsidRPr="008C354B" w:rsidP="008C354B" w14:paraId="7B99AAEE" w14:textId="77777777">
            <w:r w:rsidRPr="008C354B">
              <w:t>(n = 1,266)</w:t>
            </w:r>
          </w:p>
        </w:tc>
        <w:tc>
          <w:tcPr>
            <w:tcW w:w="2100" w:type="dxa"/>
            <w:gridSpan w:val="2"/>
            <w:hideMark/>
          </w:tcPr>
          <w:p w:rsidR="008C354B" w:rsidRPr="008C354B" w:rsidP="008C354B" w14:paraId="513F5F2D" w14:textId="77777777">
            <w:r w:rsidRPr="008C354B">
              <w:t>(n = 909)</w:t>
            </w:r>
          </w:p>
        </w:tc>
        <w:tc>
          <w:tcPr>
            <w:tcW w:w="1540" w:type="dxa"/>
            <w:hideMark/>
          </w:tcPr>
          <w:p w:rsidR="008C354B" w:rsidRPr="008C354B" w:rsidP="008C354B" w14:paraId="07331EC9" w14:textId="77777777"/>
        </w:tc>
      </w:tr>
      <w:tr w14:paraId="2188B1D2" w14:textId="77777777" w:rsidTr="008C354B">
        <w:tblPrEx>
          <w:tblW w:w="0" w:type="auto"/>
          <w:tblLook w:val="04A0"/>
        </w:tblPrEx>
        <w:trPr>
          <w:trHeight w:val="285"/>
        </w:trPr>
        <w:tc>
          <w:tcPr>
            <w:tcW w:w="4860" w:type="dxa"/>
            <w:noWrap/>
            <w:hideMark/>
          </w:tcPr>
          <w:p w:rsidR="008C354B" w:rsidRPr="008C354B" w:rsidP="008C354B" w14:paraId="1E0B3051" w14:textId="77777777">
            <w:r w:rsidRPr="008C354B">
              <w:t>　</w:t>
            </w:r>
          </w:p>
        </w:tc>
        <w:tc>
          <w:tcPr>
            <w:tcW w:w="1080" w:type="dxa"/>
            <w:hideMark/>
          </w:tcPr>
          <w:p w:rsidR="008C354B" w:rsidRPr="008C354B" w:rsidP="008C354B" w14:paraId="2E494D46" w14:textId="77777777">
            <w:r w:rsidRPr="008C354B">
              <w:t>n</w:t>
            </w:r>
          </w:p>
        </w:tc>
        <w:tc>
          <w:tcPr>
            <w:tcW w:w="1200" w:type="dxa"/>
            <w:hideMark/>
          </w:tcPr>
          <w:p w:rsidR="008C354B" w:rsidRPr="008C354B" w:rsidP="008C354B" w14:paraId="4D263299" w14:textId="77777777">
            <w:r w:rsidRPr="008C354B">
              <w:t>%</w:t>
            </w:r>
          </w:p>
        </w:tc>
        <w:tc>
          <w:tcPr>
            <w:tcW w:w="1480" w:type="dxa"/>
            <w:hideMark/>
          </w:tcPr>
          <w:p w:rsidR="008C354B" w:rsidRPr="008C354B" w:rsidP="008C354B" w14:paraId="4D6FEBF3" w14:textId="77777777">
            <w:r w:rsidRPr="008C354B">
              <w:t>n</w:t>
            </w:r>
          </w:p>
        </w:tc>
        <w:tc>
          <w:tcPr>
            <w:tcW w:w="640" w:type="dxa"/>
            <w:hideMark/>
          </w:tcPr>
          <w:p w:rsidR="008C354B" w:rsidRPr="008C354B" w:rsidP="008C354B" w14:paraId="59BBB759" w14:textId="77777777">
            <w:r w:rsidRPr="008C354B">
              <w:t>%</w:t>
            </w:r>
          </w:p>
        </w:tc>
        <w:tc>
          <w:tcPr>
            <w:tcW w:w="1480" w:type="dxa"/>
            <w:hideMark/>
          </w:tcPr>
          <w:p w:rsidR="008C354B" w:rsidRPr="008C354B" w:rsidP="008C354B" w14:paraId="1175A4A8" w14:textId="77777777">
            <w:r w:rsidRPr="008C354B">
              <w:t>n</w:t>
            </w:r>
          </w:p>
        </w:tc>
        <w:tc>
          <w:tcPr>
            <w:tcW w:w="620" w:type="dxa"/>
            <w:hideMark/>
          </w:tcPr>
          <w:p w:rsidR="008C354B" w:rsidRPr="008C354B" w:rsidP="008C354B" w14:paraId="693A73E8" w14:textId="77777777">
            <w:r w:rsidRPr="008C354B">
              <w:t>%</w:t>
            </w:r>
          </w:p>
        </w:tc>
        <w:tc>
          <w:tcPr>
            <w:tcW w:w="1540" w:type="dxa"/>
            <w:hideMark/>
          </w:tcPr>
          <w:p w:rsidR="008C354B" w:rsidRPr="008C354B" w:rsidP="008C354B" w14:paraId="027D71F0" w14:textId="77777777">
            <w:pPr>
              <w:rPr>
                <w:i/>
                <w:iCs/>
              </w:rPr>
            </w:pPr>
            <w:r w:rsidRPr="008C354B">
              <w:rPr>
                <w:i/>
                <w:iCs/>
              </w:rPr>
              <w:t>　</w:t>
            </w:r>
          </w:p>
        </w:tc>
      </w:tr>
      <w:tr w14:paraId="52DB5532" w14:textId="77777777" w:rsidTr="008C354B">
        <w:tblPrEx>
          <w:tblW w:w="0" w:type="auto"/>
          <w:tblLook w:val="04A0"/>
        </w:tblPrEx>
        <w:trPr>
          <w:trHeight w:val="285"/>
        </w:trPr>
        <w:tc>
          <w:tcPr>
            <w:tcW w:w="4860" w:type="dxa"/>
            <w:noWrap/>
            <w:hideMark/>
          </w:tcPr>
          <w:p w:rsidR="008C354B" w:rsidRPr="008C354B" w:rsidP="008C354B" w14:paraId="141A9086" w14:textId="77777777">
            <w:r w:rsidRPr="008C354B">
              <w:t>Randomization</w:t>
            </w:r>
          </w:p>
        </w:tc>
        <w:tc>
          <w:tcPr>
            <w:tcW w:w="1080" w:type="dxa"/>
            <w:hideMark/>
          </w:tcPr>
          <w:p w:rsidR="008C354B" w:rsidRPr="008C354B" w14:paraId="5A2716E1" w14:textId="77777777"/>
        </w:tc>
        <w:tc>
          <w:tcPr>
            <w:tcW w:w="1200" w:type="dxa"/>
            <w:hideMark/>
          </w:tcPr>
          <w:p w:rsidR="008C354B" w:rsidRPr="008C354B" w:rsidP="008C354B" w14:paraId="28A5AA67" w14:textId="77777777"/>
        </w:tc>
        <w:tc>
          <w:tcPr>
            <w:tcW w:w="1480" w:type="dxa"/>
            <w:hideMark/>
          </w:tcPr>
          <w:p w:rsidR="008C354B" w:rsidRPr="008C354B" w:rsidP="008C354B" w14:paraId="76870423" w14:textId="77777777"/>
        </w:tc>
        <w:tc>
          <w:tcPr>
            <w:tcW w:w="640" w:type="dxa"/>
            <w:hideMark/>
          </w:tcPr>
          <w:p w:rsidR="008C354B" w:rsidRPr="008C354B" w:rsidP="008C354B" w14:paraId="34B6A0EF" w14:textId="77777777"/>
        </w:tc>
        <w:tc>
          <w:tcPr>
            <w:tcW w:w="1480" w:type="dxa"/>
            <w:hideMark/>
          </w:tcPr>
          <w:p w:rsidR="008C354B" w:rsidRPr="008C354B" w:rsidP="008C354B" w14:paraId="5D48D228" w14:textId="77777777"/>
        </w:tc>
        <w:tc>
          <w:tcPr>
            <w:tcW w:w="620" w:type="dxa"/>
            <w:hideMark/>
          </w:tcPr>
          <w:p w:rsidR="008C354B" w:rsidRPr="008C354B" w:rsidP="008C354B" w14:paraId="4DB3207F" w14:textId="77777777"/>
        </w:tc>
        <w:tc>
          <w:tcPr>
            <w:tcW w:w="1540" w:type="dxa"/>
            <w:hideMark/>
          </w:tcPr>
          <w:p w:rsidR="008C354B" w:rsidRPr="008C354B" w:rsidP="008C354B" w14:paraId="6BF28B6A" w14:textId="77777777"/>
        </w:tc>
      </w:tr>
      <w:tr w14:paraId="0230B727" w14:textId="77777777" w:rsidTr="008C354B">
        <w:tblPrEx>
          <w:tblW w:w="0" w:type="auto"/>
          <w:tblLook w:val="04A0"/>
        </w:tblPrEx>
        <w:trPr>
          <w:trHeight w:val="285"/>
        </w:trPr>
        <w:tc>
          <w:tcPr>
            <w:tcW w:w="4860" w:type="dxa"/>
            <w:hideMark/>
          </w:tcPr>
          <w:p w:rsidR="008C354B" w:rsidRPr="008C354B" w:rsidP="008C354B" w14:paraId="43604A63" w14:textId="77777777">
            <w:r w:rsidRPr="008C354B">
              <w:t xml:space="preserve">       Intervention</w:t>
            </w:r>
          </w:p>
        </w:tc>
        <w:tc>
          <w:tcPr>
            <w:tcW w:w="1080" w:type="dxa"/>
            <w:hideMark/>
          </w:tcPr>
          <w:p w:rsidR="008C354B" w:rsidRPr="008C354B" w:rsidP="008C354B" w14:paraId="60128F08" w14:textId="77777777">
            <w:r w:rsidRPr="008C354B">
              <w:t>1,089</w:t>
            </w:r>
          </w:p>
        </w:tc>
        <w:tc>
          <w:tcPr>
            <w:tcW w:w="1200" w:type="dxa"/>
            <w:hideMark/>
          </w:tcPr>
          <w:p w:rsidR="008C354B" w:rsidRPr="008C354B" w:rsidP="008C354B" w14:paraId="4306024B" w14:textId="77777777">
            <w:r w:rsidRPr="008C354B">
              <w:t xml:space="preserve">50.1 </w:t>
            </w:r>
          </w:p>
        </w:tc>
        <w:tc>
          <w:tcPr>
            <w:tcW w:w="1480" w:type="dxa"/>
            <w:hideMark/>
          </w:tcPr>
          <w:p w:rsidR="008C354B" w:rsidRPr="008C354B" w:rsidP="008C354B" w14:paraId="5892CFA9" w14:textId="77777777">
            <w:r w:rsidRPr="008C354B">
              <w:t>633</w:t>
            </w:r>
          </w:p>
        </w:tc>
        <w:tc>
          <w:tcPr>
            <w:tcW w:w="640" w:type="dxa"/>
            <w:hideMark/>
          </w:tcPr>
          <w:p w:rsidR="008C354B" w:rsidRPr="008C354B" w:rsidP="008C354B" w14:paraId="13356D20" w14:textId="77777777">
            <w:r w:rsidRPr="008C354B">
              <w:t xml:space="preserve">50.0 </w:t>
            </w:r>
          </w:p>
        </w:tc>
        <w:tc>
          <w:tcPr>
            <w:tcW w:w="1480" w:type="dxa"/>
            <w:hideMark/>
          </w:tcPr>
          <w:p w:rsidR="008C354B" w:rsidRPr="008C354B" w:rsidP="008C354B" w14:paraId="03A8193B" w14:textId="77777777">
            <w:r w:rsidRPr="008C354B">
              <w:t>456</w:t>
            </w:r>
          </w:p>
        </w:tc>
        <w:tc>
          <w:tcPr>
            <w:tcW w:w="620" w:type="dxa"/>
            <w:hideMark/>
          </w:tcPr>
          <w:p w:rsidR="008C354B" w:rsidRPr="008C354B" w:rsidP="008C354B" w14:paraId="62DC8D2D" w14:textId="77777777">
            <w:r w:rsidRPr="008C354B">
              <w:t xml:space="preserve">50.2 </w:t>
            </w:r>
          </w:p>
        </w:tc>
        <w:tc>
          <w:tcPr>
            <w:tcW w:w="1540" w:type="dxa"/>
            <w:hideMark/>
          </w:tcPr>
          <w:p w:rsidR="008C354B" w:rsidRPr="008C354B" w:rsidP="008C354B" w14:paraId="4220DFA6" w14:textId="77777777"/>
        </w:tc>
      </w:tr>
      <w:tr w14:paraId="17287409" w14:textId="77777777" w:rsidTr="008C354B">
        <w:tblPrEx>
          <w:tblW w:w="0" w:type="auto"/>
          <w:tblLook w:val="04A0"/>
        </w:tblPrEx>
        <w:trPr>
          <w:trHeight w:val="285"/>
        </w:trPr>
        <w:tc>
          <w:tcPr>
            <w:tcW w:w="4860" w:type="dxa"/>
            <w:hideMark/>
          </w:tcPr>
          <w:p w:rsidR="008C354B" w:rsidRPr="008C354B" w:rsidP="008C354B" w14:paraId="21EF1076" w14:textId="77777777">
            <w:r w:rsidRPr="008C354B">
              <w:t xml:space="preserve">       Control</w:t>
            </w:r>
          </w:p>
        </w:tc>
        <w:tc>
          <w:tcPr>
            <w:tcW w:w="1080" w:type="dxa"/>
            <w:hideMark/>
          </w:tcPr>
          <w:p w:rsidR="008C354B" w:rsidRPr="008C354B" w:rsidP="008C354B" w14:paraId="6B5748AC" w14:textId="77777777">
            <w:r w:rsidRPr="008C354B">
              <w:t>1,086</w:t>
            </w:r>
          </w:p>
        </w:tc>
        <w:tc>
          <w:tcPr>
            <w:tcW w:w="1200" w:type="dxa"/>
            <w:hideMark/>
          </w:tcPr>
          <w:p w:rsidR="008C354B" w:rsidRPr="008C354B" w:rsidP="008C354B" w14:paraId="0E8BDC1C" w14:textId="77777777">
            <w:r w:rsidRPr="008C354B">
              <w:t xml:space="preserve">49.9 </w:t>
            </w:r>
          </w:p>
        </w:tc>
        <w:tc>
          <w:tcPr>
            <w:tcW w:w="1480" w:type="dxa"/>
            <w:hideMark/>
          </w:tcPr>
          <w:p w:rsidR="008C354B" w:rsidRPr="008C354B" w:rsidP="008C354B" w14:paraId="2687C7C2" w14:textId="77777777">
            <w:r w:rsidRPr="008C354B">
              <w:t>633</w:t>
            </w:r>
          </w:p>
        </w:tc>
        <w:tc>
          <w:tcPr>
            <w:tcW w:w="640" w:type="dxa"/>
            <w:hideMark/>
          </w:tcPr>
          <w:p w:rsidR="008C354B" w:rsidRPr="008C354B" w:rsidP="008C354B" w14:paraId="4207300C" w14:textId="77777777">
            <w:r w:rsidRPr="008C354B">
              <w:t xml:space="preserve">50.0 </w:t>
            </w:r>
          </w:p>
        </w:tc>
        <w:tc>
          <w:tcPr>
            <w:tcW w:w="1480" w:type="dxa"/>
            <w:hideMark/>
          </w:tcPr>
          <w:p w:rsidR="008C354B" w:rsidRPr="008C354B" w:rsidP="008C354B" w14:paraId="28CB1CA5" w14:textId="77777777">
            <w:r w:rsidRPr="008C354B">
              <w:t>453</w:t>
            </w:r>
          </w:p>
        </w:tc>
        <w:tc>
          <w:tcPr>
            <w:tcW w:w="620" w:type="dxa"/>
            <w:hideMark/>
          </w:tcPr>
          <w:p w:rsidR="008C354B" w:rsidRPr="008C354B" w:rsidP="008C354B" w14:paraId="1316A915" w14:textId="77777777">
            <w:r w:rsidRPr="008C354B">
              <w:t xml:space="preserve">49.8 </w:t>
            </w:r>
          </w:p>
        </w:tc>
        <w:tc>
          <w:tcPr>
            <w:tcW w:w="1540" w:type="dxa"/>
            <w:hideMark/>
          </w:tcPr>
          <w:p w:rsidR="008C354B" w:rsidRPr="008C354B" w:rsidP="008C354B" w14:paraId="67613483" w14:textId="18A03B98">
            <w:r w:rsidRPr="008C354B">
              <w:t xml:space="preserve">.939 </w:t>
            </w:r>
          </w:p>
        </w:tc>
      </w:tr>
      <w:tr w14:paraId="24D4E420" w14:textId="77777777" w:rsidTr="008C354B">
        <w:tblPrEx>
          <w:tblW w:w="0" w:type="auto"/>
          <w:tblLook w:val="04A0"/>
        </w:tblPrEx>
        <w:trPr>
          <w:trHeight w:val="285"/>
        </w:trPr>
        <w:tc>
          <w:tcPr>
            <w:tcW w:w="4860" w:type="dxa"/>
            <w:hideMark/>
          </w:tcPr>
          <w:p w:rsidR="008C354B" w:rsidRPr="008C354B" w:rsidP="008C354B" w14:paraId="05F84D12" w14:textId="77777777">
            <w:r w:rsidRPr="008C354B">
              <w:t>Age</w:t>
            </w:r>
          </w:p>
        </w:tc>
        <w:tc>
          <w:tcPr>
            <w:tcW w:w="1080" w:type="dxa"/>
            <w:hideMark/>
          </w:tcPr>
          <w:p w:rsidR="008C354B" w:rsidRPr="008C354B" w14:paraId="21B1702D" w14:textId="77777777"/>
        </w:tc>
        <w:tc>
          <w:tcPr>
            <w:tcW w:w="1200" w:type="dxa"/>
            <w:hideMark/>
          </w:tcPr>
          <w:p w:rsidR="008C354B" w:rsidRPr="008C354B" w:rsidP="008C354B" w14:paraId="2F293083" w14:textId="77777777"/>
        </w:tc>
        <w:tc>
          <w:tcPr>
            <w:tcW w:w="1480" w:type="dxa"/>
            <w:hideMark/>
          </w:tcPr>
          <w:p w:rsidR="008C354B" w:rsidRPr="008C354B" w:rsidP="008C354B" w14:paraId="5A36D3FA" w14:textId="77777777"/>
        </w:tc>
        <w:tc>
          <w:tcPr>
            <w:tcW w:w="640" w:type="dxa"/>
            <w:hideMark/>
          </w:tcPr>
          <w:p w:rsidR="008C354B" w:rsidRPr="008C354B" w:rsidP="008C354B" w14:paraId="046EF51E" w14:textId="77777777"/>
        </w:tc>
        <w:tc>
          <w:tcPr>
            <w:tcW w:w="1480" w:type="dxa"/>
            <w:hideMark/>
          </w:tcPr>
          <w:p w:rsidR="008C354B" w:rsidRPr="008C354B" w:rsidP="008C354B" w14:paraId="2FBE2477" w14:textId="77777777"/>
        </w:tc>
        <w:tc>
          <w:tcPr>
            <w:tcW w:w="620" w:type="dxa"/>
            <w:hideMark/>
          </w:tcPr>
          <w:p w:rsidR="008C354B" w:rsidRPr="008C354B" w:rsidP="008C354B" w14:paraId="2C89B549" w14:textId="77777777"/>
        </w:tc>
        <w:tc>
          <w:tcPr>
            <w:tcW w:w="1540" w:type="dxa"/>
            <w:hideMark/>
          </w:tcPr>
          <w:p w:rsidR="008C354B" w:rsidRPr="008C354B" w:rsidP="008C354B" w14:paraId="39FC7302" w14:textId="77777777"/>
        </w:tc>
      </w:tr>
      <w:tr w14:paraId="0A373278" w14:textId="77777777" w:rsidTr="008C354B">
        <w:tblPrEx>
          <w:tblW w:w="0" w:type="auto"/>
          <w:tblLook w:val="04A0"/>
        </w:tblPrEx>
        <w:trPr>
          <w:trHeight w:val="285"/>
        </w:trPr>
        <w:tc>
          <w:tcPr>
            <w:tcW w:w="4860" w:type="dxa"/>
            <w:hideMark/>
          </w:tcPr>
          <w:p w:rsidR="008C354B" w:rsidRPr="008C354B" w:rsidP="008C354B" w14:paraId="164075A5" w14:textId="77777777">
            <w:r w:rsidRPr="008C354B">
              <w:t>30–39</w:t>
            </w:r>
          </w:p>
        </w:tc>
        <w:tc>
          <w:tcPr>
            <w:tcW w:w="1080" w:type="dxa"/>
            <w:hideMark/>
          </w:tcPr>
          <w:p w:rsidR="008C354B" w:rsidRPr="008C354B" w:rsidP="008C354B" w14:paraId="41EE0280" w14:textId="77777777">
            <w:r w:rsidRPr="008C354B">
              <w:t>138</w:t>
            </w:r>
          </w:p>
        </w:tc>
        <w:tc>
          <w:tcPr>
            <w:tcW w:w="1200" w:type="dxa"/>
            <w:hideMark/>
          </w:tcPr>
          <w:p w:rsidR="008C354B" w:rsidRPr="008C354B" w:rsidP="008C354B" w14:paraId="62E2ADE2" w14:textId="77777777">
            <w:r w:rsidRPr="008C354B">
              <w:t xml:space="preserve">6.3 </w:t>
            </w:r>
          </w:p>
        </w:tc>
        <w:tc>
          <w:tcPr>
            <w:tcW w:w="1480" w:type="dxa"/>
            <w:hideMark/>
          </w:tcPr>
          <w:p w:rsidR="008C354B" w:rsidRPr="008C354B" w:rsidP="008C354B" w14:paraId="2D359896" w14:textId="77777777">
            <w:r w:rsidRPr="008C354B">
              <w:t>54</w:t>
            </w:r>
          </w:p>
        </w:tc>
        <w:tc>
          <w:tcPr>
            <w:tcW w:w="640" w:type="dxa"/>
            <w:hideMark/>
          </w:tcPr>
          <w:p w:rsidR="008C354B" w:rsidRPr="008C354B" w:rsidP="008C354B" w14:paraId="7C2B7207" w14:textId="77777777">
            <w:r w:rsidRPr="008C354B">
              <w:t xml:space="preserve">4.3 </w:t>
            </w:r>
          </w:p>
        </w:tc>
        <w:tc>
          <w:tcPr>
            <w:tcW w:w="1480" w:type="dxa"/>
            <w:hideMark/>
          </w:tcPr>
          <w:p w:rsidR="008C354B" w:rsidRPr="008C354B" w:rsidP="008C354B" w14:paraId="29C277F2" w14:textId="77777777">
            <w:r w:rsidRPr="008C354B">
              <w:t>84</w:t>
            </w:r>
          </w:p>
        </w:tc>
        <w:tc>
          <w:tcPr>
            <w:tcW w:w="620" w:type="dxa"/>
            <w:hideMark/>
          </w:tcPr>
          <w:p w:rsidR="008C354B" w:rsidRPr="008C354B" w:rsidP="008C354B" w14:paraId="24804D11" w14:textId="77777777">
            <w:r w:rsidRPr="008C354B">
              <w:t xml:space="preserve">9.2 </w:t>
            </w:r>
          </w:p>
        </w:tc>
        <w:tc>
          <w:tcPr>
            <w:tcW w:w="1540" w:type="dxa"/>
            <w:hideMark/>
          </w:tcPr>
          <w:p w:rsidR="008C354B" w:rsidRPr="008C354B" w:rsidP="008C354B" w14:paraId="691949F5" w14:textId="77777777"/>
        </w:tc>
      </w:tr>
      <w:tr w14:paraId="25A06188" w14:textId="77777777" w:rsidTr="008C354B">
        <w:tblPrEx>
          <w:tblW w:w="0" w:type="auto"/>
          <w:tblLook w:val="04A0"/>
        </w:tblPrEx>
        <w:trPr>
          <w:trHeight w:val="285"/>
        </w:trPr>
        <w:tc>
          <w:tcPr>
            <w:tcW w:w="4860" w:type="dxa"/>
            <w:hideMark/>
          </w:tcPr>
          <w:p w:rsidR="008C354B" w:rsidRPr="008C354B" w:rsidP="008C354B" w14:paraId="0297DFBE" w14:textId="77777777">
            <w:r w:rsidRPr="008C354B">
              <w:t>40–49</w:t>
            </w:r>
          </w:p>
        </w:tc>
        <w:tc>
          <w:tcPr>
            <w:tcW w:w="1080" w:type="dxa"/>
            <w:hideMark/>
          </w:tcPr>
          <w:p w:rsidR="008C354B" w:rsidRPr="008C354B" w:rsidP="008C354B" w14:paraId="176F2DB4" w14:textId="77777777">
            <w:r w:rsidRPr="008C354B">
              <w:t>1306</w:t>
            </w:r>
          </w:p>
        </w:tc>
        <w:tc>
          <w:tcPr>
            <w:tcW w:w="1200" w:type="dxa"/>
            <w:hideMark/>
          </w:tcPr>
          <w:p w:rsidR="008C354B" w:rsidRPr="008C354B" w:rsidP="008C354B" w14:paraId="1F391648" w14:textId="77777777">
            <w:r w:rsidRPr="008C354B">
              <w:t xml:space="preserve">60.0 </w:t>
            </w:r>
          </w:p>
        </w:tc>
        <w:tc>
          <w:tcPr>
            <w:tcW w:w="1480" w:type="dxa"/>
            <w:hideMark/>
          </w:tcPr>
          <w:p w:rsidR="008C354B" w:rsidRPr="008C354B" w:rsidP="008C354B" w14:paraId="6C188200" w14:textId="77777777">
            <w:r w:rsidRPr="008C354B">
              <w:t>675</w:t>
            </w:r>
          </w:p>
        </w:tc>
        <w:tc>
          <w:tcPr>
            <w:tcW w:w="640" w:type="dxa"/>
            <w:hideMark/>
          </w:tcPr>
          <w:p w:rsidR="008C354B" w:rsidRPr="008C354B" w:rsidP="008C354B" w14:paraId="03401C89" w14:textId="77777777">
            <w:r w:rsidRPr="008C354B">
              <w:t xml:space="preserve">53.3 </w:t>
            </w:r>
          </w:p>
        </w:tc>
        <w:tc>
          <w:tcPr>
            <w:tcW w:w="1480" w:type="dxa"/>
            <w:hideMark/>
          </w:tcPr>
          <w:p w:rsidR="008C354B" w:rsidRPr="008C354B" w:rsidP="008C354B" w14:paraId="4D9361DA" w14:textId="77777777">
            <w:r w:rsidRPr="008C354B">
              <w:t>631</w:t>
            </w:r>
          </w:p>
        </w:tc>
        <w:tc>
          <w:tcPr>
            <w:tcW w:w="620" w:type="dxa"/>
            <w:hideMark/>
          </w:tcPr>
          <w:p w:rsidR="008C354B" w:rsidRPr="008C354B" w:rsidP="008C354B" w14:paraId="2A1DB6E0" w14:textId="77777777">
            <w:r w:rsidRPr="008C354B">
              <w:t xml:space="preserve">69.4 </w:t>
            </w:r>
          </w:p>
        </w:tc>
        <w:tc>
          <w:tcPr>
            <w:tcW w:w="1540" w:type="dxa"/>
            <w:hideMark/>
          </w:tcPr>
          <w:p w:rsidR="008C354B" w:rsidRPr="008C354B" w:rsidP="008C354B" w14:paraId="50FD6F37" w14:textId="77777777"/>
        </w:tc>
      </w:tr>
      <w:tr w14:paraId="64EE2243" w14:textId="77777777" w:rsidTr="008C354B">
        <w:tblPrEx>
          <w:tblW w:w="0" w:type="auto"/>
          <w:tblLook w:val="04A0"/>
        </w:tblPrEx>
        <w:trPr>
          <w:trHeight w:val="285"/>
        </w:trPr>
        <w:tc>
          <w:tcPr>
            <w:tcW w:w="4860" w:type="dxa"/>
            <w:hideMark/>
          </w:tcPr>
          <w:p w:rsidR="008C354B" w:rsidRPr="008C354B" w:rsidP="008C354B" w14:paraId="14CA5C00" w14:textId="77777777">
            <w:r w:rsidRPr="008C354B">
              <w:t>50–59</w:t>
            </w:r>
          </w:p>
        </w:tc>
        <w:tc>
          <w:tcPr>
            <w:tcW w:w="1080" w:type="dxa"/>
            <w:hideMark/>
          </w:tcPr>
          <w:p w:rsidR="008C354B" w:rsidRPr="008C354B" w:rsidP="008C354B" w14:paraId="32382B51" w14:textId="77777777">
            <w:r w:rsidRPr="008C354B">
              <w:t>731</w:t>
            </w:r>
          </w:p>
        </w:tc>
        <w:tc>
          <w:tcPr>
            <w:tcW w:w="1200" w:type="dxa"/>
            <w:hideMark/>
          </w:tcPr>
          <w:p w:rsidR="008C354B" w:rsidRPr="008C354B" w:rsidP="008C354B" w14:paraId="2FE2888F" w14:textId="77777777">
            <w:r w:rsidRPr="008C354B">
              <w:t xml:space="preserve">33.6 </w:t>
            </w:r>
          </w:p>
        </w:tc>
        <w:tc>
          <w:tcPr>
            <w:tcW w:w="1480" w:type="dxa"/>
            <w:hideMark/>
          </w:tcPr>
          <w:p w:rsidR="008C354B" w:rsidRPr="008C354B" w:rsidP="008C354B" w14:paraId="209DB064" w14:textId="77777777">
            <w:r w:rsidRPr="008C354B">
              <w:t>537</w:t>
            </w:r>
          </w:p>
        </w:tc>
        <w:tc>
          <w:tcPr>
            <w:tcW w:w="640" w:type="dxa"/>
            <w:hideMark/>
          </w:tcPr>
          <w:p w:rsidR="008C354B" w:rsidRPr="008C354B" w:rsidP="008C354B" w14:paraId="5C84A905" w14:textId="77777777">
            <w:r w:rsidRPr="008C354B">
              <w:t xml:space="preserve">42.4 </w:t>
            </w:r>
          </w:p>
        </w:tc>
        <w:tc>
          <w:tcPr>
            <w:tcW w:w="1480" w:type="dxa"/>
            <w:hideMark/>
          </w:tcPr>
          <w:p w:rsidR="008C354B" w:rsidRPr="008C354B" w:rsidP="008C354B" w14:paraId="68550399" w14:textId="77777777">
            <w:r w:rsidRPr="008C354B">
              <w:t>194</w:t>
            </w:r>
          </w:p>
        </w:tc>
        <w:tc>
          <w:tcPr>
            <w:tcW w:w="620" w:type="dxa"/>
            <w:hideMark/>
          </w:tcPr>
          <w:p w:rsidR="008C354B" w:rsidRPr="008C354B" w:rsidP="008C354B" w14:paraId="2077FC2B" w14:textId="77777777">
            <w:r w:rsidRPr="008C354B">
              <w:t xml:space="preserve">21.3 </w:t>
            </w:r>
          </w:p>
        </w:tc>
        <w:tc>
          <w:tcPr>
            <w:tcW w:w="1540" w:type="dxa"/>
            <w:hideMark/>
          </w:tcPr>
          <w:p w:rsidR="008C354B" w:rsidRPr="008C354B" w:rsidP="008C354B" w14:paraId="3611D391" w14:textId="77777777">
            <w:r w:rsidRPr="008C354B">
              <w:t>&lt;.001</w:t>
            </w:r>
          </w:p>
        </w:tc>
      </w:tr>
      <w:tr w14:paraId="4B1B97EA" w14:textId="77777777" w:rsidTr="008C354B">
        <w:tblPrEx>
          <w:tblW w:w="0" w:type="auto"/>
          <w:tblLook w:val="04A0"/>
        </w:tblPrEx>
        <w:trPr>
          <w:trHeight w:val="285"/>
        </w:trPr>
        <w:tc>
          <w:tcPr>
            <w:tcW w:w="4860" w:type="dxa"/>
            <w:hideMark/>
          </w:tcPr>
          <w:p w:rsidR="008C354B" w:rsidRPr="008C354B" w:rsidP="008C354B" w14:paraId="1EA55436" w14:textId="6267391E">
            <w:r w:rsidRPr="008C354B">
              <w:t>Marital status, n (</w:t>
            </w:r>
            <w:r w:rsidRPr="008C354B">
              <w:t>%)</w:t>
            </w:r>
            <w:r>
              <w:rPr>
                <w:vertAlign w:val="superscript"/>
              </w:rPr>
              <w:t>b</w:t>
            </w:r>
          </w:p>
        </w:tc>
        <w:tc>
          <w:tcPr>
            <w:tcW w:w="1080" w:type="dxa"/>
            <w:hideMark/>
          </w:tcPr>
          <w:p w:rsidR="008C354B" w:rsidRPr="008C354B" w14:paraId="479C565C" w14:textId="77777777"/>
        </w:tc>
        <w:tc>
          <w:tcPr>
            <w:tcW w:w="1200" w:type="dxa"/>
            <w:hideMark/>
          </w:tcPr>
          <w:p w:rsidR="008C354B" w:rsidRPr="008C354B" w:rsidP="008C354B" w14:paraId="53A9F0D8" w14:textId="77777777"/>
        </w:tc>
        <w:tc>
          <w:tcPr>
            <w:tcW w:w="1480" w:type="dxa"/>
            <w:hideMark/>
          </w:tcPr>
          <w:p w:rsidR="008C354B" w:rsidRPr="008C354B" w:rsidP="008C354B" w14:paraId="39897E1D" w14:textId="77777777"/>
        </w:tc>
        <w:tc>
          <w:tcPr>
            <w:tcW w:w="640" w:type="dxa"/>
            <w:hideMark/>
          </w:tcPr>
          <w:p w:rsidR="008C354B" w:rsidRPr="008C354B" w:rsidP="008C354B" w14:paraId="6AB7EABC" w14:textId="77777777"/>
        </w:tc>
        <w:tc>
          <w:tcPr>
            <w:tcW w:w="1480" w:type="dxa"/>
            <w:hideMark/>
          </w:tcPr>
          <w:p w:rsidR="008C354B" w:rsidRPr="008C354B" w:rsidP="008C354B" w14:paraId="2CB52416" w14:textId="77777777"/>
        </w:tc>
        <w:tc>
          <w:tcPr>
            <w:tcW w:w="620" w:type="dxa"/>
            <w:hideMark/>
          </w:tcPr>
          <w:p w:rsidR="008C354B" w:rsidRPr="008C354B" w:rsidP="008C354B" w14:paraId="3C362826" w14:textId="77777777"/>
        </w:tc>
        <w:tc>
          <w:tcPr>
            <w:tcW w:w="1540" w:type="dxa"/>
            <w:hideMark/>
          </w:tcPr>
          <w:p w:rsidR="008C354B" w:rsidRPr="008C354B" w:rsidP="008C354B" w14:paraId="04AF1093" w14:textId="77777777"/>
        </w:tc>
      </w:tr>
      <w:tr w14:paraId="4C37D31E" w14:textId="77777777" w:rsidTr="008C354B">
        <w:tblPrEx>
          <w:tblW w:w="0" w:type="auto"/>
          <w:tblLook w:val="04A0"/>
        </w:tblPrEx>
        <w:trPr>
          <w:trHeight w:val="285"/>
        </w:trPr>
        <w:tc>
          <w:tcPr>
            <w:tcW w:w="4860" w:type="dxa"/>
            <w:hideMark/>
          </w:tcPr>
          <w:p w:rsidR="008C354B" w:rsidRPr="008C354B" w:rsidP="008C354B" w14:paraId="7C9FD4E7" w14:textId="77777777">
            <w:r w:rsidRPr="008C354B">
              <w:t>Married</w:t>
            </w:r>
          </w:p>
        </w:tc>
        <w:tc>
          <w:tcPr>
            <w:tcW w:w="1080" w:type="dxa"/>
            <w:hideMark/>
          </w:tcPr>
          <w:p w:rsidR="008C354B" w:rsidRPr="008C354B" w:rsidP="008C354B" w14:paraId="1AB7AD83" w14:textId="77777777">
            <w:r w:rsidRPr="008C354B">
              <w:t>1439</w:t>
            </w:r>
          </w:p>
        </w:tc>
        <w:tc>
          <w:tcPr>
            <w:tcW w:w="1200" w:type="dxa"/>
            <w:hideMark/>
          </w:tcPr>
          <w:p w:rsidR="008C354B" w:rsidRPr="008C354B" w:rsidP="008C354B" w14:paraId="13883D5B" w14:textId="77777777">
            <w:r w:rsidRPr="008C354B">
              <w:t xml:space="preserve">92.8 </w:t>
            </w:r>
          </w:p>
        </w:tc>
        <w:tc>
          <w:tcPr>
            <w:tcW w:w="1480" w:type="dxa"/>
            <w:hideMark/>
          </w:tcPr>
          <w:p w:rsidR="008C354B" w:rsidRPr="008C354B" w:rsidP="008C354B" w14:paraId="6CA67976" w14:textId="77777777">
            <w:r w:rsidRPr="008C354B">
              <w:t>825</w:t>
            </w:r>
          </w:p>
        </w:tc>
        <w:tc>
          <w:tcPr>
            <w:tcW w:w="640" w:type="dxa"/>
            <w:hideMark/>
          </w:tcPr>
          <w:p w:rsidR="008C354B" w:rsidRPr="008C354B" w:rsidP="008C354B" w14:paraId="498EA6EB" w14:textId="77777777">
            <w:r w:rsidRPr="008C354B">
              <w:t xml:space="preserve">92.8 </w:t>
            </w:r>
          </w:p>
        </w:tc>
        <w:tc>
          <w:tcPr>
            <w:tcW w:w="1480" w:type="dxa"/>
            <w:hideMark/>
          </w:tcPr>
          <w:p w:rsidR="008C354B" w:rsidRPr="008C354B" w:rsidP="008C354B" w14:paraId="00A65360" w14:textId="77777777">
            <w:r w:rsidRPr="008C354B">
              <w:t>614</w:t>
            </w:r>
          </w:p>
        </w:tc>
        <w:tc>
          <w:tcPr>
            <w:tcW w:w="620" w:type="dxa"/>
            <w:hideMark/>
          </w:tcPr>
          <w:p w:rsidR="008C354B" w:rsidRPr="008C354B" w:rsidP="008C354B" w14:paraId="07D940BA" w14:textId="77777777">
            <w:r w:rsidRPr="008C354B">
              <w:t xml:space="preserve">92.9 </w:t>
            </w:r>
          </w:p>
        </w:tc>
        <w:tc>
          <w:tcPr>
            <w:tcW w:w="1540" w:type="dxa"/>
            <w:hideMark/>
          </w:tcPr>
          <w:p w:rsidR="008C354B" w:rsidRPr="008C354B" w:rsidP="008C354B" w14:paraId="3494D18D" w14:textId="77777777"/>
        </w:tc>
      </w:tr>
      <w:tr w14:paraId="0C1DCC1E" w14:textId="77777777" w:rsidTr="008C354B">
        <w:tblPrEx>
          <w:tblW w:w="0" w:type="auto"/>
          <w:tblLook w:val="04A0"/>
        </w:tblPrEx>
        <w:trPr>
          <w:trHeight w:val="285"/>
        </w:trPr>
        <w:tc>
          <w:tcPr>
            <w:tcW w:w="4860" w:type="dxa"/>
            <w:hideMark/>
          </w:tcPr>
          <w:p w:rsidR="008C354B" w:rsidRPr="008C354B" w:rsidP="008C354B" w14:paraId="14AB13A2" w14:textId="77777777">
            <w:r w:rsidRPr="008C354B">
              <w:t>Unmarried</w:t>
            </w:r>
          </w:p>
        </w:tc>
        <w:tc>
          <w:tcPr>
            <w:tcW w:w="1080" w:type="dxa"/>
            <w:hideMark/>
          </w:tcPr>
          <w:p w:rsidR="008C354B" w:rsidRPr="008C354B" w:rsidP="008C354B" w14:paraId="021CF50A" w14:textId="77777777">
            <w:r w:rsidRPr="008C354B">
              <w:t>111</w:t>
            </w:r>
          </w:p>
        </w:tc>
        <w:tc>
          <w:tcPr>
            <w:tcW w:w="1200" w:type="dxa"/>
            <w:hideMark/>
          </w:tcPr>
          <w:p w:rsidR="008C354B" w:rsidRPr="008C354B" w:rsidP="008C354B" w14:paraId="2BF1232D" w14:textId="77777777">
            <w:r w:rsidRPr="008C354B">
              <w:t xml:space="preserve">7.2 </w:t>
            </w:r>
          </w:p>
        </w:tc>
        <w:tc>
          <w:tcPr>
            <w:tcW w:w="1480" w:type="dxa"/>
            <w:hideMark/>
          </w:tcPr>
          <w:p w:rsidR="008C354B" w:rsidRPr="008C354B" w:rsidP="008C354B" w14:paraId="5CDF4513" w14:textId="77777777">
            <w:r w:rsidRPr="008C354B">
              <w:t>64</w:t>
            </w:r>
          </w:p>
        </w:tc>
        <w:tc>
          <w:tcPr>
            <w:tcW w:w="640" w:type="dxa"/>
            <w:hideMark/>
          </w:tcPr>
          <w:p w:rsidR="008C354B" w:rsidRPr="008C354B" w:rsidP="008C354B" w14:paraId="7C69BE91" w14:textId="77777777">
            <w:r w:rsidRPr="008C354B">
              <w:t xml:space="preserve">7.2 </w:t>
            </w:r>
          </w:p>
        </w:tc>
        <w:tc>
          <w:tcPr>
            <w:tcW w:w="1480" w:type="dxa"/>
            <w:hideMark/>
          </w:tcPr>
          <w:p w:rsidR="008C354B" w:rsidRPr="008C354B" w:rsidP="008C354B" w14:paraId="7FC0CA9D" w14:textId="77777777">
            <w:r w:rsidRPr="008C354B">
              <w:t>47</w:t>
            </w:r>
          </w:p>
        </w:tc>
        <w:tc>
          <w:tcPr>
            <w:tcW w:w="620" w:type="dxa"/>
            <w:hideMark/>
          </w:tcPr>
          <w:p w:rsidR="008C354B" w:rsidRPr="008C354B" w:rsidP="008C354B" w14:paraId="2229F8AD" w14:textId="77777777">
            <w:r w:rsidRPr="008C354B">
              <w:t xml:space="preserve">7.1 </w:t>
            </w:r>
          </w:p>
        </w:tc>
        <w:tc>
          <w:tcPr>
            <w:tcW w:w="1540" w:type="dxa"/>
            <w:hideMark/>
          </w:tcPr>
          <w:p w:rsidR="008C354B" w:rsidRPr="008C354B" w:rsidP="008C354B" w14:paraId="3F35C044" w14:textId="65FC3C3F">
            <w:r w:rsidRPr="008C354B">
              <w:t>.907</w:t>
            </w:r>
          </w:p>
        </w:tc>
      </w:tr>
      <w:tr w14:paraId="3F5708D7" w14:textId="77777777" w:rsidTr="008C354B">
        <w:tblPrEx>
          <w:tblW w:w="0" w:type="auto"/>
          <w:tblLook w:val="04A0"/>
        </w:tblPrEx>
        <w:trPr>
          <w:trHeight w:val="285"/>
        </w:trPr>
        <w:tc>
          <w:tcPr>
            <w:tcW w:w="4860" w:type="dxa"/>
            <w:hideMark/>
          </w:tcPr>
          <w:p w:rsidR="008C354B" w:rsidRPr="008C354B" w:rsidP="008C354B" w14:paraId="6E2C6573" w14:textId="77777777">
            <w:r w:rsidRPr="008C354B">
              <w:t>The number of daughter</w:t>
            </w:r>
            <w:r w:rsidRPr="008C354B">
              <w:rPr>
                <w:vertAlign w:val="superscript"/>
              </w:rPr>
              <w:t xml:space="preserve"> </w:t>
            </w:r>
            <w:r w:rsidRPr="008C354B">
              <w:rPr>
                <w:vertAlign w:val="superscript"/>
              </w:rPr>
              <w:t>b</w:t>
            </w:r>
            <w:r w:rsidRPr="008C354B">
              <w:t>,  n</w:t>
            </w:r>
            <w:r w:rsidRPr="008C354B">
              <w:t xml:space="preserve"> (%)</w:t>
            </w:r>
          </w:p>
        </w:tc>
        <w:tc>
          <w:tcPr>
            <w:tcW w:w="1080" w:type="dxa"/>
            <w:hideMark/>
          </w:tcPr>
          <w:p w:rsidR="008C354B" w:rsidRPr="008C354B" w14:paraId="383CE2B7" w14:textId="77777777"/>
        </w:tc>
        <w:tc>
          <w:tcPr>
            <w:tcW w:w="1200" w:type="dxa"/>
            <w:hideMark/>
          </w:tcPr>
          <w:p w:rsidR="008C354B" w:rsidRPr="008C354B" w:rsidP="008C354B" w14:paraId="12D25CBA" w14:textId="77777777"/>
        </w:tc>
        <w:tc>
          <w:tcPr>
            <w:tcW w:w="1480" w:type="dxa"/>
            <w:hideMark/>
          </w:tcPr>
          <w:p w:rsidR="008C354B" w:rsidRPr="008C354B" w:rsidP="008C354B" w14:paraId="2B3C01AC" w14:textId="77777777"/>
        </w:tc>
        <w:tc>
          <w:tcPr>
            <w:tcW w:w="640" w:type="dxa"/>
            <w:hideMark/>
          </w:tcPr>
          <w:p w:rsidR="008C354B" w:rsidRPr="008C354B" w:rsidP="008C354B" w14:paraId="3818DC81" w14:textId="77777777"/>
        </w:tc>
        <w:tc>
          <w:tcPr>
            <w:tcW w:w="1480" w:type="dxa"/>
            <w:hideMark/>
          </w:tcPr>
          <w:p w:rsidR="008C354B" w:rsidRPr="008C354B" w:rsidP="008C354B" w14:paraId="2CD02378" w14:textId="77777777"/>
        </w:tc>
        <w:tc>
          <w:tcPr>
            <w:tcW w:w="620" w:type="dxa"/>
            <w:hideMark/>
          </w:tcPr>
          <w:p w:rsidR="008C354B" w:rsidRPr="008C354B" w:rsidP="008C354B" w14:paraId="47ED8DEE" w14:textId="77777777"/>
        </w:tc>
        <w:tc>
          <w:tcPr>
            <w:tcW w:w="1540" w:type="dxa"/>
            <w:hideMark/>
          </w:tcPr>
          <w:p w:rsidR="008C354B" w:rsidRPr="008C354B" w:rsidP="008C354B" w14:paraId="7F6ACD68" w14:textId="77777777"/>
        </w:tc>
      </w:tr>
      <w:tr w14:paraId="664FAC89" w14:textId="77777777" w:rsidTr="008C354B">
        <w:tblPrEx>
          <w:tblW w:w="0" w:type="auto"/>
          <w:tblLook w:val="04A0"/>
        </w:tblPrEx>
        <w:trPr>
          <w:trHeight w:val="285"/>
        </w:trPr>
        <w:tc>
          <w:tcPr>
            <w:tcW w:w="4860" w:type="dxa"/>
            <w:hideMark/>
          </w:tcPr>
          <w:p w:rsidR="008C354B" w:rsidRPr="008C354B" w:rsidP="008C354B" w14:paraId="08FAF5E7" w14:textId="77777777">
            <w:r w:rsidRPr="008C354B">
              <w:t>1</w:t>
            </w:r>
          </w:p>
        </w:tc>
        <w:tc>
          <w:tcPr>
            <w:tcW w:w="1080" w:type="dxa"/>
            <w:hideMark/>
          </w:tcPr>
          <w:p w:rsidR="008C354B" w:rsidRPr="008C354B" w:rsidP="008C354B" w14:paraId="1EB85192" w14:textId="77777777">
            <w:r w:rsidRPr="008C354B">
              <w:t>1651</w:t>
            </w:r>
          </w:p>
        </w:tc>
        <w:tc>
          <w:tcPr>
            <w:tcW w:w="1200" w:type="dxa"/>
            <w:hideMark/>
          </w:tcPr>
          <w:p w:rsidR="008C354B" w:rsidRPr="008C354B" w:rsidP="008C354B" w14:paraId="201E1FCA" w14:textId="77777777">
            <w:r w:rsidRPr="008C354B">
              <w:t xml:space="preserve">75.9 </w:t>
            </w:r>
          </w:p>
        </w:tc>
        <w:tc>
          <w:tcPr>
            <w:tcW w:w="1480" w:type="dxa"/>
            <w:hideMark/>
          </w:tcPr>
          <w:p w:rsidR="008C354B" w:rsidRPr="008C354B" w:rsidP="008C354B" w14:paraId="3EB64261" w14:textId="77777777">
            <w:r w:rsidRPr="008C354B">
              <w:t>949</w:t>
            </w:r>
          </w:p>
        </w:tc>
        <w:tc>
          <w:tcPr>
            <w:tcW w:w="640" w:type="dxa"/>
            <w:hideMark/>
          </w:tcPr>
          <w:p w:rsidR="008C354B" w:rsidRPr="008C354B" w:rsidP="008C354B" w14:paraId="711D4D57" w14:textId="77777777">
            <w:r w:rsidRPr="008C354B">
              <w:t xml:space="preserve">75.0 </w:t>
            </w:r>
          </w:p>
        </w:tc>
        <w:tc>
          <w:tcPr>
            <w:tcW w:w="1480" w:type="dxa"/>
            <w:hideMark/>
          </w:tcPr>
          <w:p w:rsidR="008C354B" w:rsidRPr="008C354B" w:rsidP="008C354B" w14:paraId="0C2CF519" w14:textId="77777777">
            <w:r w:rsidRPr="008C354B">
              <w:t>702</w:t>
            </w:r>
          </w:p>
        </w:tc>
        <w:tc>
          <w:tcPr>
            <w:tcW w:w="620" w:type="dxa"/>
            <w:hideMark/>
          </w:tcPr>
          <w:p w:rsidR="008C354B" w:rsidRPr="008C354B" w:rsidP="008C354B" w14:paraId="33C3888A" w14:textId="77777777">
            <w:r w:rsidRPr="008C354B">
              <w:t xml:space="preserve">77.2 </w:t>
            </w:r>
          </w:p>
        </w:tc>
        <w:tc>
          <w:tcPr>
            <w:tcW w:w="1540" w:type="dxa"/>
            <w:hideMark/>
          </w:tcPr>
          <w:p w:rsidR="008C354B" w:rsidRPr="008C354B" w:rsidP="008C354B" w14:paraId="6F59E268" w14:textId="77777777"/>
        </w:tc>
      </w:tr>
      <w:tr w14:paraId="43370AA7" w14:textId="77777777" w:rsidTr="008C354B">
        <w:tblPrEx>
          <w:tblW w:w="0" w:type="auto"/>
          <w:tblLook w:val="04A0"/>
        </w:tblPrEx>
        <w:trPr>
          <w:trHeight w:val="285"/>
        </w:trPr>
        <w:tc>
          <w:tcPr>
            <w:tcW w:w="4860" w:type="dxa"/>
            <w:hideMark/>
          </w:tcPr>
          <w:p w:rsidR="008C354B" w:rsidRPr="008C354B" w:rsidP="008C354B" w14:paraId="199AEE3F" w14:textId="77777777">
            <w:r w:rsidRPr="008C354B">
              <w:t>2</w:t>
            </w:r>
          </w:p>
        </w:tc>
        <w:tc>
          <w:tcPr>
            <w:tcW w:w="1080" w:type="dxa"/>
            <w:hideMark/>
          </w:tcPr>
          <w:p w:rsidR="008C354B" w:rsidRPr="008C354B" w:rsidP="008C354B" w14:paraId="67B29EA2" w14:textId="77777777">
            <w:r w:rsidRPr="008C354B">
              <w:t>482</w:t>
            </w:r>
          </w:p>
        </w:tc>
        <w:tc>
          <w:tcPr>
            <w:tcW w:w="1200" w:type="dxa"/>
            <w:hideMark/>
          </w:tcPr>
          <w:p w:rsidR="008C354B" w:rsidRPr="008C354B" w:rsidP="008C354B" w14:paraId="4A7C8C16" w14:textId="77777777">
            <w:r w:rsidRPr="008C354B">
              <w:t xml:space="preserve">22.2 </w:t>
            </w:r>
          </w:p>
        </w:tc>
        <w:tc>
          <w:tcPr>
            <w:tcW w:w="1480" w:type="dxa"/>
            <w:hideMark/>
          </w:tcPr>
          <w:p w:rsidR="008C354B" w:rsidRPr="008C354B" w:rsidP="008C354B" w14:paraId="2716FCAA" w14:textId="77777777">
            <w:r w:rsidRPr="008C354B">
              <w:t>287</w:t>
            </w:r>
          </w:p>
        </w:tc>
        <w:tc>
          <w:tcPr>
            <w:tcW w:w="640" w:type="dxa"/>
            <w:hideMark/>
          </w:tcPr>
          <w:p w:rsidR="008C354B" w:rsidRPr="008C354B" w:rsidP="008C354B" w14:paraId="37E7C2FA" w14:textId="77777777">
            <w:r w:rsidRPr="008C354B">
              <w:t xml:space="preserve">22.7 </w:t>
            </w:r>
          </w:p>
        </w:tc>
        <w:tc>
          <w:tcPr>
            <w:tcW w:w="1480" w:type="dxa"/>
            <w:hideMark/>
          </w:tcPr>
          <w:p w:rsidR="008C354B" w:rsidRPr="008C354B" w:rsidP="008C354B" w14:paraId="512FB3A8" w14:textId="77777777">
            <w:r w:rsidRPr="008C354B">
              <w:t>195</w:t>
            </w:r>
          </w:p>
        </w:tc>
        <w:tc>
          <w:tcPr>
            <w:tcW w:w="620" w:type="dxa"/>
            <w:hideMark/>
          </w:tcPr>
          <w:p w:rsidR="008C354B" w:rsidRPr="008C354B" w:rsidP="008C354B" w14:paraId="2E0C0EC5" w14:textId="77777777">
            <w:r w:rsidRPr="008C354B">
              <w:t xml:space="preserve">21.5 </w:t>
            </w:r>
          </w:p>
        </w:tc>
        <w:tc>
          <w:tcPr>
            <w:tcW w:w="1540" w:type="dxa"/>
            <w:hideMark/>
          </w:tcPr>
          <w:p w:rsidR="008C354B" w:rsidRPr="008C354B" w:rsidP="008C354B" w14:paraId="1F9F7422" w14:textId="77777777"/>
        </w:tc>
      </w:tr>
      <w:tr w14:paraId="359FC734" w14:textId="77777777" w:rsidTr="008C354B">
        <w:tblPrEx>
          <w:tblW w:w="0" w:type="auto"/>
          <w:tblLook w:val="04A0"/>
        </w:tblPrEx>
        <w:trPr>
          <w:trHeight w:val="285"/>
        </w:trPr>
        <w:tc>
          <w:tcPr>
            <w:tcW w:w="4860" w:type="dxa"/>
            <w:hideMark/>
          </w:tcPr>
          <w:p w:rsidR="008C354B" w:rsidRPr="008C354B" w:rsidP="008C354B" w14:paraId="31A07B64" w14:textId="77777777">
            <w:r w:rsidRPr="008C354B">
              <w:t>3</w:t>
            </w:r>
          </w:p>
        </w:tc>
        <w:tc>
          <w:tcPr>
            <w:tcW w:w="1080" w:type="dxa"/>
            <w:hideMark/>
          </w:tcPr>
          <w:p w:rsidR="008C354B" w:rsidRPr="008C354B" w:rsidP="008C354B" w14:paraId="74AA732E" w14:textId="77777777">
            <w:r w:rsidRPr="008C354B">
              <w:t>38</w:t>
            </w:r>
          </w:p>
        </w:tc>
        <w:tc>
          <w:tcPr>
            <w:tcW w:w="1200" w:type="dxa"/>
            <w:hideMark/>
          </w:tcPr>
          <w:p w:rsidR="008C354B" w:rsidRPr="008C354B" w:rsidP="008C354B" w14:paraId="4A11B355" w14:textId="77777777">
            <w:r w:rsidRPr="008C354B">
              <w:t xml:space="preserve">1.7 </w:t>
            </w:r>
          </w:p>
        </w:tc>
        <w:tc>
          <w:tcPr>
            <w:tcW w:w="1480" w:type="dxa"/>
            <w:hideMark/>
          </w:tcPr>
          <w:p w:rsidR="008C354B" w:rsidRPr="008C354B" w:rsidP="008C354B" w14:paraId="24199507" w14:textId="77777777">
            <w:r w:rsidRPr="008C354B">
              <w:t>27</w:t>
            </w:r>
          </w:p>
        </w:tc>
        <w:tc>
          <w:tcPr>
            <w:tcW w:w="640" w:type="dxa"/>
            <w:hideMark/>
          </w:tcPr>
          <w:p w:rsidR="008C354B" w:rsidRPr="008C354B" w:rsidP="008C354B" w14:paraId="0476FC85" w14:textId="77777777">
            <w:r w:rsidRPr="008C354B">
              <w:t xml:space="preserve">2.1 </w:t>
            </w:r>
          </w:p>
        </w:tc>
        <w:tc>
          <w:tcPr>
            <w:tcW w:w="1480" w:type="dxa"/>
            <w:hideMark/>
          </w:tcPr>
          <w:p w:rsidR="008C354B" w:rsidRPr="008C354B" w:rsidP="008C354B" w14:paraId="63C23F06" w14:textId="77777777">
            <w:r w:rsidRPr="008C354B">
              <w:t>11</w:t>
            </w:r>
          </w:p>
        </w:tc>
        <w:tc>
          <w:tcPr>
            <w:tcW w:w="620" w:type="dxa"/>
            <w:hideMark/>
          </w:tcPr>
          <w:p w:rsidR="008C354B" w:rsidRPr="008C354B" w:rsidP="008C354B" w14:paraId="2DF8B8AD" w14:textId="77777777">
            <w:r w:rsidRPr="008C354B">
              <w:t xml:space="preserve">1.2 </w:t>
            </w:r>
          </w:p>
        </w:tc>
        <w:tc>
          <w:tcPr>
            <w:tcW w:w="1540" w:type="dxa"/>
            <w:hideMark/>
          </w:tcPr>
          <w:p w:rsidR="008C354B" w:rsidRPr="008C354B" w:rsidP="008C354B" w14:paraId="39D1831D" w14:textId="77777777"/>
        </w:tc>
      </w:tr>
      <w:tr w14:paraId="3BEE7EC4" w14:textId="77777777" w:rsidTr="008C354B">
        <w:tblPrEx>
          <w:tblW w:w="0" w:type="auto"/>
          <w:tblLook w:val="04A0"/>
        </w:tblPrEx>
        <w:trPr>
          <w:trHeight w:val="285"/>
        </w:trPr>
        <w:tc>
          <w:tcPr>
            <w:tcW w:w="4860" w:type="dxa"/>
            <w:hideMark/>
          </w:tcPr>
          <w:p w:rsidR="008C354B" w:rsidRPr="008C354B" w:rsidP="008C354B" w14:paraId="4DA9DD4C" w14:textId="77777777">
            <w:r w:rsidRPr="008C354B">
              <w:t>4</w:t>
            </w:r>
          </w:p>
        </w:tc>
        <w:tc>
          <w:tcPr>
            <w:tcW w:w="1080" w:type="dxa"/>
            <w:hideMark/>
          </w:tcPr>
          <w:p w:rsidR="008C354B" w:rsidRPr="008C354B" w:rsidP="008C354B" w14:paraId="089B8A6C" w14:textId="77777777">
            <w:r w:rsidRPr="008C354B">
              <w:t>4</w:t>
            </w:r>
          </w:p>
        </w:tc>
        <w:tc>
          <w:tcPr>
            <w:tcW w:w="1200" w:type="dxa"/>
            <w:hideMark/>
          </w:tcPr>
          <w:p w:rsidR="008C354B" w:rsidRPr="008C354B" w:rsidP="008C354B" w14:paraId="521A1498" w14:textId="77777777">
            <w:r w:rsidRPr="008C354B">
              <w:t xml:space="preserve">0.2 </w:t>
            </w:r>
          </w:p>
        </w:tc>
        <w:tc>
          <w:tcPr>
            <w:tcW w:w="1480" w:type="dxa"/>
            <w:hideMark/>
          </w:tcPr>
          <w:p w:rsidR="008C354B" w:rsidRPr="008C354B" w:rsidP="008C354B" w14:paraId="4D94F05F" w14:textId="77777777">
            <w:r w:rsidRPr="008C354B">
              <w:t>3</w:t>
            </w:r>
          </w:p>
        </w:tc>
        <w:tc>
          <w:tcPr>
            <w:tcW w:w="640" w:type="dxa"/>
            <w:hideMark/>
          </w:tcPr>
          <w:p w:rsidR="008C354B" w:rsidRPr="008C354B" w:rsidP="008C354B" w14:paraId="65D64E97" w14:textId="77777777">
            <w:r w:rsidRPr="008C354B">
              <w:t xml:space="preserve">0.2 </w:t>
            </w:r>
          </w:p>
        </w:tc>
        <w:tc>
          <w:tcPr>
            <w:tcW w:w="1480" w:type="dxa"/>
            <w:hideMark/>
          </w:tcPr>
          <w:p w:rsidR="008C354B" w:rsidRPr="008C354B" w:rsidP="008C354B" w14:paraId="6991EE24" w14:textId="77777777">
            <w:r w:rsidRPr="008C354B">
              <w:t>1</w:t>
            </w:r>
          </w:p>
        </w:tc>
        <w:tc>
          <w:tcPr>
            <w:tcW w:w="620" w:type="dxa"/>
            <w:hideMark/>
          </w:tcPr>
          <w:p w:rsidR="008C354B" w:rsidRPr="008C354B" w:rsidP="008C354B" w14:paraId="1E69BB83" w14:textId="77777777">
            <w:r w:rsidRPr="008C354B">
              <w:t xml:space="preserve">0.1 </w:t>
            </w:r>
          </w:p>
        </w:tc>
        <w:tc>
          <w:tcPr>
            <w:tcW w:w="1540" w:type="dxa"/>
            <w:hideMark/>
          </w:tcPr>
          <w:p w:rsidR="008C354B" w:rsidRPr="008C354B" w:rsidP="008C354B" w14:paraId="594B61A9" w14:textId="7EC1A5A2">
            <w:r w:rsidRPr="008C354B">
              <w:t>.393</w:t>
            </w:r>
          </w:p>
        </w:tc>
      </w:tr>
      <w:tr w14:paraId="7B766DF9" w14:textId="77777777" w:rsidTr="008C354B">
        <w:tblPrEx>
          <w:tblW w:w="0" w:type="auto"/>
          <w:tblLook w:val="04A0"/>
        </w:tblPrEx>
        <w:trPr>
          <w:trHeight w:val="285"/>
        </w:trPr>
        <w:tc>
          <w:tcPr>
            <w:tcW w:w="4860" w:type="dxa"/>
            <w:hideMark/>
          </w:tcPr>
          <w:p w:rsidR="008C354B" w:rsidRPr="008C354B" w:rsidP="008C354B" w14:paraId="4781EE09" w14:textId="05899C19">
            <w:r w:rsidRPr="008C354B">
              <w:t xml:space="preserve">Education, n (%) </w:t>
            </w:r>
            <w:r>
              <w:rPr>
                <w:vertAlign w:val="superscript"/>
              </w:rPr>
              <w:t>b</w:t>
            </w:r>
          </w:p>
        </w:tc>
        <w:tc>
          <w:tcPr>
            <w:tcW w:w="1080" w:type="dxa"/>
            <w:hideMark/>
          </w:tcPr>
          <w:p w:rsidR="008C354B" w:rsidRPr="008C354B" w14:paraId="5E959806" w14:textId="77777777"/>
        </w:tc>
        <w:tc>
          <w:tcPr>
            <w:tcW w:w="1200" w:type="dxa"/>
            <w:hideMark/>
          </w:tcPr>
          <w:p w:rsidR="008C354B" w:rsidRPr="008C354B" w:rsidP="008C354B" w14:paraId="2BF60655" w14:textId="77777777"/>
        </w:tc>
        <w:tc>
          <w:tcPr>
            <w:tcW w:w="1480" w:type="dxa"/>
            <w:hideMark/>
          </w:tcPr>
          <w:p w:rsidR="008C354B" w:rsidRPr="008C354B" w:rsidP="008C354B" w14:paraId="185DB0CA" w14:textId="77777777"/>
        </w:tc>
        <w:tc>
          <w:tcPr>
            <w:tcW w:w="640" w:type="dxa"/>
            <w:hideMark/>
          </w:tcPr>
          <w:p w:rsidR="008C354B" w:rsidRPr="008C354B" w:rsidP="008C354B" w14:paraId="5D53FAEA" w14:textId="77777777"/>
        </w:tc>
        <w:tc>
          <w:tcPr>
            <w:tcW w:w="1480" w:type="dxa"/>
            <w:hideMark/>
          </w:tcPr>
          <w:p w:rsidR="008C354B" w:rsidRPr="008C354B" w:rsidP="008C354B" w14:paraId="79CDD26C" w14:textId="77777777"/>
        </w:tc>
        <w:tc>
          <w:tcPr>
            <w:tcW w:w="620" w:type="dxa"/>
            <w:hideMark/>
          </w:tcPr>
          <w:p w:rsidR="008C354B" w:rsidRPr="008C354B" w:rsidP="008C354B" w14:paraId="680E7D42" w14:textId="77777777"/>
        </w:tc>
        <w:tc>
          <w:tcPr>
            <w:tcW w:w="1540" w:type="dxa"/>
            <w:hideMark/>
          </w:tcPr>
          <w:p w:rsidR="008C354B" w:rsidRPr="008C354B" w:rsidP="008C354B" w14:paraId="0EE828EB" w14:textId="77777777"/>
        </w:tc>
      </w:tr>
      <w:tr w14:paraId="53580D19" w14:textId="77777777" w:rsidTr="008C354B">
        <w:tblPrEx>
          <w:tblW w:w="0" w:type="auto"/>
          <w:tblLook w:val="04A0"/>
        </w:tblPrEx>
        <w:trPr>
          <w:trHeight w:val="285"/>
        </w:trPr>
        <w:tc>
          <w:tcPr>
            <w:tcW w:w="4860" w:type="dxa"/>
            <w:hideMark/>
          </w:tcPr>
          <w:p w:rsidR="008C354B" w:rsidRPr="008C354B" w:rsidP="008C354B" w14:paraId="0965E8EA" w14:textId="77777777">
            <w:r w:rsidRPr="008C354B">
              <w:t>Less than high school graduate</w:t>
            </w:r>
          </w:p>
        </w:tc>
        <w:tc>
          <w:tcPr>
            <w:tcW w:w="1080" w:type="dxa"/>
            <w:hideMark/>
          </w:tcPr>
          <w:p w:rsidR="008C354B" w:rsidRPr="008C354B" w:rsidP="008C354B" w14:paraId="25A50B70" w14:textId="77777777">
            <w:r w:rsidRPr="008C354B">
              <w:t>21</w:t>
            </w:r>
          </w:p>
        </w:tc>
        <w:tc>
          <w:tcPr>
            <w:tcW w:w="1200" w:type="dxa"/>
            <w:hideMark/>
          </w:tcPr>
          <w:p w:rsidR="008C354B" w:rsidRPr="008C354B" w:rsidP="008C354B" w14:paraId="47B48487" w14:textId="77777777">
            <w:r w:rsidRPr="008C354B">
              <w:t xml:space="preserve">1.4 </w:t>
            </w:r>
          </w:p>
        </w:tc>
        <w:tc>
          <w:tcPr>
            <w:tcW w:w="1480" w:type="dxa"/>
            <w:hideMark/>
          </w:tcPr>
          <w:p w:rsidR="008C354B" w:rsidRPr="008C354B" w:rsidP="008C354B" w14:paraId="734D1BC3" w14:textId="77777777">
            <w:r w:rsidRPr="008C354B">
              <w:t>11</w:t>
            </w:r>
          </w:p>
        </w:tc>
        <w:tc>
          <w:tcPr>
            <w:tcW w:w="640" w:type="dxa"/>
            <w:hideMark/>
          </w:tcPr>
          <w:p w:rsidR="008C354B" w:rsidRPr="008C354B" w:rsidP="008C354B" w14:paraId="702EF72E" w14:textId="77777777">
            <w:r w:rsidRPr="008C354B">
              <w:t xml:space="preserve">1.2 </w:t>
            </w:r>
          </w:p>
        </w:tc>
        <w:tc>
          <w:tcPr>
            <w:tcW w:w="1480" w:type="dxa"/>
            <w:hideMark/>
          </w:tcPr>
          <w:p w:rsidR="008C354B" w:rsidRPr="008C354B" w:rsidP="008C354B" w14:paraId="54CD9CEA" w14:textId="77777777">
            <w:r w:rsidRPr="008C354B">
              <w:t>10</w:t>
            </w:r>
          </w:p>
        </w:tc>
        <w:tc>
          <w:tcPr>
            <w:tcW w:w="620" w:type="dxa"/>
            <w:hideMark/>
          </w:tcPr>
          <w:p w:rsidR="008C354B" w:rsidRPr="008C354B" w:rsidP="008C354B" w14:paraId="6F09AAED" w14:textId="77777777">
            <w:r w:rsidRPr="008C354B">
              <w:t xml:space="preserve">1.5 </w:t>
            </w:r>
          </w:p>
        </w:tc>
        <w:tc>
          <w:tcPr>
            <w:tcW w:w="1540" w:type="dxa"/>
            <w:hideMark/>
          </w:tcPr>
          <w:p w:rsidR="008C354B" w:rsidRPr="008C354B" w:rsidP="008C354B" w14:paraId="60EF31D8" w14:textId="77777777"/>
        </w:tc>
      </w:tr>
      <w:tr w14:paraId="6253EDF2" w14:textId="77777777" w:rsidTr="008C354B">
        <w:tblPrEx>
          <w:tblW w:w="0" w:type="auto"/>
          <w:tblLook w:val="04A0"/>
        </w:tblPrEx>
        <w:trPr>
          <w:trHeight w:val="285"/>
        </w:trPr>
        <w:tc>
          <w:tcPr>
            <w:tcW w:w="4860" w:type="dxa"/>
            <w:hideMark/>
          </w:tcPr>
          <w:p w:rsidR="008C354B" w:rsidRPr="008C354B" w:rsidP="008C354B" w14:paraId="73FB6BEB" w14:textId="77777777">
            <w:r w:rsidRPr="008C354B">
              <w:t>High school graduate</w:t>
            </w:r>
          </w:p>
        </w:tc>
        <w:tc>
          <w:tcPr>
            <w:tcW w:w="1080" w:type="dxa"/>
            <w:hideMark/>
          </w:tcPr>
          <w:p w:rsidR="008C354B" w:rsidRPr="008C354B" w:rsidP="008C354B" w14:paraId="0F680F89" w14:textId="77777777">
            <w:r w:rsidRPr="008C354B">
              <w:t>355</w:t>
            </w:r>
          </w:p>
        </w:tc>
        <w:tc>
          <w:tcPr>
            <w:tcW w:w="1200" w:type="dxa"/>
            <w:hideMark/>
          </w:tcPr>
          <w:p w:rsidR="008C354B" w:rsidRPr="008C354B" w:rsidP="008C354B" w14:paraId="2628A34F" w14:textId="77777777">
            <w:r w:rsidRPr="008C354B">
              <w:t xml:space="preserve">22.9 </w:t>
            </w:r>
          </w:p>
        </w:tc>
        <w:tc>
          <w:tcPr>
            <w:tcW w:w="1480" w:type="dxa"/>
            <w:hideMark/>
          </w:tcPr>
          <w:p w:rsidR="008C354B" w:rsidRPr="008C354B" w:rsidP="008C354B" w14:paraId="000DCB72" w14:textId="77777777">
            <w:r w:rsidRPr="008C354B">
              <w:t>201</w:t>
            </w:r>
          </w:p>
        </w:tc>
        <w:tc>
          <w:tcPr>
            <w:tcW w:w="640" w:type="dxa"/>
            <w:hideMark/>
          </w:tcPr>
          <w:p w:rsidR="008C354B" w:rsidRPr="008C354B" w:rsidP="008C354B" w14:paraId="2C427B4E" w14:textId="77777777">
            <w:r w:rsidRPr="008C354B">
              <w:t xml:space="preserve">22.6 </w:t>
            </w:r>
          </w:p>
        </w:tc>
        <w:tc>
          <w:tcPr>
            <w:tcW w:w="1480" w:type="dxa"/>
            <w:hideMark/>
          </w:tcPr>
          <w:p w:rsidR="008C354B" w:rsidRPr="008C354B" w:rsidP="008C354B" w14:paraId="0D811D3B" w14:textId="77777777">
            <w:r w:rsidRPr="008C354B">
              <w:t>154</w:t>
            </w:r>
          </w:p>
        </w:tc>
        <w:tc>
          <w:tcPr>
            <w:tcW w:w="620" w:type="dxa"/>
            <w:hideMark/>
          </w:tcPr>
          <w:p w:rsidR="008C354B" w:rsidRPr="008C354B" w:rsidP="008C354B" w14:paraId="2D4B22E5" w14:textId="77777777">
            <w:r w:rsidRPr="008C354B">
              <w:t xml:space="preserve">23.3 </w:t>
            </w:r>
          </w:p>
        </w:tc>
        <w:tc>
          <w:tcPr>
            <w:tcW w:w="1540" w:type="dxa"/>
            <w:hideMark/>
          </w:tcPr>
          <w:p w:rsidR="008C354B" w:rsidRPr="008C354B" w:rsidP="008C354B" w14:paraId="36868974" w14:textId="77777777"/>
        </w:tc>
      </w:tr>
      <w:tr w14:paraId="27B1B639" w14:textId="77777777" w:rsidTr="008C354B">
        <w:tblPrEx>
          <w:tblW w:w="0" w:type="auto"/>
          <w:tblLook w:val="04A0"/>
        </w:tblPrEx>
        <w:trPr>
          <w:trHeight w:val="285"/>
        </w:trPr>
        <w:tc>
          <w:tcPr>
            <w:tcW w:w="4860" w:type="dxa"/>
            <w:hideMark/>
          </w:tcPr>
          <w:p w:rsidR="008C354B" w:rsidRPr="008C354B" w:rsidP="008C354B" w14:paraId="48DC4FB4" w14:textId="77777777">
            <w:r w:rsidRPr="008C354B">
              <w:t>More than high school graduate</w:t>
            </w:r>
          </w:p>
        </w:tc>
        <w:tc>
          <w:tcPr>
            <w:tcW w:w="1080" w:type="dxa"/>
            <w:hideMark/>
          </w:tcPr>
          <w:p w:rsidR="008C354B" w:rsidRPr="008C354B" w:rsidP="008C354B" w14:paraId="46EA90B8" w14:textId="77777777">
            <w:r w:rsidRPr="008C354B">
              <w:t>1174</w:t>
            </w:r>
          </w:p>
        </w:tc>
        <w:tc>
          <w:tcPr>
            <w:tcW w:w="1200" w:type="dxa"/>
            <w:hideMark/>
          </w:tcPr>
          <w:p w:rsidR="008C354B" w:rsidRPr="008C354B" w:rsidP="008C354B" w14:paraId="2FBEC500" w14:textId="77777777">
            <w:r w:rsidRPr="008C354B">
              <w:t xml:space="preserve">75.7 </w:t>
            </w:r>
          </w:p>
        </w:tc>
        <w:tc>
          <w:tcPr>
            <w:tcW w:w="1480" w:type="dxa"/>
            <w:hideMark/>
          </w:tcPr>
          <w:p w:rsidR="008C354B" w:rsidRPr="008C354B" w:rsidP="008C354B" w14:paraId="449868E4" w14:textId="77777777">
            <w:r w:rsidRPr="008C354B">
              <w:t>1054</w:t>
            </w:r>
          </w:p>
        </w:tc>
        <w:tc>
          <w:tcPr>
            <w:tcW w:w="640" w:type="dxa"/>
            <w:hideMark/>
          </w:tcPr>
          <w:p w:rsidR="008C354B" w:rsidRPr="008C354B" w:rsidP="008C354B" w14:paraId="25FCCF24" w14:textId="77777777">
            <w:r w:rsidRPr="008C354B">
              <w:t xml:space="preserve">76.2 </w:t>
            </w:r>
          </w:p>
        </w:tc>
        <w:tc>
          <w:tcPr>
            <w:tcW w:w="1480" w:type="dxa"/>
            <w:hideMark/>
          </w:tcPr>
          <w:p w:rsidR="008C354B" w:rsidRPr="008C354B" w:rsidP="008C354B" w14:paraId="6EA36986" w14:textId="77777777">
            <w:r w:rsidRPr="008C354B">
              <w:t>745</w:t>
            </w:r>
          </w:p>
        </w:tc>
        <w:tc>
          <w:tcPr>
            <w:tcW w:w="620" w:type="dxa"/>
            <w:hideMark/>
          </w:tcPr>
          <w:p w:rsidR="008C354B" w:rsidRPr="008C354B" w:rsidP="008C354B" w14:paraId="0E142488" w14:textId="77777777">
            <w:r w:rsidRPr="008C354B">
              <w:t xml:space="preserve">75.2 </w:t>
            </w:r>
          </w:p>
        </w:tc>
        <w:tc>
          <w:tcPr>
            <w:tcW w:w="1540" w:type="dxa"/>
            <w:hideMark/>
          </w:tcPr>
          <w:p w:rsidR="008C354B" w:rsidRPr="008C354B" w:rsidP="008C354B" w14:paraId="35CA29C8" w14:textId="77777777">
            <w:r w:rsidRPr="008C354B">
              <w:t>&lt;.001</w:t>
            </w:r>
          </w:p>
        </w:tc>
      </w:tr>
      <w:tr w14:paraId="09367059" w14:textId="77777777" w:rsidTr="008C354B">
        <w:tblPrEx>
          <w:tblW w:w="0" w:type="auto"/>
          <w:tblLook w:val="04A0"/>
        </w:tblPrEx>
        <w:trPr>
          <w:trHeight w:val="285"/>
        </w:trPr>
        <w:tc>
          <w:tcPr>
            <w:tcW w:w="4860" w:type="dxa"/>
            <w:hideMark/>
          </w:tcPr>
          <w:p w:rsidR="008C354B" w:rsidRPr="008C354B" w:rsidP="008C354B" w14:paraId="67A87701" w14:textId="77777777"/>
        </w:tc>
        <w:tc>
          <w:tcPr>
            <w:tcW w:w="1080" w:type="dxa"/>
            <w:hideMark/>
          </w:tcPr>
          <w:p w:rsidR="008C354B" w:rsidRPr="008C354B" w:rsidP="008C354B" w14:paraId="44EA5A73" w14:textId="77777777"/>
        </w:tc>
        <w:tc>
          <w:tcPr>
            <w:tcW w:w="1200" w:type="dxa"/>
            <w:hideMark/>
          </w:tcPr>
          <w:p w:rsidR="008C354B" w:rsidRPr="008C354B" w:rsidP="008C354B" w14:paraId="6D9CB5A2" w14:textId="77777777"/>
        </w:tc>
        <w:tc>
          <w:tcPr>
            <w:tcW w:w="1480" w:type="dxa"/>
            <w:hideMark/>
          </w:tcPr>
          <w:p w:rsidR="008C354B" w:rsidRPr="008C354B" w:rsidP="008C354B" w14:paraId="2FF0E91C" w14:textId="77777777"/>
        </w:tc>
        <w:tc>
          <w:tcPr>
            <w:tcW w:w="640" w:type="dxa"/>
            <w:hideMark/>
          </w:tcPr>
          <w:p w:rsidR="008C354B" w:rsidRPr="008C354B" w:rsidP="008C354B" w14:paraId="482BA852" w14:textId="77777777"/>
        </w:tc>
        <w:tc>
          <w:tcPr>
            <w:tcW w:w="1480" w:type="dxa"/>
            <w:hideMark/>
          </w:tcPr>
          <w:p w:rsidR="008C354B" w:rsidRPr="008C354B" w:rsidP="008C354B" w14:paraId="4DE520C3" w14:textId="77777777"/>
        </w:tc>
        <w:tc>
          <w:tcPr>
            <w:tcW w:w="620" w:type="dxa"/>
            <w:hideMark/>
          </w:tcPr>
          <w:p w:rsidR="008C354B" w:rsidRPr="008C354B" w:rsidP="008C354B" w14:paraId="6A26C3E9" w14:textId="77777777"/>
        </w:tc>
        <w:tc>
          <w:tcPr>
            <w:tcW w:w="1540" w:type="dxa"/>
            <w:hideMark/>
          </w:tcPr>
          <w:p w:rsidR="008C354B" w:rsidRPr="008C354B" w:rsidP="008C354B" w14:paraId="6C36B123" w14:textId="77777777"/>
        </w:tc>
      </w:tr>
      <w:tr w14:paraId="337EAC43" w14:textId="77777777" w:rsidTr="008C354B">
        <w:tblPrEx>
          <w:tblW w:w="0" w:type="auto"/>
          <w:tblLook w:val="04A0"/>
        </w:tblPrEx>
        <w:trPr>
          <w:trHeight w:val="285"/>
        </w:trPr>
        <w:tc>
          <w:tcPr>
            <w:tcW w:w="4860" w:type="dxa"/>
            <w:hideMark/>
          </w:tcPr>
          <w:p w:rsidR="008C354B" w:rsidRPr="008C354B" w:rsidP="008C354B" w14:paraId="0880B7B7" w14:textId="31579CA0">
            <w:r w:rsidRPr="008C354B">
              <w:t>Household income</w:t>
            </w:r>
            <w:r>
              <w:rPr>
                <w:rFonts w:hint="eastAsia"/>
                <w:vertAlign w:val="superscript"/>
              </w:rPr>
              <w:t xml:space="preserve"> </w:t>
            </w:r>
            <w:r w:rsidRPr="008C354B">
              <w:rPr>
                <w:vertAlign w:val="superscript"/>
              </w:rPr>
              <w:t>b</w:t>
            </w:r>
            <w:r w:rsidRPr="008C354B">
              <w:t xml:space="preserve"> (million JPY</w:t>
            </w:r>
            <w:r>
              <w:t xml:space="preserve"> </w:t>
            </w:r>
            <w:r w:rsidRPr="008C354B">
              <w:rPr>
                <w:vertAlign w:val="superscript"/>
              </w:rPr>
              <w:t>c</w:t>
            </w:r>
            <w:r w:rsidRPr="008C354B">
              <w:t>/year), mean (SD</w:t>
            </w:r>
            <w:r>
              <w:t xml:space="preserve"> </w:t>
            </w:r>
            <w:r w:rsidRPr="000B1C1C">
              <w:rPr>
                <w:vertAlign w:val="superscript"/>
              </w:rPr>
              <w:t>d</w:t>
            </w:r>
            <w:r w:rsidRPr="008C354B">
              <w:t xml:space="preserve">) </w:t>
            </w:r>
          </w:p>
        </w:tc>
        <w:tc>
          <w:tcPr>
            <w:tcW w:w="2280" w:type="dxa"/>
            <w:gridSpan w:val="2"/>
            <w:hideMark/>
          </w:tcPr>
          <w:p w:rsidR="008C354B" w:rsidRPr="008C354B" w:rsidP="008C354B" w14:paraId="4D148F7E" w14:textId="77777777">
            <w:r w:rsidRPr="008C354B">
              <w:t>7.41 (4.68)</w:t>
            </w:r>
          </w:p>
        </w:tc>
        <w:tc>
          <w:tcPr>
            <w:tcW w:w="2120" w:type="dxa"/>
            <w:gridSpan w:val="2"/>
            <w:hideMark/>
          </w:tcPr>
          <w:p w:rsidR="008C354B" w:rsidRPr="008C354B" w:rsidP="008C354B" w14:paraId="28D1AE77" w14:textId="77777777">
            <w:r w:rsidRPr="008C354B">
              <w:t>7.54 (4.29)</w:t>
            </w:r>
          </w:p>
        </w:tc>
        <w:tc>
          <w:tcPr>
            <w:tcW w:w="2100" w:type="dxa"/>
            <w:gridSpan w:val="2"/>
            <w:hideMark/>
          </w:tcPr>
          <w:p w:rsidR="008C354B" w:rsidRPr="008C354B" w:rsidP="008C354B" w14:paraId="0F1ECEF8" w14:textId="77777777">
            <w:r w:rsidRPr="008C354B">
              <w:t>7.23 (5.15)</w:t>
            </w:r>
          </w:p>
        </w:tc>
        <w:tc>
          <w:tcPr>
            <w:tcW w:w="1540" w:type="dxa"/>
            <w:hideMark/>
          </w:tcPr>
          <w:p w:rsidR="008C354B" w:rsidRPr="008C354B" w:rsidP="008C354B" w14:paraId="2BF6BB5D" w14:textId="6C4A7043">
            <w:r w:rsidRPr="008C354B">
              <w:t>.197</w:t>
            </w:r>
          </w:p>
        </w:tc>
      </w:tr>
      <w:tr w14:paraId="7AD2B05B" w14:textId="77777777" w:rsidTr="008C354B">
        <w:tblPrEx>
          <w:tblW w:w="0" w:type="auto"/>
          <w:tblLook w:val="04A0"/>
        </w:tblPrEx>
        <w:trPr>
          <w:trHeight w:val="285"/>
        </w:trPr>
        <w:tc>
          <w:tcPr>
            <w:tcW w:w="4860" w:type="dxa"/>
            <w:hideMark/>
          </w:tcPr>
          <w:p w:rsidR="008C354B" w:rsidRPr="008C354B" w:rsidP="008C354B" w14:paraId="1DA35923" w14:textId="77777777"/>
        </w:tc>
        <w:tc>
          <w:tcPr>
            <w:tcW w:w="1080" w:type="dxa"/>
            <w:hideMark/>
          </w:tcPr>
          <w:p w:rsidR="008C354B" w:rsidRPr="008C354B" w:rsidP="008C354B" w14:paraId="1E9F628B" w14:textId="77777777"/>
        </w:tc>
        <w:tc>
          <w:tcPr>
            <w:tcW w:w="1200" w:type="dxa"/>
            <w:hideMark/>
          </w:tcPr>
          <w:p w:rsidR="008C354B" w:rsidRPr="008C354B" w:rsidP="008C354B" w14:paraId="63942544" w14:textId="77777777"/>
        </w:tc>
        <w:tc>
          <w:tcPr>
            <w:tcW w:w="1480" w:type="dxa"/>
            <w:hideMark/>
          </w:tcPr>
          <w:p w:rsidR="008C354B" w:rsidRPr="008C354B" w:rsidP="008C354B" w14:paraId="45669970" w14:textId="77777777"/>
        </w:tc>
        <w:tc>
          <w:tcPr>
            <w:tcW w:w="640" w:type="dxa"/>
            <w:hideMark/>
          </w:tcPr>
          <w:p w:rsidR="008C354B" w:rsidRPr="008C354B" w:rsidP="008C354B" w14:paraId="0C194192" w14:textId="77777777"/>
        </w:tc>
        <w:tc>
          <w:tcPr>
            <w:tcW w:w="1480" w:type="dxa"/>
            <w:hideMark/>
          </w:tcPr>
          <w:p w:rsidR="008C354B" w:rsidRPr="008C354B" w:rsidP="008C354B" w14:paraId="3FF53663" w14:textId="77777777"/>
        </w:tc>
        <w:tc>
          <w:tcPr>
            <w:tcW w:w="620" w:type="dxa"/>
            <w:hideMark/>
          </w:tcPr>
          <w:p w:rsidR="008C354B" w:rsidRPr="008C354B" w:rsidP="008C354B" w14:paraId="3D343E38" w14:textId="77777777"/>
        </w:tc>
        <w:tc>
          <w:tcPr>
            <w:tcW w:w="1540" w:type="dxa"/>
            <w:hideMark/>
          </w:tcPr>
          <w:p w:rsidR="008C354B" w:rsidRPr="008C354B" w:rsidP="008C354B" w14:paraId="1843C469" w14:textId="77777777"/>
        </w:tc>
      </w:tr>
      <w:tr w14:paraId="293E2A4A" w14:textId="77777777" w:rsidTr="008C354B">
        <w:tblPrEx>
          <w:tblW w:w="0" w:type="auto"/>
          <w:tblLook w:val="04A0"/>
        </w:tblPrEx>
        <w:trPr>
          <w:trHeight w:val="285"/>
        </w:trPr>
        <w:tc>
          <w:tcPr>
            <w:tcW w:w="4860" w:type="dxa"/>
            <w:hideMark/>
          </w:tcPr>
          <w:p w:rsidR="008C354B" w:rsidRPr="008C354B" w:rsidP="008C354B" w14:paraId="7FC48672" w14:textId="2B474790">
            <w:r w:rsidRPr="008C354B">
              <w:t xml:space="preserve">Willingness to </w:t>
            </w:r>
            <w:r w:rsidRPr="008C354B">
              <w:t>HPVV</w:t>
            </w:r>
            <w:r w:rsidRPr="000B1C1C" w:rsidR="000B1C1C">
              <w:rPr>
                <w:vertAlign w:val="superscript"/>
              </w:rPr>
              <w:t>e</w:t>
            </w:r>
            <w:r w:rsidRPr="008C354B">
              <w:t xml:space="preserve"> before randomization, n (%)</w:t>
            </w:r>
          </w:p>
        </w:tc>
        <w:tc>
          <w:tcPr>
            <w:tcW w:w="1080" w:type="dxa"/>
            <w:hideMark/>
          </w:tcPr>
          <w:p w:rsidR="008C354B" w:rsidRPr="008C354B" w14:paraId="3166B921" w14:textId="77777777"/>
        </w:tc>
        <w:tc>
          <w:tcPr>
            <w:tcW w:w="1200" w:type="dxa"/>
            <w:hideMark/>
          </w:tcPr>
          <w:p w:rsidR="008C354B" w:rsidRPr="008C354B" w:rsidP="008C354B" w14:paraId="4CD8E840" w14:textId="77777777"/>
        </w:tc>
        <w:tc>
          <w:tcPr>
            <w:tcW w:w="1480" w:type="dxa"/>
            <w:hideMark/>
          </w:tcPr>
          <w:p w:rsidR="008C354B" w:rsidRPr="008C354B" w:rsidP="008C354B" w14:paraId="3852C11B" w14:textId="77777777"/>
        </w:tc>
        <w:tc>
          <w:tcPr>
            <w:tcW w:w="640" w:type="dxa"/>
            <w:hideMark/>
          </w:tcPr>
          <w:p w:rsidR="008C354B" w:rsidRPr="008C354B" w:rsidP="008C354B" w14:paraId="59C70B30" w14:textId="77777777"/>
        </w:tc>
        <w:tc>
          <w:tcPr>
            <w:tcW w:w="1480" w:type="dxa"/>
            <w:hideMark/>
          </w:tcPr>
          <w:p w:rsidR="008C354B" w:rsidRPr="008C354B" w:rsidP="008C354B" w14:paraId="44051D3C" w14:textId="77777777"/>
        </w:tc>
        <w:tc>
          <w:tcPr>
            <w:tcW w:w="620" w:type="dxa"/>
            <w:hideMark/>
          </w:tcPr>
          <w:p w:rsidR="008C354B" w:rsidRPr="008C354B" w:rsidP="008C354B" w14:paraId="133F56C0" w14:textId="77777777"/>
        </w:tc>
        <w:tc>
          <w:tcPr>
            <w:tcW w:w="1540" w:type="dxa"/>
            <w:hideMark/>
          </w:tcPr>
          <w:p w:rsidR="008C354B" w:rsidRPr="008C354B" w:rsidP="008C354B" w14:paraId="7FEFAFF4" w14:textId="77777777"/>
        </w:tc>
      </w:tr>
      <w:tr w14:paraId="5F39ABD3" w14:textId="77777777" w:rsidTr="008C354B">
        <w:tblPrEx>
          <w:tblW w:w="0" w:type="auto"/>
          <w:tblLook w:val="04A0"/>
        </w:tblPrEx>
        <w:trPr>
          <w:trHeight w:val="285"/>
        </w:trPr>
        <w:tc>
          <w:tcPr>
            <w:tcW w:w="4860" w:type="dxa"/>
            <w:hideMark/>
          </w:tcPr>
          <w:p w:rsidR="008C354B" w:rsidRPr="008C354B" w:rsidP="008C354B" w14:paraId="50E91C18" w14:textId="77777777">
            <w:r w:rsidRPr="008C354B">
              <w:t>Yes</w:t>
            </w:r>
          </w:p>
        </w:tc>
        <w:tc>
          <w:tcPr>
            <w:tcW w:w="1080" w:type="dxa"/>
            <w:hideMark/>
          </w:tcPr>
          <w:p w:rsidR="008C354B" w:rsidRPr="008C354B" w:rsidP="008C354B" w14:paraId="19E79BF0" w14:textId="77777777">
            <w:r w:rsidRPr="008C354B">
              <w:t>191</w:t>
            </w:r>
          </w:p>
        </w:tc>
        <w:tc>
          <w:tcPr>
            <w:tcW w:w="1200" w:type="dxa"/>
            <w:hideMark/>
          </w:tcPr>
          <w:p w:rsidR="008C354B" w:rsidRPr="008C354B" w:rsidP="008C354B" w14:paraId="65560A25" w14:textId="77777777">
            <w:r w:rsidRPr="008C354B">
              <w:t xml:space="preserve">8.8 </w:t>
            </w:r>
          </w:p>
        </w:tc>
        <w:tc>
          <w:tcPr>
            <w:tcW w:w="1480" w:type="dxa"/>
            <w:hideMark/>
          </w:tcPr>
          <w:p w:rsidR="008C354B" w:rsidRPr="008C354B" w:rsidP="008C354B" w14:paraId="30D023FB" w14:textId="77777777">
            <w:r w:rsidRPr="008C354B">
              <w:t>140</w:t>
            </w:r>
          </w:p>
        </w:tc>
        <w:tc>
          <w:tcPr>
            <w:tcW w:w="640" w:type="dxa"/>
            <w:hideMark/>
          </w:tcPr>
          <w:p w:rsidR="008C354B" w:rsidRPr="008C354B" w:rsidP="008C354B" w14:paraId="3C01154C" w14:textId="77777777">
            <w:r w:rsidRPr="008C354B">
              <w:t xml:space="preserve">11.1 </w:t>
            </w:r>
          </w:p>
        </w:tc>
        <w:tc>
          <w:tcPr>
            <w:tcW w:w="1480" w:type="dxa"/>
            <w:hideMark/>
          </w:tcPr>
          <w:p w:rsidR="008C354B" w:rsidRPr="008C354B" w:rsidP="008C354B" w14:paraId="109AD888" w14:textId="77777777">
            <w:r w:rsidRPr="008C354B">
              <w:t>51</w:t>
            </w:r>
          </w:p>
        </w:tc>
        <w:tc>
          <w:tcPr>
            <w:tcW w:w="620" w:type="dxa"/>
            <w:hideMark/>
          </w:tcPr>
          <w:p w:rsidR="008C354B" w:rsidRPr="008C354B" w:rsidP="008C354B" w14:paraId="1F719DAB" w14:textId="77777777">
            <w:r w:rsidRPr="008C354B">
              <w:t xml:space="preserve">5.6 </w:t>
            </w:r>
          </w:p>
        </w:tc>
        <w:tc>
          <w:tcPr>
            <w:tcW w:w="1540" w:type="dxa"/>
            <w:hideMark/>
          </w:tcPr>
          <w:p w:rsidR="008C354B" w:rsidRPr="008C354B" w:rsidP="008C354B" w14:paraId="64BA6ECD" w14:textId="77777777"/>
        </w:tc>
      </w:tr>
      <w:tr w14:paraId="228DFD16" w14:textId="77777777" w:rsidTr="008C354B">
        <w:tblPrEx>
          <w:tblW w:w="0" w:type="auto"/>
          <w:tblLook w:val="04A0"/>
        </w:tblPrEx>
        <w:trPr>
          <w:trHeight w:val="285"/>
        </w:trPr>
        <w:tc>
          <w:tcPr>
            <w:tcW w:w="4860" w:type="dxa"/>
            <w:hideMark/>
          </w:tcPr>
          <w:p w:rsidR="008C354B" w:rsidRPr="008C354B" w:rsidP="008C354B" w14:paraId="4281B96F" w14:textId="77777777">
            <w:r w:rsidRPr="008C354B">
              <w:t>No</w:t>
            </w:r>
          </w:p>
        </w:tc>
        <w:tc>
          <w:tcPr>
            <w:tcW w:w="1080" w:type="dxa"/>
            <w:hideMark/>
          </w:tcPr>
          <w:p w:rsidR="008C354B" w:rsidRPr="008C354B" w:rsidP="008C354B" w14:paraId="05B3B3DD" w14:textId="77777777">
            <w:r w:rsidRPr="008C354B">
              <w:t>1984</w:t>
            </w:r>
          </w:p>
        </w:tc>
        <w:tc>
          <w:tcPr>
            <w:tcW w:w="1200" w:type="dxa"/>
            <w:hideMark/>
          </w:tcPr>
          <w:p w:rsidR="008C354B" w:rsidRPr="008C354B" w:rsidP="008C354B" w14:paraId="5A07E546" w14:textId="77777777">
            <w:r w:rsidRPr="008C354B">
              <w:t xml:space="preserve">91.2 </w:t>
            </w:r>
          </w:p>
        </w:tc>
        <w:tc>
          <w:tcPr>
            <w:tcW w:w="1480" w:type="dxa"/>
            <w:hideMark/>
          </w:tcPr>
          <w:p w:rsidR="008C354B" w:rsidRPr="008C354B" w:rsidP="008C354B" w14:paraId="7BF38CE9" w14:textId="77777777">
            <w:r w:rsidRPr="008C354B">
              <w:t>1126</w:t>
            </w:r>
          </w:p>
        </w:tc>
        <w:tc>
          <w:tcPr>
            <w:tcW w:w="640" w:type="dxa"/>
            <w:hideMark/>
          </w:tcPr>
          <w:p w:rsidR="008C354B" w:rsidRPr="008C354B" w:rsidP="008C354B" w14:paraId="4971C8B8" w14:textId="77777777">
            <w:r w:rsidRPr="008C354B">
              <w:t xml:space="preserve">88.9 </w:t>
            </w:r>
          </w:p>
        </w:tc>
        <w:tc>
          <w:tcPr>
            <w:tcW w:w="1480" w:type="dxa"/>
            <w:hideMark/>
          </w:tcPr>
          <w:p w:rsidR="008C354B" w:rsidRPr="008C354B" w:rsidP="008C354B" w14:paraId="2D2E2146" w14:textId="77777777">
            <w:r w:rsidRPr="008C354B">
              <w:t>858</w:t>
            </w:r>
          </w:p>
        </w:tc>
        <w:tc>
          <w:tcPr>
            <w:tcW w:w="620" w:type="dxa"/>
            <w:hideMark/>
          </w:tcPr>
          <w:p w:rsidR="008C354B" w:rsidRPr="008C354B" w:rsidP="008C354B" w14:paraId="5DBF3985" w14:textId="77777777">
            <w:r w:rsidRPr="008C354B">
              <w:t xml:space="preserve">94.4 </w:t>
            </w:r>
          </w:p>
        </w:tc>
        <w:tc>
          <w:tcPr>
            <w:tcW w:w="1540" w:type="dxa"/>
            <w:hideMark/>
          </w:tcPr>
          <w:p w:rsidR="008C354B" w:rsidRPr="008C354B" w:rsidP="008C354B" w14:paraId="0C0E7AE9" w14:textId="77777777">
            <w:r w:rsidRPr="008C354B">
              <w:t>&lt;.001</w:t>
            </w:r>
          </w:p>
        </w:tc>
      </w:tr>
      <w:tr w14:paraId="5F2009ED" w14:textId="77777777" w:rsidTr="008C354B">
        <w:tblPrEx>
          <w:tblW w:w="0" w:type="auto"/>
          <w:tblLook w:val="04A0"/>
        </w:tblPrEx>
        <w:trPr>
          <w:trHeight w:val="285"/>
        </w:trPr>
        <w:tc>
          <w:tcPr>
            <w:tcW w:w="4860" w:type="dxa"/>
            <w:hideMark/>
          </w:tcPr>
          <w:p w:rsidR="008C354B" w:rsidRPr="008C354B" w:rsidP="008C354B" w14:paraId="3C32F090" w14:textId="77777777"/>
        </w:tc>
        <w:tc>
          <w:tcPr>
            <w:tcW w:w="1080" w:type="dxa"/>
            <w:hideMark/>
          </w:tcPr>
          <w:p w:rsidR="008C354B" w:rsidRPr="008C354B" w14:paraId="0943874D" w14:textId="77777777"/>
        </w:tc>
        <w:tc>
          <w:tcPr>
            <w:tcW w:w="1200" w:type="dxa"/>
            <w:hideMark/>
          </w:tcPr>
          <w:p w:rsidR="008C354B" w:rsidRPr="008C354B" w:rsidP="008C354B" w14:paraId="7EAA5748" w14:textId="77777777"/>
        </w:tc>
        <w:tc>
          <w:tcPr>
            <w:tcW w:w="1480" w:type="dxa"/>
            <w:hideMark/>
          </w:tcPr>
          <w:p w:rsidR="008C354B" w:rsidRPr="008C354B" w:rsidP="008C354B" w14:paraId="67E35BD7" w14:textId="77777777"/>
        </w:tc>
        <w:tc>
          <w:tcPr>
            <w:tcW w:w="640" w:type="dxa"/>
            <w:hideMark/>
          </w:tcPr>
          <w:p w:rsidR="008C354B" w:rsidRPr="008C354B" w:rsidP="008C354B" w14:paraId="18473C85" w14:textId="77777777"/>
        </w:tc>
        <w:tc>
          <w:tcPr>
            <w:tcW w:w="1480" w:type="dxa"/>
            <w:hideMark/>
          </w:tcPr>
          <w:p w:rsidR="008C354B" w:rsidRPr="008C354B" w:rsidP="008C354B" w14:paraId="7FE985FE" w14:textId="77777777"/>
        </w:tc>
        <w:tc>
          <w:tcPr>
            <w:tcW w:w="620" w:type="dxa"/>
            <w:hideMark/>
          </w:tcPr>
          <w:p w:rsidR="008C354B" w:rsidRPr="008C354B" w:rsidP="008C354B" w14:paraId="3CC64CA5" w14:textId="77777777"/>
        </w:tc>
        <w:tc>
          <w:tcPr>
            <w:tcW w:w="1540" w:type="dxa"/>
            <w:hideMark/>
          </w:tcPr>
          <w:p w:rsidR="008C354B" w:rsidRPr="008C354B" w:rsidP="008C354B" w14:paraId="1E773B06" w14:textId="77777777"/>
        </w:tc>
      </w:tr>
      <w:tr w14:paraId="502211D6" w14:textId="77777777" w:rsidTr="008C354B">
        <w:tblPrEx>
          <w:tblW w:w="0" w:type="auto"/>
          <w:tblLook w:val="04A0"/>
        </w:tblPrEx>
        <w:trPr>
          <w:trHeight w:val="285"/>
        </w:trPr>
        <w:tc>
          <w:tcPr>
            <w:tcW w:w="4860" w:type="dxa"/>
            <w:hideMark/>
          </w:tcPr>
          <w:p w:rsidR="008C354B" w:rsidRPr="008C354B" w:rsidP="008C354B" w14:paraId="6B29C481" w14:textId="77777777">
            <w:r w:rsidRPr="008C354B">
              <w:t>Tobacco use</w:t>
            </w:r>
          </w:p>
        </w:tc>
        <w:tc>
          <w:tcPr>
            <w:tcW w:w="1080" w:type="dxa"/>
            <w:hideMark/>
          </w:tcPr>
          <w:p w:rsidR="008C354B" w:rsidRPr="008C354B" w14:paraId="3C6468EC" w14:textId="77777777"/>
        </w:tc>
        <w:tc>
          <w:tcPr>
            <w:tcW w:w="1200" w:type="dxa"/>
            <w:hideMark/>
          </w:tcPr>
          <w:p w:rsidR="008C354B" w:rsidRPr="008C354B" w:rsidP="008C354B" w14:paraId="7319FA7A" w14:textId="77777777"/>
        </w:tc>
        <w:tc>
          <w:tcPr>
            <w:tcW w:w="1480" w:type="dxa"/>
            <w:hideMark/>
          </w:tcPr>
          <w:p w:rsidR="008C354B" w:rsidRPr="008C354B" w:rsidP="008C354B" w14:paraId="46AB04DE" w14:textId="77777777"/>
        </w:tc>
        <w:tc>
          <w:tcPr>
            <w:tcW w:w="640" w:type="dxa"/>
            <w:hideMark/>
          </w:tcPr>
          <w:p w:rsidR="008C354B" w:rsidRPr="008C354B" w:rsidP="008C354B" w14:paraId="29E69DE1" w14:textId="77777777"/>
        </w:tc>
        <w:tc>
          <w:tcPr>
            <w:tcW w:w="1480" w:type="dxa"/>
            <w:hideMark/>
          </w:tcPr>
          <w:p w:rsidR="008C354B" w:rsidRPr="008C354B" w:rsidP="008C354B" w14:paraId="0F43836E" w14:textId="77777777"/>
        </w:tc>
        <w:tc>
          <w:tcPr>
            <w:tcW w:w="620" w:type="dxa"/>
            <w:hideMark/>
          </w:tcPr>
          <w:p w:rsidR="008C354B" w:rsidRPr="008C354B" w:rsidP="008C354B" w14:paraId="2C15B967" w14:textId="77777777"/>
        </w:tc>
        <w:tc>
          <w:tcPr>
            <w:tcW w:w="1540" w:type="dxa"/>
            <w:hideMark/>
          </w:tcPr>
          <w:p w:rsidR="008C354B" w:rsidRPr="008C354B" w:rsidP="008C354B" w14:paraId="58765EDC" w14:textId="77777777"/>
        </w:tc>
      </w:tr>
      <w:tr w14:paraId="1B3B0C56" w14:textId="77777777" w:rsidTr="008C354B">
        <w:tblPrEx>
          <w:tblW w:w="0" w:type="auto"/>
          <w:tblLook w:val="04A0"/>
        </w:tblPrEx>
        <w:trPr>
          <w:trHeight w:val="285"/>
        </w:trPr>
        <w:tc>
          <w:tcPr>
            <w:tcW w:w="4860" w:type="dxa"/>
            <w:hideMark/>
          </w:tcPr>
          <w:p w:rsidR="008C354B" w:rsidRPr="008C354B" w:rsidP="008C354B" w14:paraId="46131882" w14:textId="77777777">
            <w:r w:rsidRPr="008C354B">
              <w:t xml:space="preserve">       Smoker</w:t>
            </w:r>
          </w:p>
        </w:tc>
        <w:tc>
          <w:tcPr>
            <w:tcW w:w="1080" w:type="dxa"/>
            <w:hideMark/>
          </w:tcPr>
          <w:p w:rsidR="008C354B" w:rsidRPr="008C354B" w:rsidP="008C354B" w14:paraId="659FFDEE" w14:textId="77777777">
            <w:r w:rsidRPr="008C354B">
              <w:t>563</w:t>
            </w:r>
          </w:p>
        </w:tc>
        <w:tc>
          <w:tcPr>
            <w:tcW w:w="1200" w:type="dxa"/>
            <w:hideMark/>
          </w:tcPr>
          <w:p w:rsidR="008C354B" w:rsidRPr="008C354B" w:rsidP="008C354B" w14:paraId="45DD70F9" w14:textId="77777777">
            <w:r w:rsidRPr="008C354B">
              <w:t xml:space="preserve">25.9 </w:t>
            </w:r>
          </w:p>
        </w:tc>
        <w:tc>
          <w:tcPr>
            <w:tcW w:w="1480" w:type="dxa"/>
            <w:hideMark/>
          </w:tcPr>
          <w:p w:rsidR="008C354B" w:rsidRPr="008C354B" w:rsidP="008C354B" w14:paraId="5B43CE4E" w14:textId="77777777">
            <w:r w:rsidRPr="008C354B">
              <w:t>453</w:t>
            </w:r>
          </w:p>
        </w:tc>
        <w:tc>
          <w:tcPr>
            <w:tcW w:w="640" w:type="dxa"/>
            <w:hideMark/>
          </w:tcPr>
          <w:p w:rsidR="008C354B" w:rsidRPr="008C354B" w:rsidP="008C354B" w14:paraId="534E7BF9" w14:textId="77777777">
            <w:r w:rsidRPr="008C354B">
              <w:t xml:space="preserve">35.8 </w:t>
            </w:r>
          </w:p>
        </w:tc>
        <w:tc>
          <w:tcPr>
            <w:tcW w:w="1480" w:type="dxa"/>
            <w:hideMark/>
          </w:tcPr>
          <w:p w:rsidR="008C354B" w:rsidRPr="008C354B" w:rsidP="008C354B" w14:paraId="04F6E00B" w14:textId="77777777">
            <w:r w:rsidRPr="008C354B">
              <w:t>110</w:t>
            </w:r>
          </w:p>
        </w:tc>
        <w:tc>
          <w:tcPr>
            <w:tcW w:w="620" w:type="dxa"/>
            <w:hideMark/>
          </w:tcPr>
          <w:p w:rsidR="008C354B" w:rsidRPr="008C354B" w:rsidP="008C354B" w14:paraId="0DFDBEA5" w14:textId="77777777">
            <w:r w:rsidRPr="008C354B">
              <w:t xml:space="preserve">12.1 </w:t>
            </w:r>
          </w:p>
        </w:tc>
        <w:tc>
          <w:tcPr>
            <w:tcW w:w="1540" w:type="dxa"/>
            <w:hideMark/>
          </w:tcPr>
          <w:p w:rsidR="008C354B" w:rsidRPr="008C354B" w:rsidP="008C354B" w14:paraId="5A877FB4" w14:textId="77777777"/>
        </w:tc>
      </w:tr>
      <w:tr w14:paraId="3F6EFD79" w14:textId="77777777" w:rsidTr="008C354B">
        <w:tblPrEx>
          <w:tblW w:w="0" w:type="auto"/>
          <w:tblLook w:val="04A0"/>
        </w:tblPrEx>
        <w:trPr>
          <w:trHeight w:val="285"/>
        </w:trPr>
        <w:tc>
          <w:tcPr>
            <w:tcW w:w="4860" w:type="dxa"/>
            <w:hideMark/>
          </w:tcPr>
          <w:p w:rsidR="008C354B" w:rsidRPr="008C354B" w:rsidP="008C354B" w14:paraId="435500F4" w14:textId="77777777">
            <w:r w:rsidRPr="008C354B">
              <w:t xml:space="preserve">       Non-smoker</w:t>
            </w:r>
          </w:p>
        </w:tc>
        <w:tc>
          <w:tcPr>
            <w:tcW w:w="1080" w:type="dxa"/>
            <w:hideMark/>
          </w:tcPr>
          <w:p w:rsidR="008C354B" w:rsidRPr="008C354B" w:rsidP="008C354B" w14:paraId="2F1275F2" w14:textId="77777777">
            <w:r w:rsidRPr="008C354B">
              <w:t>1,069</w:t>
            </w:r>
          </w:p>
        </w:tc>
        <w:tc>
          <w:tcPr>
            <w:tcW w:w="1200" w:type="dxa"/>
            <w:hideMark/>
          </w:tcPr>
          <w:p w:rsidR="008C354B" w:rsidRPr="008C354B" w:rsidP="008C354B" w14:paraId="72438E91" w14:textId="77777777">
            <w:r w:rsidRPr="008C354B">
              <w:t xml:space="preserve">49.1 </w:t>
            </w:r>
          </w:p>
        </w:tc>
        <w:tc>
          <w:tcPr>
            <w:tcW w:w="1480" w:type="dxa"/>
            <w:hideMark/>
          </w:tcPr>
          <w:p w:rsidR="008C354B" w:rsidRPr="008C354B" w:rsidP="008C354B" w14:paraId="24C13FB9" w14:textId="77777777">
            <w:r w:rsidRPr="008C354B">
              <w:t>398</w:t>
            </w:r>
          </w:p>
        </w:tc>
        <w:tc>
          <w:tcPr>
            <w:tcW w:w="640" w:type="dxa"/>
            <w:hideMark/>
          </w:tcPr>
          <w:p w:rsidR="008C354B" w:rsidRPr="008C354B" w:rsidP="008C354B" w14:paraId="24B6572D" w14:textId="77777777">
            <w:r w:rsidRPr="008C354B">
              <w:t xml:space="preserve">31.4 </w:t>
            </w:r>
          </w:p>
        </w:tc>
        <w:tc>
          <w:tcPr>
            <w:tcW w:w="1480" w:type="dxa"/>
            <w:hideMark/>
          </w:tcPr>
          <w:p w:rsidR="008C354B" w:rsidRPr="008C354B" w:rsidP="008C354B" w14:paraId="023B3151" w14:textId="77777777">
            <w:r w:rsidRPr="008C354B">
              <w:t>145</w:t>
            </w:r>
          </w:p>
        </w:tc>
        <w:tc>
          <w:tcPr>
            <w:tcW w:w="620" w:type="dxa"/>
            <w:hideMark/>
          </w:tcPr>
          <w:p w:rsidR="008C354B" w:rsidRPr="008C354B" w:rsidP="008C354B" w14:paraId="33DFAD58" w14:textId="77777777">
            <w:r w:rsidRPr="008C354B">
              <w:t xml:space="preserve">16.0 </w:t>
            </w:r>
          </w:p>
        </w:tc>
        <w:tc>
          <w:tcPr>
            <w:tcW w:w="1540" w:type="dxa"/>
            <w:hideMark/>
          </w:tcPr>
          <w:p w:rsidR="008C354B" w:rsidRPr="008C354B" w:rsidP="008C354B" w14:paraId="2709D64D" w14:textId="77777777"/>
        </w:tc>
      </w:tr>
      <w:tr w14:paraId="53FAF4AA" w14:textId="77777777" w:rsidTr="008C354B">
        <w:tblPrEx>
          <w:tblW w:w="0" w:type="auto"/>
          <w:tblLook w:val="04A0"/>
        </w:tblPrEx>
        <w:trPr>
          <w:trHeight w:val="280"/>
        </w:trPr>
        <w:tc>
          <w:tcPr>
            <w:tcW w:w="4860" w:type="dxa"/>
            <w:hideMark/>
          </w:tcPr>
          <w:p w:rsidR="008C354B" w:rsidRPr="008C354B" w:rsidP="008C354B" w14:paraId="1FFED8F6" w14:textId="77777777">
            <w:r w:rsidRPr="008C354B">
              <w:t xml:space="preserve">       Previous smoker</w:t>
            </w:r>
          </w:p>
        </w:tc>
        <w:tc>
          <w:tcPr>
            <w:tcW w:w="1080" w:type="dxa"/>
            <w:hideMark/>
          </w:tcPr>
          <w:p w:rsidR="008C354B" w:rsidRPr="008C354B" w:rsidP="008C354B" w14:paraId="0ED60C38" w14:textId="77777777">
            <w:r w:rsidRPr="008C354B">
              <w:t>543</w:t>
            </w:r>
          </w:p>
        </w:tc>
        <w:tc>
          <w:tcPr>
            <w:tcW w:w="1200" w:type="dxa"/>
            <w:hideMark/>
          </w:tcPr>
          <w:p w:rsidR="008C354B" w:rsidRPr="008C354B" w:rsidP="008C354B" w14:paraId="449F7252" w14:textId="77777777">
            <w:r w:rsidRPr="008C354B">
              <w:t xml:space="preserve">25.0 </w:t>
            </w:r>
          </w:p>
        </w:tc>
        <w:tc>
          <w:tcPr>
            <w:tcW w:w="1480" w:type="dxa"/>
            <w:hideMark/>
          </w:tcPr>
          <w:p w:rsidR="008C354B" w:rsidRPr="008C354B" w:rsidP="008C354B" w14:paraId="33F1938C" w14:textId="77777777">
            <w:r w:rsidRPr="008C354B">
              <w:t>415</w:t>
            </w:r>
          </w:p>
        </w:tc>
        <w:tc>
          <w:tcPr>
            <w:tcW w:w="640" w:type="dxa"/>
            <w:hideMark/>
          </w:tcPr>
          <w:p w:rsidR="008C354B" w:rsidRPr="008C354B" w:rsidP="008C354B" w14:paraId="55B640F1" w14:textId="77777777">
            <w:r w:rsidRPr="008C354B">
              <w:t xml:space="preserve">32.8 </w:t>
            </w:r>
          </w:p>
        </w:tc>
        <w:tc>
          <w:tcPr>
            <w:tcW w:w="1480" w:type="dxa"/>
            <w:hideMark/>
          </w:tcPr>
          <w:p w:rsidR="008C354B" w:rsidRPr="008C354B" w:rsidP="008C354B" w14:paraId="4BE64AA5" w14:textId="77777777">
            <w:r w:rsidRPr="008C354B">
              <w:t>654</w:t>
            </w:r>
          </w:p>
        </w:tc>
        <w:tc>
          <w:tcPr>
            <w:tcW w:w="620" w:type="dxa"/>
            <w:hideMark/>
          </w:tcPr>
          <w:p w:rsidR="008C354B" w:rsidRPr="008C354B" w:rsidP="008C354B" w14:paraId="5CCA87C3" w14:textId="77777777">
            <w:r w:rsidRPr="008C354B">
              <w:t xml:space="preserve">71.9 </w:t>
            </w:r>
          </w:p>
        </w:tc>
        <w:tc>
          <w:tcPr>
            <w:tcW w:w="1540" w:type="dxa"/>
            <w:hideMark/>
          </w:tcPr>
          <w:p w:rsidR="008C354B" w:rsidRPr="008C354B" w:rsidP="008C354B" w14:paraId="60C72C4A" w14:textId="77777777">
            <w:r w:rsidRPr="008C354B">
              <w:t>&lt;.001</w:t>
            </w:r>
          </w:p>
        </w:tc>
      </w:tr>
      <w:tr w14:paraId="7DB3F336" w14:textId="77777777" w:rsidTr="008C354B">
        <w:tblPrEx>
          <w:tblW w:w="0" w:type="auto"/>
          <w:tblLook w:val="04A0"/>
        </w:tblPrEx>
        <w:trPr>
          <w:trHeight w:val="280"/>
        </w:trPr>
        <w:tc>
          <w:tcPr>
            <w:tcW w:w="4860" w:type="dxa"/>
            <w:hideMark/>
          </w:tcPr>
          <w:p w:rsidR="008C354B" w:rsidRPr="008C354B" w:rsidP="008C354B" w14:paraId="5D88F92B" w14:textId="77777777"/>
        </w:tc>
        <w:tc>
          <w:tcPr>
            <w:tcW w:w="1080" w:type="dxa"/>
            <w:hideMark/>
          </w:tcPr>
          <w:p w:rsidR="008C354B" w:rsidRPr="008C354B" w14:paraId="6ACBD789" w14:textId="77777777"/>
        </w:tc>
        <w:tc>
          <w:tcPr>
            <w:tcW w:w="1200" w:type="dxa"/>
            <w:hideMark/>
          </w:tcPr>
          <w:p w:rsidR="008C354B" w:rsidRPr="008C354B" w:rsidP="008C354B" w14:paraId="291898B5" w14:textId="77777777"/>
        </w:tc>
        <w:tc>
          <w:tcPr>
            <w:tcW w:w="1480" w:type="dxa"/>
            <w:hideMark/>
          </w:tcPr>
          <w:p w:rsidR="008C354B" w:rsidRPr="008C354B" w:rsidP="008C354B" w14:paraId="2FA72DFF" w14:textId="77777777"/>
        </w:tc>
        <w:tc>
          <w:tcPr>
            <w:tcW w:w="640" w:type="dxa"/>
            <w:hideMark/>
          </w:tcPr>
          <w:p w:rsidR="008C354B" w:rsidRPr="008C354B" w:rsidP="008C354B" w14:paraId="3B9C6C19" w14:textId="77777777"/>
        </w:tc>
        <w:tc>
          <w:tcPr>
            <w:tcW w:w="1480" w:type="dxa"/>
            <w:hideMark/>
          </w:tcPr>
          <w:p w:rsidR="008C354B" w:rsidRPr="008C354B" w:rsidP="008C354B" w14:paraId="7AEBDA76" w14:textId="77777777"/>
        </w:tc>
        <w:tc>
          <w:tcPr>
            <w:tcW w:w="620" w:type="dxa"/>
            <w:hideMark/>
          </w:tcPr>
          <w:p w:rsidR="008C354B" w:rsidRPr="008C354B" w:rsidP="008C354B" w14:paraId="4528E9D6" w14:textId="77777777"/>
        </w:tc>
        <w:tc>
          <w:tcPr>
            <w:tcW w:w="1540" w:type="dxa"/>
            <w:hideMark/>
          </w:tcPr>
          <w:p w:rsidR="008C354B" w:rsidRPr="008C354B" w:rsidP="008C354B" w14:paraId="4D9F9214" w14:textId="77777777"/>
        </w:tc>
      </w:tr>
      <w:tr w14:paraId="235E6ACD" w14:textId="77777777" w:rsidTr="008C354B">
        <w:tblPrEx>
          <w:tblW w:w="0" w:type="auto"/>
          <w:tblLook w:val="04A0"/>
        </w:tblPrEx>
        <w:trPr>
          <w:trHeight w:val="285"/>
        </w:trPr>
        <w:tc>
          <w:tcPr>
            <w:tcW w:w="4860" w:type="dxa"/>
            <w:hideMark/>
          </w:tcPr>
          <w:p w:rsidR="008C354B" w:rsidRPr="008C354B" w:rsidP="008C354B" w14:paraId="7B8658AC" w14:textId="77777777">
            <w:r w:rsidRPr="008C354B">
              <w:t>Awareness level from AQ1-7</w:t>
            </w:r>
          </w:p>
        </w:tc>
        <w:tc>
          <w:tcPr>
            <w:tcW w:w="1080" w:type="dxa"/>
            <w:hideMark/>
          </w:tcPr>
          <w:p w:rsidR="008C354B" w:rsidRPr="008C354B" w14:paraId="6C04BAA3" w14:textId="77777777"/>
        </w:tc>
        <w:tc>
          <w:tcPr>
            <w:tcW w:w="1200" w:type="dxa"/>
            <w:hideMark/>
          </w:tcPr>
          <w:p w:rsidR="008C354B" w:rsidRPr="008C354B" w:rsidP="008C354B" w14:paraId="0C78FEAC" w14:textId="77777777"/>
        </w:tc>
        <w:tc>
          <w:tcPr>
            <w:tcW w:w="1480" w:type="dxa"/>
            <w:hideMark/>
          </w:tcPr>
          <w:p w:rsidR="008C354B" w:rsidRPr="008C354B" w:rsidP="008C354B" w14:paraId="18CEBEEA" w14:textId="77777777"/>
        </w:tc>
        <w:tc>
          <w:tcPr>
            <w:tcW w:w="640" w:type="dxa"/>
            <w:hideMark/>
          </w:tcPr>
          <w:p w:rsidR="008C354B" w:rsidRPr="008C354B" w:rsidP="008C354B" w14:paraId="4E7ED3D9" w14:textId="77777777"/>
        </w:tc>
        <w:tc>
          <w:tcPr>
            <w:tcW w:w="1480" w:type="dxa"/>
            <w:hideMark/>
          </w:tcPr>
          <w:p w:rsidR="008C354B" w:rsidRPr="008C354B" w:rsidP="008C354B" w14:paraId="7292188D" w14:textId="77777777"/>
        </w:tc>
        <w:tc>
          <w:tcPr>
            <w:tcW w:w="620" w:type="dxa"/>
            <w:hideMark/>
          </w:tcPr>
          <w:p w:rsidR="008C354B" w:rsidRPr="008C354B" w:rsidP="008C354B" w14:paraId="69C4C890" w14:textId="77777777"/>
        </w:tc>
        <w:tc>
          <w:tcPr>
            <w:tcW w:w="1540" w:type="dxa"/>
            <w:hideMark/>
          </w:tcPr>
          <w:p w:rsidR="008C354B" w:rsidRPr="008C354B" w:rsidP="008C354B" w14:paraId="3D4F3985" w14:textId="77777777"/>
        </w:tc>
      </w:tr>
      <w:tr w14:paraId="199E0D67" w14:textId="77777777" w:rsidTr="008C354B">
        <w:tblPrEx>
          <w:tblW w:w="0" w:type="auto"/>
          <w:tblLook w:val="04A0"/>
        </w:tblPrEx>
        <w:trPr>
          <w:trHeight w:val="285"/>
        </w:trPr>
        <w:tc>
          <w:tcPr>
            <w:tcW w:w="4860" w:type="dxa"/>
            <w:hideMark/>
          </w:tcPr>
          <w:p w:rsidR="008C354B" w:rsidRPr="008C354B" w:rsidP="008C354B" w14:paraId="7833F8E3" w14:textId="77777777">
            <w:r w:rsidRPr="008C354B">
              <w:t xml:space="preserve">       No-awareness </w:t>
            </w:r>
          </w:p>
        </w:tc>
        <w:tc>
          <w:tcPr>
            <w:tcW w:w="1080" w:type="dxa"/>
            <w:hideMark/>
          </w:tcPr>
          <w:p w:rsidR="008C354B" w:rsidRPr="008C354B" w:rsidP="008C354B" w14:paraId="7CE00210" w14:textId="77777777">
            <w:r w:rsidRPr="008C354B">
              <w:t>1,017</w:t>
            </w:r>
          </w:p>
        </w:tc>
        <w:tc>
          <w:tcPr>
            <w:tcW w:w="1200" w:type="dxa"/>
            <w:hideMark/>
          </w:tcPr>
          <w:p w:rsidR="008C354B" w:rsidRPr="008C354B" w:rsidP="008C354B" w14:paraId="38BC2BB4" w14:textId="77777777">
            <w:r w:rsidRPr="008C354B">
              <w:t>46.8</w:t>
            </w:r>
          </w:p>
        </w:tc>
        <w:tc>
          <w:tcPr>
            <w:tcW w:w="1480" w:type="dxa"/>
            <w:hideMark/>
          </w:tcPr>
          <w:p w:rsidR="008C354B" w:rsidRPr="008C354B" w:rsidP="008C354B" w14:paraId="25E57707" w14:textId="77777777">
            <w:r w:rsidRPr="008C354B">
              <w:t>758</w:t>
            </w:r>
          </w:p>
        </w:tc>
        <w:tc>
          <w:tcPr>
            <w:tcW w:w="640" w:type="dxa"/>
            <w:hideMark/>
          </w:tcPr>
          <w:p w:rsidR="008C354B" w:rsidRPr="008C354B" w:rsidP="008C354B" w14:paraId="6F140AD3" w14:textId="77777777">
            <w:r w:rsidRPr="008C354B">
              <w:t>59.9</w:t>
            </w:r>
          </w:p>
        </w:tc>
        <w:tc>
          <w:tcPr>
            <w:tcW w:w="1480" w:type="dxa"/>
            <w:hideMark/>
          </w:tcPr>
          <w:p w:rsidR="008C354B" w:rsidRPr="008C354B" w:rsidP="008C354B" w14:paraId="6EF04533" w14:textId="77777777">
            <w:r w:rsidRPr="008C354B">
              <w:t>259</w:t>
            </w:r>
          </w:p>
        </w:tc>
        <w:tc>
          <w:tcPr>
            <w:tcW w:w="620" w:type="dxa"/>
            <w:hideMark/>
          </w:tcPr>
          <w:p w:rsidR="008C354B" w:rsidRPr="008C354B" w:rsidP="008C354B" w14:paraId="129B9BCF" w14:textId="77777777">
            <w:r w:rsidRPr="008C354B">
              <w:t xml:space="preserve">28.5 </w:t>
            </w:r>
          </w:p>
        </w:tc>
        <w:tc>
          <w:tcPr>
            <w:tcW w:w="1540" w:type="dxa"/>
            <w:hideMark/>
          </w:tcPr>
          <w:p w:rsidR="008C354B" w:rsidRPr="008C354B" w:rsidP="008C354B" w14:paraId="76B5056D" w14:textId="77777777"/>
        </w:tc>
      </w:tr>
      <w:tr w14:paraId="04E0399D" w14:textId="77777777" w:rsidTr="008C354B">
        <w:tblPrEx>
          <w:tblW w:w="0" w:type="auto"/>
          <w:tblLook w:val="04A0"/>
        </w:tblPrEx>
        <w:trPr>
          <w:trHeight w:val="285"/>
        </w:trPr>
        <w:tc>
          <w:tcPr>
            <w:tcW w:w="4860" w:type="dxa"/>
            <w:hideMark/>
          </w:tcPr>
          <w:p w:rsidR="008C354B" w:rsidRPr="008C354B" w:rsidP="008C354B" w14:paraId="5F74E3FC" w14:textId="77777777">
            <w:r w:rsidRPr="008C354B">
              <w:t xml:space="preserve">       Normal-awareness</w:t>
            </w:r>
          </w:p>
        </w:tc>
        <w:tc>
          <w:tcPr>
            <w:tcW w:w="1080" w:type="dxa"/>
            <w:hideMark/>
          </w:tcPr>
          <w:p w:rsidR="008C354B" w:rsidRPr="008C354B" w:rsidP="008C354B" w14:paraId="225B23E6" w14:textId="77777777">
            <w:r w:rsidRPr="008C354B">
              <w:t>1,158</w:t>
            </w:r>
          </w:p>
        </w:tc>
        <w:tc>
          <w:tcPr>
            <w:tcW w:w="1200" w:type="dxa"/>
            <w:hideMark/>
          </w:tcPr>
          <w:p w:rsidR="008C354B" w:rsidRPr="008C354B" w:rsidP="008C354B" w14:paraId="1D7CF0DE" w14:textId="77777777">
            <w:r w:rsidRPr="008C354B">
              <w:t>53.2</w:t>
            </w:r>
          </w:p>
        </w:tc>
        <w:tc>
          <w:tcPr>
            <w:tcW w:w="1480" w:type="dxa"/>
            <w:hideMark/>
          </w:tcPr>
          <w:p w:rsidR="008C354B" w:rsidRPr="008C354B" w:rsidP="008C354B" w14:paraId="5D3144F8" w14:textId="77777777">
            <w:r w:rsidRPr="008C354B">
              <w:t>508</w:t>
            </w:r>
          </w:p>
        </w:tc>
        <w:tc>
          <w:tcPr>
            <w:tcW w:w="640" w:type="dxa"/>
            <w:hideMark/>
          </w:tcPr>
          <w:p w:rsidR="008C354B" w:rsidRPr="008C354B" w:rsidP="008C354B" w14:paraId="462FD382" w14:textId="77777777">
            <w:r w:rsidRPr="008C354B">
              <w:t>40.1</w:t>
            </w:r>
          </w:p>
        </w:tc>
        <w:tc>
          <w:tcPr>
            <w:tcW w:w="1480" w:type="dxa"/>
            <w:hideMark/>
          </w:tcPr>
          <w:p w:rsidR="008C354B" w:rsidRPr="008C354B" w:rsidP="008C354B" w14:paraId="33D1EDE8" w14:textId="77777777">
            <w:r w:rsidRPr="008C354B">
              <w:t>650</w:t>
            </w:r>
          </w:p>
        </w:tc>
        <w:tc>
          <w:tcPr>
            <w:tcW w:w="620" w:type="dxa"/>
            <w:hideMark/>
          </w:tcPr>
          <w:p w:rsidR="008C354B" w:rsidRPr="008C354B" w:rsidP="008C354B" w14:paraId="17A0A24B" w14:textId="77777777">
            <w:r w:rsidRPr="008C354B">
              <w:t xml:space="preserve">71.5 </w:t>
            </w:r>
          </w:p>
        </w:tc>
        <w:tc>
          <w:tcPr>
            <w:tcW w:w="1540" w:type="dxa"/>
            <w:hideMark/>
          </w:tcPr>
          <w:p w:rsidR="008C354B" w:rsidRPr="008C354B" w:rsidP="008C354B" w14:paraId="087ED5E4" w14:textId="77777777">
            <w:r w:rsidRPr="008C354B">
              <w:t>&lt;.001</w:t>
            </w:r>
          </w:p>
        </w:tc>
      </w:tr>
      <w:tr w14:paraId="276DB100" w14:textId="77777777" w:rsidTr="008C354B">
        <w:tblPrEx>
          <w:tblW w:w="0" w:type="auto"/>
          <w:tblLook w:val="04A0"/>
        </w:tblPrEx>
        <w:trPr>
          <w:trHeight w:val="285"/>
        </w:trPr>
        <w:tc>
          <w:tcPr>
            <w:tcW w:w="4860" w:type="dxa"/>
            <w:hideMark/>
          </w:tcPr>
          <w:p w:rsidR="008C354B" w:rsidRPr="008C354B" w:rsidP="008C354B" w14:paraId="290EEED7" w14:textId="77777777"/>
        </w:tc>
        <w:tc>
          <w:tcPr>
            <w:tcW w:w="1080" w:type="dxa"/>
            <w:hideMark/>
          </w:tcPr>
          <w:p w:rsidR="008C354B" w:rsidRPr="008C354B" w14:paraId="3CED676D" w14:textId="77777777"/>
        </w:tc>
        <w:tc>
          <w:tcPr>
            <w:tcW w:w="1200" w:type="dxa"/>
            <w:hideMark/>
          </w:tcPr>
          <w:p w:rsidR="008C354B" w:rsidRPr="008C354B" w:rsidP="008C354B" w14:paraId="7AA598B6" w14:textId="77777777"/>
        </w:tc>
        <w:tc>
          <w:tcPr>
            <w:tcW w:w="1480" w:type="dxa"/>
            <w:hideMark/>
          </w:tcPr>
          <w:p w:rsidR="008C354B" w:rsidRPr="008C354B" w:rsidP="008C354B" w14:paraId="3DE06F56" w14:textId="77777777"/>
        </w:tc>
        <w:tc>
          <w:tcPr>
            <w:tcW w:w="640" w:type="dxa"/>
            <w:hideMark/>
          </w:tcPr>
          <w:p w:rsidR="008C354B" w:rsidRPr="008C354B" w:rsidP="008C354B" w14:paraId="661BFB66" w14:textId="77777777"/>
        </w:tc>
        <w:tc>
          <w:tcPr>
            <w:tcW w:w="1480" w:type="dxa"/>
            <w:hideMark/>
          </w:tcPr>
          <w:p w:rsidR="008C354B" w:rsidRPr="008C354B" w:rsidP="008C354B" w14:paraId="5A886AFE" w14:textId="77777777"/>
        </w:tc>
        <w:tc>
          <w:tcPr>
            <w:tcW w:w="620" w:type="dxa"/>
            <w:hideMark/>
          </w:tcPr>
          <w:p w:rsidR="008C354B" w:rsidRPr="008C354B" w:rsidP="008C354B" w14:paraId="3E7D848A" w14:textId="77777777"/>
        </w:tc>
        <w:tc>
          <w:tcPr>
            <w:tcW w:w="1540" w:type="dxa"/>
            <w:hideMark/>
          </w:tcPr>
          <w:p w:rsidR="008C354B" w:rsidRPr="008C354B" w:rsidP="008C354B" w14:paraId="70527C0B" w14:textId="77777777"/>
        </w:tc>
      </w:tr>
      <w:tr w14:paraId="562E5F89" w14:textId="77777777" w:rsidTr="008C354B">
        <w:tblPrEx>
          <w:tblW w:w="0" w:type="auto"/>
          <w:tblLook w:val="04A0"/>
        </w:tblPrEx>
        <w:trPr>
          <w:trHeight w:val="285"/>
        </w:trPr>
        <w:tc>
          <w:tcPr>
            <w:tcW w:w="12900" w:type="dxa"/>
            <w:gridSpan w:val="8"/>
            <w:hideMark/>
          </w:tcPr>
          <w:p w:rsidR="008C354B" w:rsidRPr="008C354B" w:rsidP="008C354B" w14:paraId="362C2258" w14:textId="77777777">
            <w:r w:rsidRPr="008C354B">
              <w:t>AQ</w:t>
            </w:r>
            <w:r w:rsidRPr="008C354B">
              <w:t>1  It</w:t>
            </w:r>
            <w:r w:rsidRPr="008C354B">
              <w:t xml:space="preserve"> is possible to find both cancer and pre-cancerous lesions through cervical cancer screening</w:t>
            </w:r>
          </w:p>
        </w:tc>
      </w:tr>
      <w:tr w14:paraId="0D10DAA3" w14:textId="77777777" w:rsidTr="008C354B">
        <w:tblPrEx>
          <w:tblW w:w="0" w:type="auto"/>
          <w:tblLook w:val="04A0"/>
        </w:tblPrEx>
        <w:trPr>
          <w:trHeight w:val="285"/>
        </w:trPr>
        <w:tc>
          <w:tcPr>
            <w:tcW w:w="4860" w:type="dxa"/>
            <w:hideMark/>
          </w:tcPr>
          <w:p w:rsidR="008C354B" w:rsidRPr="008C354B" w14:paraId="4C13F53E" w14:textId="77777777">
            <w:r w:rsidRPr="008C354B">
              <w:t xml:space="preserve">       Already known</w:t>
            </w:r>
          </w:p>
        </w:tc>
        <w:tc>
          <w:tcPr>
            <w:tcW w:w="1080" w:type="dxa"/>
            <w:hideMark/>
          </w:tcPr>
          <w:p w:rsidR="008C354B" w:rsidRPr="008C354B" w:rsidP="008C354B" w14:paraId="34B429A2" w14:textId="77777777">
            <w:r w:rsidRPr="008C354B">
              <w:t>591</w:t>
            </w:r>
          </w:p>
        </w:tc>
        <w:tc>
          <w:tcPr>
            <w:tcW w:w="1200" w:type="dxa"/>
            <w:hideMark/>
          </w:tcPr>
          <w:p w:rsidR="008C354B" w:rsidRPr="008C354B" w:rsidP="008C354B" w14:paraId="7EAE0B15" w14:textId="77777777">
            <w:r w:rsidRPr="008C354B">
              <w:t xml:space="preserve">27.2 </w:t>
            </w:r>
          </w:p>
        </w:tc>
        <w:tc>
          <w:tcPr>
            <w:tcW w:w="1480" w:type="dxa"/>
            <w:hideMark/>
          </w:tcPr>
          <w:p w:rsidR="008C354B" w:rsidRPr="008C354B" w:rsidP="008C354B" w14:paraId="75EC1FA9" w14:textId="77777777">
            <w:r w:rsidRPr="008C354B">
              <w:t>223</w:t>
            </w:r>
          </w:p>
        </w:tc>
        <w:tc>
          <w:tcPr>
            <w:tcW w:w="640" w:type="dxa"/>
            <w:hideMark/>
          </w:tcPr>
          <w:p w:rsidR="008C354B" w:rsidRPr="008C354B" w:rsidP="008C354B" w14:paraId="7E877A1F" w14:textId="77777777">
            <w:r w:rsidRPr="008C354B">
              <w:t xml:space="preserve">17.6 </w:t>
            </w:r>
          </w:p>
        </w:tc>
        <w:tc>
          <w:tcPr>
            <w:tcW w:w="1480" w:type="dxa"/>
            <w:hideMark/>
          </w:tcPr>
          <w:p w:rsidR="008C354B" w:rsidRPr="008C354B" w:rsidP="008C354B" w14:paraId="2E64EE79" w14:textId="77777777">
            <w:r w:rsidRPr="008C354B">
              <w:t>368</w:t>
            </w:r>
          </w:p>
        </w:tc>
        <w:tc>
          <w:tcPr>
            <w:tcW w:w="620" w:type="dxa"/>
            <w:hideMark/>
          </w:tcPr>
          <w:p w:rsidR="008C354B" w:rsidRPr="008C354B" w:rsidP="008C354B" w14:paraId="711D717E" w14:textId="77777777">
            <w:r w:rsidRPr="008C354B">
              <w:t>40.48</w:t>
            </w:r>
          </w:p>
        </w:tc>
        <w:tc>
          <w:tcPr>
            <w:tcW w:w="1540" w:type="dxa"/>
            <w:hideMark/>
          </w:tcPr>
          <w:p w:rsidR="008C354B" w:rsidRPr="008C354B" w:rsidP="008C354B" w14:paraId="1197F14D" w14:textId="77777777"/>
        </w:tc>
      </w:tr>
      <w:tr w14:paraId="73C39DEB" w14:textId="77777777" w:rsidTr="008C354B">
        <w:tblPrEx>
          <w:tblW w:w="0" w:type="auto"/>
          <w:tblLook w:val="04A0"/>
        </w:tblPrEx>
        <w:trPr>
          <w:trHeight w:val="285"/>
        </w:trPr>
        <w:tc>
          <w:tcPr>
            <w:tcW w:w="4860" w:type="dxa"/>
            <w:hideMark/>
          </w:tcPr>
          <w:p w:rsidR="008C354B" w:rsidRPr="008C354B" w:rsidP="008C354B" w14:paraId="5AA05383" w14:textId="77777777">
            <w:r w:rsidRPr="008C354B">
              <w:t xml:space="preserve">       Not known</w:t>
            </w:r>
          </w:p>
        </w:tc>
        <w:tc>
          <w:tcPr>
            <w:tcW w:w="1080" w:type="dxa"/>
            <w:hideMark/>
          </w:tcPr>
          <w:p w:rsidR="008C354B" w:rsidRPr="008C354B" w:rsidP="008C354B" w14:paraId="53B0C08D" w14:textId="77777777">
            <w:r w:rsidRPr="008C354B">
              <w:t>1,584</w:t>
            </w:r>
          </w:p>
        </w:tc>
        <w:tc>
          <w:tcPr>
            <w:tcW w:w="1200" w:type="dxa"/>
            <w:hideMark/>
          </w:tcPr>
          <w:p w:rsidR="008C354B" w:rsidRPr="008C354B" w:rsidP="008C354B" w14:paraId="3ED7B3A5" w14:textId="77777777">
            <w:r w:rsidRPr="008C354B">
              <w:t xml:space="preserve">72.8 </w:t>
            </w:r>
          </w:p>
        </w:tc>
        <w:tc>
          <w:tcPr>
            <w:tcW w:w="1480" w:type="dxa"/>
            <w:hideMark/>
          </w:tcPr>
          <w:p w:rsidR="008C354B" w:rsidRPr="008C354B" w:rsidP="008C354B" w14:paraId="74139349" w14:textId="77777777">
            <w:r w:rsidRPr="008C354B">
              <w:t>1043</w:t>
            </w:r>
          </w:p>
        </w:tc>
        <w:tc>
          <w:tcPr>
            <w:tcW w:w="640" w:type="dxa"/>
            <w:hideMark/>
          </w:tcPr>
          <w:p w:rsidR="008C354B" w:rsidRPr="008C354B" w:rsidP="008C354B" w14:paraId="2E064943" w14:textId="77777777">
            <w:r w:rsidRPr="008C354B">
              <w:t xml:space="preserve">82.4 </w:t>
            </w:r>
          </w:p>
        </w:tc>
        <w:tc>
          <w:tcPr>
            <w:tcW w:w="1480" w:type="dxa"/>
            <w:hideMark/>
          </w:tcPr>
          <w:p w:rsidR="008C354B" w:rsidRPr="008C354B" w:rsidP="008C354B" w14:paraId="42355EFD" w14:textId="77777777">
            <w:r w:rsidRPr="008C354B">
              <w:t>541</w:t>
            </w:r>
          </w:p>
        </w:tc>
        <w:tc>
          <w:tcPr>
            <w:tcW w:w="620" w:type="dxa"/>
            <w:hideMark/>
          </w:tcPr>
          <w:p w:rsidR="008C354B" w:rsidRPr="008C354B" w:rsidP="008C354B" w14:paraId="1489ECF9" w14:textId="77777777">
            <w:r w:rsidRPr="008C354B">
              <w:t>59.52</w:t>
            </w:r>
          </w:p>
        </w:tc>
        <w:tc>
          <w:tcPr>
            <w:tcW w:w="1540" w:type="dxa"/>
            <w:hideMark/>
          </w:tcPr>
          <w:p w:rsidR="008C354B" w:rsidRPr="008C354B" w:rsidP="008C354B" w14:paraId="0A54D6DD" w14:textId="77777777">
            <w:r w:rsidRPr="008C354B">
              <w:t>&lt;.001</w:t>
            </w:r>
          </w:p>
        </w:tc>
      </w:tr>
      <w:tr w14:paraId="16FC9164" w14:textId="77777777" w:rsidTr="008C354B">
        <w:tblPrEx>
          <w:tblW w:w="0" w:type="auto"/>
          <w:tblLook w:val="04A0"/>
        </w:tblPrEx>
        <w:trPr>
          <w:trHeight w:val="285"/>
        </w:trPr>
        <w:tc>
          <w:tcPr>
            <w:tcW w:w="12900" w:type="dxa"/>
            <w:gridSpan w:val="8"/>
            <w:hideMark/>
          </w:tcPr>
          <w:p w:rsidR="008C354B" w:rsidRPr="008C354B" w:rsidP="008C354B" w14:paraId="328E4512" w14:textId="77777777">
            <w:r w:rsidRPr="008C354B">
              <w:t>AQ</w:t>
            </w:r>
            <w:r w:rsidRPr="008C354B">
              <w:t>2  Sexual</w:t>
            </w:r>
            <w:r w:rsidRPr="008C354B">
              <w:t xml:space="preserve"> experience is associated with HPV infection</w:t>
            </w:r>
          </w:p>
        </w:tc>
      </w:tr>
      <w:tr w14:paraId="38158CE9" w14:textId="77777777" w:rsidTr="008C354B">
        <w:tblPrEx>
          <w:tblW w:w="0" w:type="auto"/>
          <w:tblLook w:val="04A0"/>
        </w:tblPrEx>
        <w:trPr>
          <w:trHeight w:val="285"/>
        </w:trPr>
        <w:tc>
          <w:tcPr>
            <w:tcW w:w="4860" w:type="dxa"/>
            <w:hideMark/>
          </w:tcPr>
          <w:p w:rsidR="008C354B" w:rsidRPr="008C354B" w14:paraId="72627899" w14:textId="77777777">
            <w:r w:rsidRPr="008C354B">
              <w:t xml:space="preserve">       Already known</w:t>
            </w:r>
          </w:p>
        </w:tc>
        <w:tc>
          <w:tcPr>
            <w:tcW w:w="1080" w:type="dxa"/>
            <w:hideMark/>
          </w:tcPr>
          <w:p w:rsidR="008C354B" w:rsidRPr="008C354B" w:rsidP="008C354B" w14:paraId="46B98C87" w14:textId="77777777">
            <w:r w:rsidRPr="008C354B">
              <w:t>834</w:t>
            </w:r>
          </w:p>
        </w:tc>
        <w:tc>
          <w:tcPr>
            <w:tcW w:w="1200" w:type="dxa"/>
            <w:hideMark/>
          </w:tcPr>
          <w:p w:rsidR="008C354B" w:rsidRPr="008C354B" w:rsidP="008C354B" w14:paraId="5750F620" w14:textId="77777777">
            <w:r w:rsidRPr="008C354B">
              <w:t xml:space="preserve">38.3 </w:t>
            </w:r>
          </w:p>
        </w:tc>
        <w:tc>
          <w:tcPr>
            <w:tcW w:w="1480" w:type="dxa"/>
            <w:hideMark/>
          </w:tcPr>
          <w:p w:rsidR="008C354B" w:rsidRPr="008C354B" w:rsidP="008C354B" w14:paraId="57FF16B8" w14:textId="77777777">
            <w:r w:rsidRPr="008C354B">
              <w:t>392</w:t>
            </w:r>
          </w:p>
        </w:tc>
        <w:tc>
          <w:tcPr>
            <w:tcW w:w="640" w:type="dxa"/>
            <w:hideMark/>
          </w:tcPr>
          <w:p w:rsidR="008C354B" w:rsidRPr="008C354B" w:rsidP="008C354B" w14:paraId="70177CAA" w14:textId="77777777">
            <w:r w:rsidRPr="008C354B">
              <w:t xml:space="preserve">31.0 </w:t>
            </w:r>
          </w:p>
        </w:tc>
        <w:tc>
          <w:tcPr>
            <w:tcW w:w="1480" w:type="dxa"/>
            <w:hideMark/>
          </w:tcPr>
          <w:p w:rsidR="008C354B" w:rsidRPr="008C354B" w:rsidP="008C354B" w14:paraId="50166E35" w14:textId="77777777">
            <w:r w:rsidRPr="008C354B">
              <w:t>442</w:t>
            </w:r>
          </w:p>
        </w:tc>
        <w:tc>
          <w:tcPr>
            <w:tcW w:w="620" w:type="dxa"/>
            <w:hideMark/>
          </w:tcPr>
          <w:p w:rsidR="008C354B" w:rsidRPr="008C354B" w:rsidP="008C354B" w14:paraId="078EC930" w14:textId="77777777">
            <w:r w:rsidRPr="008C354B">
              <w:t xml:space="preserve">48.6 </w:t>
            </w:r>
          </w:p>
        </w:tc>
        <w:tc>
          <w:tcPr>
            <w:tcW w:w="1540" w:type="dxa"/>
            <w:hideMark/>
          </w:tcPr>
          <w:p w:rsidR="008C354B" w:rsidRPr="008C354B" w:rsidP="008C354B" w14:paraId="0BC8F96D" w14:textId="77777777"/>
        </w:tc>
      </w:tr>
      <w:tr w14:paraId="5455D7E5" w14:textId="77777777" w:rsidTr="008C354B">
        <w:tblPrEx>
          <w:tblW w:w="0" w:type="auto"/>
          <w:tblLook w:val="04A0"/>
        </w:tblPrEx>
        <w:trPr>
          <w:trHeight w:val="285"/>
        </w:trPr>
        <w:tc>
          <w:tcPr>
            <w:tcW w:w="4860" w:type="dxa"/>
            <w:hideMark/>
          </w:tcPr>
          <w:p w:rsidR="008C354B" w:rsidRPr="008C354B" w:rsidP="008C354B" w14:paraId="2DCB96F8" w14:textId="77777777">
            <w:r w:rsidRPr="008C354B">
              <w:t xml:space="preserve">       Not known</w:t>
            </w:r>
          </w:p>
        </w:tc>
        <w:tc>
          <w:tcPr>
            <w:tcW w:w="1080" w:type="dxa"/>
            <w:hideMark/>
          </w:tcPr>
          <w:p w:rsidR="008C354B" w:rsidRPr="008C354B" w:rsidP="008C354B" w14:paraId="766B7724" w14:textId="77777777">
            <w:r w:rsidRPr="008C354B">
              <w:t>1,341</w:t>
            </w:r>
          </w:p>
        </w:tc>
        <w:tc>
          <w:tcPr>
            <w:tcW w:w="1200" w:type="dxa"/>
            <w:hideMark/>
          </w:tcPr>
          <w:p w:rsidR="008C354B" w:rsidRPr="008C354B" w:rsidP="008C354B" w14:paraId="13C6921F" w14:textId="77777777">
            <w:r w:rsidRPr="008C354B">
              <w:t xml:space="preserve">61.7 </w:t>
            </w:r>
          </w:p>
        </w:tc>
        <w:tc>
          <w:tcPr>
            <w:tcW w:w="1480" w:type="dxa"/>
            <w:hideMark/>
          </w:tcPr>
          <w:p w:rsidR="008C354B" w:rsidRPr="008C354B" w:rsidP="008C354B" w14:paraId="43E0746C" w14:textId="77777777">
            <w:r w:rsidRPr="008C354B">
              <w:t>874</w:t>
            </w:r>
          </w:p>
        </w:tc>
        <w:tc>
          <w:tcPr>
            <w:tcW w:w="640" w:type="dxa"/>
            <w:hideMark/>
          </w:tcPr>
          <w:p w:rsidR="008C354B" w:rsidRPr="008C354B" w:rsidP="008C354B" w14:paraId="14DF1FD0" w14:textId="77777777">
            <w:r w:rsidRPr="008C354B">
              <w:t xml:space="preserve">69.0 </w:t>
            </w:r>
          </w:p>
        </w:tc>
        <w:tc>
          <w:tcPr>
            <w:tcW w:w="1480" w:type="dxa"/>
            <w:hideMark/>
          </w:tcPr>
          <w:p w:rsidR="008C354B" w:rsidRPr="008C354B" w:rsidP="008C354B" w14:paraId="4ED43A77" w14:textId="77777777">
            <w:r w:rsidRPr="008C354B">
              <w:t>467</w:t>
            </w:r>
          </w:p>
        </w:tc>
        <w:tc>
          <w:tcPr>
            <w:tcW w:w="620" w:type="dxa"/>
            <w:hideMark/>
          </w:tcPr>
          <w:p w:rsidR="008C354B" w:rsidRPr="008C354B" w:rsidP="008C354B" w14:paraId="3ED3C125" w14:textId="77777777">
            <w:r w:rsidRPr="008C354B">
              <w:t xml:space="preserve">51.4 </w:t>
            </w:r>
          </w:p>
        </w:tc>
        <w:tc>
          <w:tcPr>
            <w:tcW w:w="1540" w:type="dxa"/>
            <w:hideMark/>
          </w:tcPr>
          <w:p w:rsidR="008C354B" w:rsidRPr="008C354B" w:rsidP="008C354B" w14:paraId="5CA58115" w14:textId="77777777">
            <w:r w:rsidRPr="008C354B">
              <w:t>&lt;.001</w:t>
            </w:r>
          </w:p>
        </w:tc>
      </w:tr>
      <w:tr w14:paraId="7FC403C2" w14:textId="77777777" w:rsidTr="008C354B">
        <w:tblPrEx>
          <w:tblW w:w="0" w:type="auto"/>
          <w:tblLook w:val="04A0"/>
        </w:tblPrEx>
        <w:trPr>
          <w:trHeight w:val="285"/>
        </w:trPr>
        <w:tc>
          <w:tcPr>
            <w:tcW w:w="12900" w:type="dxa"/>
            <w:gridSpan w:val="8"/>
            <w:hideMark/>
          </w:tcPr>
          <w:p w:rsidR="008C354B" w:rsidRPr="008C354B" w:rsidP="008C354B" w14:paraId="7C486127" w14:textId="77777777">
            <w:r w:rsidRPr="008C354B">
              <w:t>AQ</w:t>
            </w:r>
            <w:r w:rsidRPr="008C354B">
              <w:t>3  Cervical</w:t>
            </w:r>
            <w:r w:rsidRPr="008C354B">
              <w:t xml:space="preserve"> cancer screening is necessary for women even after vaccinated</w:t>
            </w:r>
          </w:p>
        </w:tc>
      </w:tr>
      <w:tr w14:paraId="0E924B7C" w14:textId="77777777" w:rsidTr="008C354B">
        <w:tblPrEx>
          <w:tblW w:w="0" w:type="auto"/>
          <w:tblLook w:val="04A0"/>
        </w:tblPrEx>
        <w:trPr>
          <w:trHeight w:val="285"/>
        </w:trPr>
        <w:tc>
          <w:tcPr>
            <w:tcW w:w="4860" w:type="dxa"/>
            <w:hideMark/>
          </w:tcPr>
          <w:p w:rsidR="008C354B" w:rsidRPr="008C354B" w14:paraId="1DD12D94" w14:textId="77777777">
            <w:r w:rsidRPr="008C354B">
              <w:t xml:space="preserve">       Already known</w:t>
            </w:r>
          </w:p>
        </w:tc>
        <w:tc>
          <w:tcPr>
            <w:tcW w:w="1080" w:type="dxa"/>
            <w:hideMark/>
          </w:tcPr>
          <w:p w:rsidR="008C354B" w:rsidRPr="008C354B" w:rsidP="008C354B" w14:paraId="7CCE433B" w14:textId="77777777">
            <w:r w:rsidRPr="008C354B">
              <w:t>387</w:t>
            </w:r>
          </w:p>
        </w:tc>
        <w:tc>
          <w:tcPr>
            <w:tcW w:w="1200" w:type="dxa"/>
            <w:hideMark/>
          </w:tcPr>
          <w:p w:rsidR="008C354B" w:rsidRPr="008C354B" w:rsidP="008C354B" w14:paraId="0FF61EAE" w14:textId="77777777">
            <w:r w:rsidRPr="008C354B">
              <w:t xml:space="preserve">17.8 </w:t>
            </w:r>
          </w:p>
        </w:tc>
        <w:tc>
          <w:tcPr>
            <w:tcW w:w="1480" w:type="dxa"/>
            <w:hideMark/>
          </w:tcPr>
          <w:p w:rsidR="008C354B" w:rsidRPr="008C354B" w:rsidP="008C354B" w14:paraId="7003B095" w14:textId="77777777">
            <w:r w:rsidRPr="008C354B">
              <w:t>141</w:t>
            </w:r>
          </w:p>
        </w:tc>
        <w:tc>
          <w:tcPr>
            <w:tcW w:w="640" w:type="dxa"/>
            <w:hideMark/>
          </w:tcPr>
          <w:p w:rsidR="008C354B" w:rsidRPr="008C354B" w:rsidP="008C354B" w14:paraId="589A26E2" w14:textId="77777777">
            <w:r w:rsidRPr="008C354B">
              <w:t xml:space="preserve">11.1 </w:t>
            </w:r>
          </w:p>
        </w:tc>
        <w:tc>
          <w:tcPr>
            <w:tcW w:w="1480" w:type="dxa"/>
            <w:hideMark/>
          </w:tcPr>
          <w:p w:rsidR="008C354B" w:rsidRPr="008C354B" w:rsidP="008C354B" w14:paraId="2CD29587" w14:textId="77777777">
            <w:r w:rsidRPr="008C354B">
              <w:t>246</w:t>
            </w:r>
          </w:p>
        </w:tc>
        <w:tc>
          <w:tcPr>
            <w:tcW w:w="620" w:type="dxa"/>
            <w:hideMark/>
          </w:tcPr>
          <w:p w:rsidR="008C354B" w:rsidRPr="008C354B" w:rsidP="008C354B" w14:paraId="25BF2553" w14:textId="77777777">
            <w:r w:rsidRPr="008C354B">
              <w:t xml:space="preserve">27.1 </w:t>
            </w:r>
          </w:p>
        </w:tc>
        <w:tc>
          <w:tcPr>
            <w:tcW w:w="1540" w:type="dxa"/>
            <w:hideMark/>
          </w:tcPr>
          <w:p w:rsidR="008C354B" w:rsidRPr="008C354B" w:rsidP="008C354B" w14:paraId="3107AD5B" w14:textId="77777777"/>
        </w:tc>
      </w:tr>
      <w:tr w14:paraId="099CCFE7" w14:textId="77777777" w:rsidTr="008C354B">
        <w:tblPrEx>
          <w:tblW w:w="0" w:type="auto"/>
          <w:tblLook w:val="04A0"/>
        </w:tblPrEx>
        <w:trPr>
          <w:trHeight w:val="285"/>
        </w:trPr>
        <w:tc>
          <w:tcPr>
            <w:tcW w:w="4860" w:type="dxa"/>
            <w:hideMark/>
          </w:tcPr>
          <w:p w:rsidR="008C354B" w:rsidRPr="008C354B" w:rsidP="008C354B" w14:paraId="1D669C35" w14:textId="77777777">
            <w:r w:rsidRPr="008C354B">
              <w:t xml:space="preserve">       Not known</w:t>
            </w:r>
          </w:p>
        </w:tc>
        <w:tc>
          <w:tcPr>
            <w:tcW w:w="1080" w:type="dxa"/>
            <w:hideMark/>
          </w:tcPr>
          <w:p w:rsidR="008C354B" w:rsidRPr="008C354B" w:rsidP="008C354B" w14:paraId="04834DA9" w14:textId="77777777">
            <w:r w:rsidRPr="008C354B">
              <w:t>1,788</w:t>
            </w:r>
          </w:p>
        </w:tc>
        <w:tc>
          <w:tcPr>
            <w:tcW w:w="1200" w:type="dxa"/>
            <w:hideMark/>
          </w:tcPr>
          <w:p w:rsidR="008C354B" w:rsidRPr="008C354B" w:rsidP="008C354B" w14:paraId="3C470CE9" w14:textId="77777777">
            <w:r w:rsidRPr="008C354B">
              <w:t xml:space="preserve">82.2 </w:t>
            </w:r>
          </w:p>
        </w:tc>
        <w:tc>
          <w:tcPr>
            <w:tcW w:w="1480" w:type="dxa"/>
            <w:hideMark/>
          </w:tcPr>
          <w:p w:rsidR="008C354B" w:rsidRPr="008C354B" w:rsidP="008C354B" w14:paraId="0CC7092F" w14:textId="77777777">
            <w:r w:rsidRPr="008C354B">
              <w:t>1125</w:t>
            </w:r>
          </w:p>
        </w:tc>
        <w:tc>
          <w:tcPr>
            <w:tcW w:w="640" w:type="dxa"/>
            <w:hideMark/>
          </w:tcPr>
          <w:p w:rsidR="008C354B" w:rsidRPr="008C354B" w:rsidP="008C354B" w14:paraId="4AB80EF0" w14:textId="77777777">
            <w:r w:rsidRPr="008C354B">
              <w:t xml:space="preserve">88.9 </w:t>
            </w:r>
          </w:p>
        </w:tc>
        <w:tc>
          <w:tcPr>
            <w:tcW w:w="1480" w:type="dxa"/>
            <w:hideMark/>
          </w:tcPr>
          <w:p w:rsidR="008C354B" w:rsidRPr="008C354B" w:rsidP="008C354B" w14:paraId="1221F63D" w14:textId="77777777">
            <w:r w:rsidRPr="008C354B">
              <w:t>663</w:t>
            </w:r>
          </w:p>
        </w:tc>
        <w:tc>
          <w:tcPr>
            <w:tcW w:w="620" w:type="dxa"/>
            <w:hideMark/>
          </w:tcPr>
          <w:p w:rsidR="008C354B" w:rsidRPr="008C354B" w:rsidP="008C354B" w14:paraId="3BF04EF6" w14:textId="77777777">
            <w:r w:rsidRPr="008C354B">
              <w:t xml:space="preserve">72.9 </w:t>
            </w:r>
          </w:p>
        </w:tc>
        <w:tc>
          <w:tcPr>
            <w:tcW w:w="1540" w:type="dxa"/>
            <w:hideMark/>
          </w:tcPr>
          <w:p w:rsidR="008C354B" w:rsidRPr="008C354B" w:rsidP="008C354B" w14:paraId="0D12142E" w14:textId="77777777">
            <w:r w:rsidRPr="008C354B">
              <w:t>&lt;.001</w:t>
            </w:r>
          </w:p>
        </w:tc>
      </w:tr>
      <w:tr w14:paraId="4341087E" w14:textId="77777777" w:rsidTr="008C354B">
        <w:tblPrEx>
          <w:tblW w:w="0" w:type="auto"/>
          <w:tblLook w:val="04A0"/>
        </w:tblPrEx>
        <w:trPr>
          <w:trHeight w:val="285"/>
        </w:trPr>
        <w:tc>
          <w:tcPr>
            <w:tcW w:w="12900" w:type="dxa"/>
            <w:gridSpan w:val="8"/>
            <w:hideMark/>
          </w:tcPr>
          <w:p w:rsidR="008C354B" w:rsidRPr="008C354B" w:rsidP="008C354B" w14:paraId="5FE08451" w14:textId="77777777">
            <w:r w:rsidRPr="008C354B">
              <w:t>AQ</w:t>
            </w:r>
            <w:r w:rsidRPr="008C354B">
              <w:t>4  Effectiveness</w:t>
            </w:r>
            <w:r w:rsidRPr="008C354B">
              <w:t xml:space="preserve"> associated with HPV vaccination</w:t>
            </w:r>
          </w:p>
        </w:tc>
      </w:tr>
      <w:tr w14:paraId="0C9A5B50" w14:textId="77777777" w:rsidTr="008C354B">
        <w:tblPrEx>
          <w:tblW w:w="0" w:type="auto"/>
          <w:tblLook w:val="04A0"/>
        </w:tblPrEx>
        <w:trPr>
          <w:trHeight w:val="285"/>
        </w:trPr>
        <w:tc>
          <w:tcPr>
            <w:tcW w:w="4860" w:type="dxa"/>
            <w:hideMark/>
          </w:tcPr>
          <w:p w:rsidR="008C354B" w:rsidRPr="008C354B" w14:paraId="30EFA749" w14:textId="77777777">
            <w:r w:rsidRPr="008C354B">
              <w:t xml:space="preserve">       Already known</w:t>
            </w:r>
          </w:p>
        </w:tc>
        <w:tc>
          <w:tcPr>
            <w:tcW w:w="1080" w:type="dxa"/>
            <w:hideMark/>
          </w:tcPr>
          <w:p w:rsidR="008C354B" w:rsidRPr="008C354B" w:rsidP="008C354B" w14:paraId="74F1695E" w14:textId="77777777">
            <w:r w:rsidRPr="008C354B">
              <w:t>339</w:t>
            </w:r>
          </w:p>
        </w:tc>
        <w:tc>
          <w:tcPr>
            <w:tcW w:w="1200" w:type="dxa"/>
            <w:hideMark/>
          </w:tcPr>
          <w:p w:rsidR="008C354B" w:rsidRPr="008C354B" w:rsidP="008C354B" w14:paraId="6C6430C9" w14:textId="77777777">
            <w:r w:rsidRPr="008C354B">
              <w:t xml:space="preserve">15.6 </w:t>
            </w:r>
          </w:p>
        </w:tc>
        <w:tc>
          <w:tcPr>
            <w:tcW w:w="1480" w:type="dxa"/>
            <w:hideMark/>
          </w:tcPr>
          <w:p w:rsidR="008C354B" w:rsidRPr="008C354B" w:rsidP="008C354B" w14:paraId="5AB06FC0" w14:textId="77777777">
            <w:r w:rsidRPr="008C354B">
              <w:t>152</w:t>
            </w:r>
          </w:p>
        </w:tc>
        <w:tc>
          <w:tcPr>
            <w:tcW w:w="640" w:type="dxa"/>
            <w:hideMark/>
          </w:tcPr>
          <w:p w:rsidR="008C354B" w:rsidRPr="008C354B" w:rsidP="008C354B" w14:paraId="3DBC05C5" w14:textId="77777777">
            <w:r w:rsidRPr="008C354B">
              <w:t xml:space="preserve">12.0 </w:t>
            </w:r>
          </w:p>
        </w:tc>
        <w:tc>
          <w:tcPr>
            <w:tcW w:w="1480" w:type="dxa"/>
            <w:hideMark/>
          </w:tcPr>
          <w:p w:rsidR="008C354B" w:rsidRPr="008C354B" w:rsidP="008C354B" w14:paraId="71363B6B" w14:textId="77777777">
            <w:r w:rsidRPr="008C354B">
              <w:t>187</w:t>
            </w:r>
          </w:p>
        </w:tc>
        <w:tc>
          <w:tcPr>
            <w:tcW w:w="620" w:type="dxa"/>
            <w:hideMark/>
          </w:tcPr>
          <w:p w:rsidR="008C354B" w:rsidRPr="008C354B" w:rsidP="008C354B" w14:paraId="48926471" w14:textId="77777777">
            <w:r w:rsidRPr="008C354B">
              <w:t xml:space="preserve">20.6 </w:t>
            </w:r>
          </w:p>
        </w:tc>
        <w:tc>
          <w:tcPr>
            <w:tcW w:w="1540" w:type="dxa"/>
            <w:hideMark/>
          </w:tcPr>
          <w:p w:rsidR="008C354B" w:rsidRPr="008C354B" w:rsidP="008C354B" w14:paraId="33242489" w14:textId="77777777"/>
        </w:tc>
      </w:tr>
      <w:tr w14:paraId="5FB506FA" w14:textId="77777777" w:rsidTr="008C354B">
        <w:tblPrEx>
          <w:tblW w:w="0" w:type="auto"/>
          <w:tblLook w:val="04A0"/>
        </w:tblPrEx>
        <w:trPr>
          <w:trHeight w:val="285"/>
        </w:trPr>
        <w:tc>
          <w:tcPr>
            <w:tcW w:w="4860" w:type="dxa"/>
            <w:hideMark/>
          </w:tcPr>
          <w:p w:rsidR="008C354B" w:rsidRPr="008C354B" w:rsidP="008C354B" w14:paraId="18ADC0BD" w14:textId="77777777">
            <w:r w:rsidRPr="008C354B">
              <w:t xml:space="preserve">       Not known</w:t>
            </w:r>
          </w:p>
        </w:tc>
        <w:tc>
          <w:tcPr>
            <w:tcW w:w="1080" w:type="dxa"/>
            <w:hideMark/>
          </w:tcPr>
          <w:p w:rsidR="008C354B" w:rsidRPr="008C354B" w:rsidP="008C354B" w14:paraId="5CC7E0BC" w14:textId="77777777">
            <w:r w:rsidRPr="008C354B">
              <w:t>1,836</w:t>
            </w:r>
          </w:p>
        </w:tc>
        <w:tc>
          <w:tcPr>
            <w:tcW w:w="1200" w:type="dxa"/>
            <w:hideMark/>
          </w:tcPr>
          <w:p w:rsidR="008C354B" w:rsidRPr="008C354B" w:rsidP="008C354B" w14:paraId="7B057079" w14:textId="77777777">
            <w:r w:rsidRPr="008C354B">
              <w:t xml:space="preserve">84.4 </w:t>
            </w:r>
          </w:p>
        </w:tc>
        <w:tc>
          <w:tcPr>
            <w:tcW w:w="1480" w:type="dxa"/>
            <w:hideMark/>
          </w:tcPr>
          <w:p w:rsidR="008C354B" w:rsidRPr="008C354B" w:rsidP="008C354B" w14:paraId="1AB8CC8B" w14:textId="77777777">
            <w:r w:rsidRPr="008C354B">
              <w:t>1114</w:t>
            </w:r>
          </w:p>
        </w:tc>
        <w:tc>
          <w:tcPr>
            <w:tcW w:w="640" w:type="dxa"/>
            <w:hideMark/>
          </w:tcPr>
          <w:p w:rsidR="008C354B" w:rsidRPr="008C354B" w:rsidP="008C354B" w14:paraId="3E8BAA44" w14:textId="77777777">
            <w:r w:rsidRPr="008C354B">
              <w:t xml:space="preserve">88.0 </w:t>
            </w:r>
          </w:p>
        </w:tc>
        <w:tc>
          <w:tcPr>
            <w:tcW w:w="1480" w:type="dxa"/>
            <w:hideMark/>
          </w:tcPr>
          <w:p w:rsidR="008C354B" w:rsidRPr="008C354B" w:rsidP="008C354B" w14:paraId="0F0FCE45" w14:textId="77777777">
            <w:r w:rsidRPr="008C354B">
              <w:t>722</w:t>
            </w:r>
          </w:p>
        </w:tc>
        <w:tc>
          <w:tcPr>
            <w:tcW w:w="620" w:type="dxa"/>
            <w:hideMark/>
          </w:tcPr>
          <w:p w:rsidR="008C354B" w:rsidRPr="008C354B" w:rsidP="008C354B" w14:paraId="6C68DF31" w14:textId="77777777">
            <w:r w:rsidRPr="008C354B">
              <w:t xml:space="preserve">79.4 </w:t>
            </w:r>
          </w:p>
        </w:tc>
        <w:tc>
          <w:tcPr>
            <w:tcW w:w="1540" w:type="dxa"/>
            <w:hideMark/>
          </w:tcPr>
          <w:p w:rsidR="008C354B" w:rsidRPr="008C354B" w:rsidP="008C354B" w14:paraId="0E474880" w14:textId="77777777">
            <w:r w:rsidRPr="008C354B">
              <w:t>&lt;.001</w:t>
            </w:r>
          </w:p>
        </w:tc>
      </w:tr>
      <w:tr w14:paraId="3BDC6889" w14:textId="77777777" w:rsidTr="008C354B">
        <w:tblPrEx>
          <w:tblW w:w="0" w:type="auto"/>
          <w:tblLook w:val="04A0"/>
        </w:tblPrEx>
        <w:trPr>
          <w:trHeight w:val="285"/>
        </w:trPr>
        <w:tc>
          <w:tcPr>
            <w:tcW w:w="12900" w:type="dxa"/>
            <w:gridSpan w:val="8"/>
            <w:hideMark/>
          </w:tcPr>
          <w:p w:rsidR="008C354B" w:rsidRPr="008C354B" w:rsidP="008C354B" w14:paraId="3ED992AA" w14:textId="77777777">
            <w:r w:rsidRPr="008C354B">
              <w:t>AQ</w:t>
            </w:r>
            <w:r w:rsidRPr="008C354B">
              <w:t>5  Adverse</w:t>
            </w:r>
            <w:r w:rsidRPr="008C354B">
              <w:t xml:space="preserve"> events associated with HPV vaccination</w:t>
            </w:r>
          </w:p>
        </w:tc>
      </w:tr>
      <w:tr w14:paraId="7CF87DCA" w14:textId="77777777" w:rsidTr="008C354B">
        <w:tblPrEx>
          <w:tblW w:w="0" w:type="auto"/>
          <w:tblLook w:val="04A0"/>
        </w:tblPrEx>
        <w:trPr>
          <w:trHeight w:val="285"/>
        </w:trPr>
        <w:tc>
          <w:tcPr>
            <w:tcW w:w="4860" w:type="dxa"/>
            <w:hideMark/>
          </w:tcPr>
          <w:p w:rsidR="008C354B" w:rsidRPr="008C354B" w14:paraId="11A33560" w14:textId="77777777">
            <w:r w:rsidRPr="008C354B">
              <w:t xml:space="preserve">       Already known</w:t>
            </w:r>
          </w:p>
        </w:tc>
        <w:tc>
          <w:tcPr>
            <w:tcW w:w="1080" w:type="dxa"/>
            <w:hideMark/>
          </w:tcPr>
          <w:p w:rsidR="008C354B" w:rsidRPr="008C354B" w:rsidP="008C354B" w14:paraId="3D43630A" w14:textId="77777777">
            <w:r w:rsidRPr="008C354B">
              <w:t>562</w:t>
            </w:r>
          </w:p>
        </w:tc>
        <w:tc>
          <w:tcPr>
            <w:tcW w:w="1200" w:type="dxa"/>
            <w:hideMark/>
          </w:tcPr>
          <w:p w:rsidR="008C354B" w:rsidRPr="008C354B" w:rsidP="008C354B" w14:paraId="5D3B5531" w14:textId="77777777">
            <w:r w:rsidRPr="008C354B">
              <w:t xml:space="preserve">25.8 </w:t>
            </w:r>
          </w:p>
        </w:tc>
        <w:tc>
          <w:tcPr>
            <w:tcW w:w="1480" w:type="dxa"/>
            <w:hideMark/>
          </w:tcPr>
          <w:p w:rsidR="008C354B" w:rsidRPr="008C354B" w:rsidP="008C354B" w14:paraId="48401B7B" w14:textId="77777777">
            <w:r w:rsidRPr="008C354B">
              <w:t>172</w:t>
            </w:r>
          </w:p>
        </w:tc>
        <w:tc>
          <w:tcPr>
            <w:tcW w:w="640" w:type="dxa"/>
            <w:hideMark/>
          </w:tcPr>
          <w:p w:rsidR="008C354B" w:rsidRPr="008C354B" w:rsidP="008C354B" w14:paraId="5E6B1FFD" w14:textId="77777777">
            <w:r w:rsidRPr="008C354B">
              <w:t xml:space="preserve">13.6 </w:t>
            </w:r>
          </w:p>
        </w:tc>
        <w:tc>
          <w:tcPr>
            <w:tcW w:w="1480" w:type="dxa"/>
            <w:hideMark/>
          </w:tcPr>
          <w:p w:rsidR="008C354B" w:rsidRPr="008C354B" w:rsidP="008C354B" w14:paraId="4EB712BD" w14:textId="77777777">
            <w:r w:rsidRPr="008C354B">
              <w:t>390</w:t>
            </w:r>
          </w:p>
        </w:tc>
        <w:tc>
          <w:tcPr>
            <w:tcW w:w="620" w:type="dxa"/>
            <w:hideMark/>
          </w:tcPr>
          <w:p w:rsidR="008C354B" w:rsidRPr="008C354B" w:rsidP="008C354B" w14:paraId="6056B0BA" w14:textId="77777777">
            <w:r w:rsidRPr="008C354B">
              <w:t xml:space="preserve">42.9 </w:t>
            </w:r>
          </w:p>
        </w:tc>
        <w:tc>
          <w:tcPr>
            <w:tcW w:w="1540" w:type="dxa"/>
            <w:hideMark/>
          </w:tcPr>
          <w:p w:rsidR="008C354B" w:rsidRPr="008C354B" w:rsidP="008C354B" w14:paraId="78C6C820" w14:textId="77777777"/>
        </w:tc>
      </w:tr>
      <w:tr w14:paraId="383282B7" w14:textId="77777777" w:rsidTr="008C354B">
        <w:tblPrEx>
          <w:tblW w:w="0" w:type="auto"/>
          <w:tblLook w:val="04A0"/>
        </w:tblPrEx>
        <w:trPr>
          <w:trHeight w:val="285"/>
        </w:trPr>
        <w:tc>
          <w:tcPr>
            <w:tcW w:w="4860" w:type="dxa"/>
            <w:hideMark/>
          </w:tcPr>
          <w:p w:rsidR="008C354B" w:rsidRPr="008C354B" w:rsidP="008C354B" w14:paraId="63FEAC7C" w14:textId="77777777">
            <w:r w:rsidRPr="008C354B">
              <w:t xml:space="preserve">       Not known</w:t>
            </w:r>
          </w:p>
        </w:tc>
        <w:tc>
          <w:tcPr>
            <w:tcW w:w="1080" w:type="dxa"/>
            <w:hideMark/>
          </w:tcPr>
          <w:p w:rsidR="008C354B" w:rsidRPr="008C354B" w:rsidP="008C354B" w14:paraId="3C2C05DC" w14:textId="77777777">
            <w:r w:rsidRPr="008C354B">
              <w:t>1,613</w:t>
            </w:r>
          </w:p>
        </w:tc>
        <w:tc>
          <w:tcPr>
            <w:tcW w:w="1200" w:type="dxa"/>
            <w:hideMark/>
          </w:tcPr>
          <w:p w:rsidR="008C354B" w:rsidRPr="008C354B" w:rsidP="008C354B" w14:paraId="7FE9A993" w14:textId="77777777">
            <w:r w:rsidRPr="008C354B">
              <w:t xml:space="preserve">74.2 </w:t>
            </w:r>
          </w:p>
        </w:tc>
        <w:tc>
          <w:tcPr>
            <w:tcW w:w="1480" w:type="dxa"/>
            <w:hideMark/>
          </w:tcPr>
          <w:p w:rsidR="008C354B" w:rsidRPr="008C354B" w:rsidP="008C354B" w14:paraId="421B78BE" w14:textId="77777777">
            <w:r w:rsidRPr="008C354B">
              <w:t>1094</w:t>
            </w:r>
          </w:p>
        </w:tc>
        <w:tc>
          <w:tcPr>
            <w:tcW w:w="640" w:type="dxa"/>
            <w:hideMark/>
          </w:tcPr>
          <w:p w:rsidR="008C354B" w:rsidRPr="008C354B" w:rsidP="008C354B" w14:paraId="32F3F31B" w14:textId="77777777">
            <w:r w:rsidRPr="008C354B">
              <w:t xml:space="preserve">86.4 </w:t>
            </w:r>
          </w:p>
        </w:tc>
        <w:tc>
          <w:tcPr>
            <w:tcW w:w="1480" w:type="dxa"/>
            <w:hideMark/>
          </w:tcPr>
          <w:p w:rsidR="008C354B" w:rsidRPr="008C354B" w:rsidP="008C354B" w14:paraId="53C223BB" w14:textId="77777777">
            <w:r w:rsidRPr="008C354B">
              <w:t>519</w:t>
            </w:r>
          </w:p>
        </w:tc>
        <w:tc>
          <w:tcPr>
            <w:tcW w:w="620" w:type="dxa"/>
            <w:hideMark/>
          </w:tcPr>
          <w:p w:rsidR="008C354B" w:rsidRPr="008C354B" w:rsidP="008C354B" w14:paraId="59E19D5D" w14:textId="77777777">
            <w:r w:rsidRPr="008C354B">
              <w:t xml:space="preserve">57.1 </w:t>
            </w:r>
          </w:p>
        </w:tc>
        <w:tc>
          <w:tcPr>
            <w:tcW w:w="1540" w:type="dxa"/>
            <w:hideMark/>
          </w:tcPr>
          <w:p w:rsidR="008C354B" w:rsidRPr="008C354B" w:rsidP="008C354B" w14:paraId="3F5EF039" w14:textId="77777777">
            <w:r w:rsidRPr="008C354B">
              <w:t>&lt;.001</w:t>
            </w:r>
          </w:p>
        </w:tc>
      </w:tr>
      <w:tr w14:paraId="583418D1" w14:textId="77777777" w:rsidTr="008C354B">
        <w:tblPrEx>
          <w:tblW w:w="0" w:type="auto"/>
          <w:tblLook w:val="04A0"/>
        </w:tblPrEx>
        <w:trPr>
          <w:trHeight w:val="285"/>
        </w:trPr>
        <w:tc>
          <w:tcPr>
            <w:tcW w:w="12900" w:type="dxa"/>
            <w:gridSpan w:val="8"/>
            <w:hideMark/>
          </w:tcPr>
          <w:p w:rsidR="008C354B" w:rsidRPr="008C354B" w:rsidP="008C354B" w14:paraId="04CD6F51" w14:textId="77777777">
            <w:r w:rsidRPr="008C354B">
              <w:t>AQ</w:t>
            </w:r>
            <w:r w:rsidRPr="008C354B">
              <w:t>6  HPV</w:t>
            </w:r>
            <w:r w:rsidRPr="008C354B">
              <w:t xml:space="preserve"> causes anal cancer and pharyngeal cancer regardless of sex</w:t>
            </w:r>
          </w:p>
        </w:tc>
      </w:tr>
      <w:tr w14:paraId="60293FF7" w14:textId="77777777" w:rsidTr="008C354B">
        <w:tblPrEx>
          <w:tblW w:w="0" w:type="auto"/>
          <w:tblLook w:val="04A0"/>
        </w:tblPrEx>
        <w:trPr>
          <w:trHeight w:val="285"/>
        </w:trPr>
        <w:tc>
          <w:tcPr>
            <w:tcW w:w="4860" w:type="dxa"/>
            <w:hideMark/>
          </w:tcPr>
          <w:p w:rsidR="008C354B" w:rsidRPr="008C354B" w14:paraId="61A8F213" w14:textId="77777777">
            <w:r w:rsidRPr="008C354B">
              <w:t xml:space="preserve">       Already known</w:t>
            </w:r>
          </w:p>
        </w:tc>
        <w:tc>
          <w:tcPr>
            <w:tcW w:w="1080" w:type="dxa"/>
            <w:hideMark/>
          </w:tcPr>
          <w:p w:rsidR="008C354B" w:rsidRPr="008C354B" w:rsidP="008C354B" w14:paraId="295BAF2D" w14:textId="77777777">
            <w:r w:rsidRPr="008C354B">
              <w:t>339</w:t>
            </w:r>
          </w:p>
        </w:tc>
        <w:tc>
          <w:tcPr>
            <w:tcW w:w="1200" w:type="dxa"/>
            <w:hideMark/>
          </w:tcPr>
          <w:p w:rsidR="008C354B" w:rsidRPr="008C354B" w:rsidP="008C354B" w14:paraId="3D5C16E2" w14:textId="77777777">
            <w:r w:rsidRPr="008C354B">
              <w:t xml:space="preserve">15.6 </w:t>
            </w:r>
          </w:p>
        </w:tc>
        <w:tc>
          <w:tcPr>
            <w:tcW w:w="1480" w:type="dxa"/>
            <w:hideMark/>
          </w:tcPr>
          <w:p w:rsidR="008C354B" w:rsidRPr="008C354B" w:rsidP="008C354B" w14:paraId="10E6A529" w14:textId="77777777">
            <w:r w:rsidRPr="008C354B">
              <w:t>74</w:t>
            </w:r>
          </w:p>
        </w:tc>
        <w:tc>
          <w:tcPr>
            <w:tcW w:w="640" w:type="dxa"/>
            <w:hideMark/>
          </w:tcPr>
          <w:p w:rsidR="008C354B" w:rsidRPr="008C354B" w:rsidP="008C354B" w14:paraId="7B5ACD30" w14:textId="77777777">
            <w:r w:rsidRPr="008C354B">
              <w:t xml:space="preserve">5.8 </w:t>
            </w:r>
          </w:p>
        </w:tc>
        <w:tc>
          <w:tcPr>
            <w:tcW w:w="1480" w:type="dxa"/>
            <w:hideMark/>
          </w:tcPr>
          <w:p w:rsidR="008C354B" w:rsidRPr="008C354B" w:rsidP="008C354B" w14:paraId="657EAC96" w14:textId="77777777">
            <w:r w:rsidRPr="008C354B">
              <w:t>59</w:t>
            </w:r>
          </w:p>
        </w:tc>
        <w:tc>
          <w:tcPr>
            <w:tcW w:w="620" w:type="dxa"/>
            <w:hideMark/>
          </w:tcPr>
          <w:p w:rsidR="008C354B" w:rsidRPr="008C354B" w:rsidP="008C354B" w14:paraId="47AFE3F6" w14:textId="77777777">
            <w:r w:rsidRPr="008C354B">
              <w:t xml:space="preserve">6.5 </w:t>
            </w:r>
          </w:p>
        </w:tc>
        <w:tc>
          <w:tcPr>
            <w:tcW w:w="1540" w:type="dxa"/>
            <w:hideMark/>
          </w:tcPr>
          <w:p w:rsidR="008C354B" w:rsidRPr="008C354B" w:rsidP="008C354B" w14:paraId="41C93CAB" w14:textId="77777777"/>
        </w:tc>
      </w:tr>
      <w:tr w14:paraId="35CA5F2B" w14:textId="77777777" w:rsidTr="008C354B">
        <w:tblPrEx>
          <w:tblW w:w="0" w:type="auto"/>
          <w:tblLook w:val="04A0"/>
        </w:tblPrEx>
        <w:trPr>
          <w:trHeight w:val="285"/>
        </w:trPr>
        <w:tc>
          <w:tcPr>
            <w:tcW w:w="4860" w:type="dxa"/>
            <w:hideMark/>
          </w:tcPr>
          <w:p w:rsidR="008C354B" w:rsidRPr="008C354B" w:rsidP="008C354B" w14:paraId="2987CA63" w14:textId="77777777">
            <w:r w:rsidRPr="008C354B">
              <w:t xml:space="preserve">       Not known</w:t>
            </w:r>
          </w:p>
        </w:tc>
        <w:tc>
          <w:tcPr>
            <w:tcW w:w="1080" w:type="dxa"/>
            <w:hideMark/>
          </w:tcPr>
          <w:p w:rsidR="008C354B" w:rsidRPr="008C354B" w:rsidP="008C354B" w14:paraId="596C01C5" w14:textId="77777777">
            <w:r w:rsidRPr="008C354B">
              <w:t>1,836</w:t>
            </w:r>
          </w:p>
        </w:tc>
        <w:tc>
          <w:tcPr>
            <w:tcW w:w="1200" w:type="dxa"/>
            <w:hideMark/>
          </w:tcPr>
          <w:p w:rsidR="008C354B" w:rsidRPr="008C354B" w:rsidP="008C354B" w14:paraId="1F8CB930" w14:textId="77777777">
            <w:r w:rsidRPr="008C354B">
              <w:t xml:space="preserve">84.4 </w:t>
            </w:r>
          </w:p>
        </w:tc>
        <w:tc>
          <w:tcPr>
            <w:tcW w:w="1480" w:type="dxa"/>
            <w:hideMark/>
          </w:tcPr>
          <w:p w:rsidR="008C354B" w:rsidRPr="008C354B" w:rsidP="008C354B" w14:paraId="74A91903" w14:textId="77777777">
            <w:r w:rsidRPr="008C354B">
              <w:t>1192</w:t>
            </w:r>
          </w:p>
        </w:tc>
        <w:tc>
          <w:tcPr>
            <w:tcW w:w="640" w:type="dxa"/>
            <w:hideMark/>
          </w:tcPr>
          <w:p w:rsidR="008C354B" w:rsidRPr="008C354B" w:rsidP="008C354B" w14:paraId="1631793C" w14:textId="77777777">
            <w:r w:rsidRPr="008C354B">
              <w:t xml:space="preserve">94.2 </w:t>
            </w:r>
          </w:p>
        </w:tc>
        <w:tc>
          <w:tcPr>
            <w:tcW w:w="1480" w:type="dxa"/>
            <w:hideMark/>
          </w:tcPr>
          <w:p w:rsidR="008C354B" w:rsidRPr="008C354B" w:rsidP="008C354B" w14:paraId="0304B111" w14:textId="77777777">
            <w:r w:rsidRPr="008C354B">
              <w:t>850</w:t>
            </w:r>
          </w:p>
        </w:tc>
        <w:tc>
          <w:tcPr>
            <w:tcW w:w="620" w:type="dxa"/>
            <w:hideMark/>
          </w:tcPr>
          <w:p w:rsidR="008C354B" w:rsidRPr="008C354B" w:rsidP="008C354B" w14:paraId="66098A7A" w14:textId="77777777">
            <w:r w:rsidRPr="008C354B">
              <w:t xml:space="preserve">93.5 </w:t>
            </w:r>
          </w:p>
        </w:tc>
        <w:tc>
          <w:tcPr>
            <w:tcW w:w="1540" w:type="dxa"/>
            <w:hideMark/>
          </w:tcPr>
          <w:p w:rsidR="008C354B" w:rsidRPr="008C354B" w:rsidP="008C354B" w14:paraId="17125818" w14:textId="1DC0109F">
            <w:r w:rsidRPr="008C354B">
              <w:t>.535</w:t>
            </w:r>
          </w:p>
        </w:tc>
      </w:tr>
      <w:tr w14:paraId="544FEAC5" w14:textId="77777777" w:rsidTr="008C354B">
        <w:tblPrEx>
          <w:tblW w:w="0" w:type="auto"/>
          <w:tblLook w:val="04A0"/>
        </w:tblPrEx>
        <w:trPr>
          <w:trHeight w:val="285"/>
        </w:trPr>
        <w:tc>
          <w:tcPr>
            <w:tcW w:w="12900" w:type="dxa"/>
            <w:gridSpan w:val="8"/>
            <w:hideMark/>
          </w:tcPr>
          <w:p w:rsidR="008C354B" w:rsidRPr="008C354B" w:rsidP="008C354B" w14:paraId="2FB1D548" w14:textId="77777777">
            <w:r w:rsidRPr="008C354B">
              <w:t>AQ</w:t>
            </w:r>
            <w:r w:rsidRPr="008C354B">
              <w:t>7  The</w:t>
            </w:r>
            <w:r w:rsidRPr="008C354B">
              <w:t xml:space="preserve"> position of HPV vaccine in </w:t>
            </w:r>
            <w:r w:rsidRPr="008C354B">
              <w:t>japanese</w:t>
            </w:r>
            <w:r w:rsidRPr="008C354B">
              <w:t xml:space="preserve"> law and the current thoughts of </w:t>
            </w:r>
            <w:r w:rsidRPr="008C354B">
              <w:t>Japansese</w:t>
            </w:r>
            <w:r w:rsidRPr="008C354B">
              <w:t xml:space="preserve"> government</w:t>
            </w:r>
          </w:p>
        </w:tc>
      </w:tr>
      <w:tr w14:paraId="12E15E8A" w14:textId="77777777" w:rsidTr="008C354B">
        <w:tblPrEx>
          <w:tblW w:w="0" w:type="auto"/>
          <w:tblLook w:val="04A0"/>
        </w:tblPrEx>
        <w:trPr>
          <w:trHeight w:val="285"/>
        </w:trPr>
        <w:tc>
          <w:tcPr>
            <w:tcW w:w="4860" w:type="dxa"/>
            <w:hideMark/>
          </w:tcPr>
          <w:p w:rsidR="008C354B" w:rsidRPr="008C354B" w14:paraId="18EE6993" w14:textId="77777777">
            <w:r w:rsidRPr="008C354B">
              <w:t xml:space="preserve">       Already known</w:t>
            </w:r>
          </w:p>
        </w:tc>
        <w:tc>
          <w:tcPr>
            <w:tcW w:w="1080" w:type="dxa"/>
            <w:hideMark/>
          </w:tcPr>
          <w:p w:rsidR="008C354B" w:rsidRPr="008C354B" w:rsidP="008C354B" w14:paraId="0D54F65C" w14:textId="77777777">
            <w:r w:rsidRPr="008C354B">
              <w:t>448</w:t>
            </w:r>
          </w:p>
        </w:tc>
        <w:tc>
          <w:tcPr>
            <w:tcW w:w="1200" w:type="dxa"/>
            <w:hideMark/>
          </w:tcPr>
          <w:p w:rsidR="008C354B" w:rsidRPr="008C354B" w:rsidP="008C354B" w14:paraId="0F7BE59E" w14:textId="77777777">
            <w:r w:rsidRPr="008C354B">
              <w:t xml:space="preserve">20.6 </w:t>
            </w:r>
          </w:p>
        </w:tc>
        <w:tc>
          <w:tcPr>
            <w:tcW w:w="1480" w:type="dxa"/>
            <w:hideMark/>
          </w:tcPr>
          <w:p w:rsidR="008C354B" w:rsidRPr="008C354B" w:rsidP="008C354B" w14:paraId="1F2488BC" w14:textId="77777777">
            <w:r w:rsidRPr="008C354B">
              <w:t>122</w:t>
            </w:r>
          </w:p>
        </w:tc>
        <w:tc>
          <w:tcPr>
            <w:tcW w:w="640" w:type="dxa"/>
            <w:hideMark/>
          </w:tcPr>
          <w:p w:rsidR="008C354B" w:rsidRPr="008C354B" w:rsidP="008C354B" w14:paraId="579E5FD3" w14:textId="77777777">
            <w:r w:rsidRPr="008C354B">
              <w:t xml:space="preserve">9.6 </w:t>
            </w:r>
          </w:p>
        </w:tc>
        <w:tc>
          <w:tcPr>
            <w:tcW w:w="1480" w:type="dxa"/>
            <w:hideMark/>
          </w:tcPr>
          <w:p w:rsidR="008C354B" w:rsidRPr="008C354B" w:rsidP="008C354B" w14:paraId="71CEFF16" w14:textId="77777777">
            <w:r w:rsidRPr="008C354B">
              <w:t>326</w:t>
            </w:r>
          </w:p>
        </w:tc>
        <w:tc>
          <w:tcPr>
            <w:tcW w:w="620" w:type="dxa"/>
            <w:hideMark/>
          </w:tcPr>
          <w:p w:rsidR="008C354B" w:rsidRPr="008C354B" w:rsidP="008C354B" w14:paraId="2D1CDC3D" w14:textId="77777777">
            <w:r w:rsidRPr="008C354B">
              <w:t xml:space="preserve">35.9 </w:t>
            </w:r>
          </w:p>
        </w:tc>
        <w:tc>
          <w:tcPr>
            <w:tcW w:w="1540" w:type="dxa"/>
            <w:hideMark/>
          </w:tcPr>
          <w:p w:rsidR="008C354B" w:rsidRPr="008C354B" w:rsidP="008C354B" w14:paraId="4739E3B5" w14:textId="77777777"/>
        </w:tc>
      </w:tr>
      <w:tr w14:paraId="1FABF045" w14:textId="77777777" w:rsidTr="008C354B">
        <w:tblPrEx>
          <w:tblW w:w="0" w:type="auto"/>
          <w:tblLook w:val="04A0"/>
        </w:tblPrEx>
        <w:trPr>
          <w:trHeight w:val="285"/>
        </w:trPr>
        <w:tc>
          <w:tcPr>
            <w:tcW w:w="4860" w:type="dxa"/>
            <w:hideMark/>
          </w:tcPr>
          <w:p w:rsidR="008C354B" w:rsidRPr="008C354B" w:rsidP="008C354B" w14:paraId="6AF4880E" w14:textId="77777777">
            <w:r w:rsidRPr="008C354B">
              <w:t xml:space="preserve">       Not known</w:t>
            </w:r>
          </w:p>
        </w:tc>
        <w:tc>
          <w:tcPr>
            <w:tcW w:w="1080" w:type="dxa"/>
            <w:hideMark/>
          </w:tcPr>
          <w:p w:rsidR="008C354B" w:rsidRPr="008C354B" w:rsidP="008C354B" w14:paraId="42147C91" w14:textId="77777777">
            <w:r w:rsidRPr="008C354B">
              <w:t>1,727</w:t>
            </w:r>
          </w:p>
        </w:tc>
        <w:tc>
          <w:tcPr>
            <w:tcW w:w="1200" w:type="dxa"/>
            <w:hideMark/>
          </w:tcPr>
          <w:p w:rsidR="008C354B" w:rsidRPr="008C354B" w:rsidP="008C354B" w14:paraId="26FBADB4" w14:textId="77777777">
            <w:r w:rsidRPr="008C354B">
              <w:t xml:space="preserve">79.4 </w:t>
            </w:r>
          </w:p>
        </w:tc>
        <w:tc>
          <w:tcPr>
            <w:tcW w:w="1480" w:type="dxa"/>
            <w:hideMark/>
          </w:tcPr>
          <w:p w:rsidR="008C354B" w:rsidRPr="008C354B" w:rsidP="008C354B" w14:paraId="2043A2DE" w14:textId="77777777">
            <w:r w:rsidRPr="008C354B">
              <w:t>1144</w:t>
            </w:r>
          </w:p>
        </w:tc>
        <w:tc>
          <w:tcPr>
            <w:tcW w:w="640" w:type="dxa"/>
            <w:hideMark/>
          </w:tcPr>
          <w:p w:rsidR="008C354B" w:rsidRPr="008C354B" w:rsidP="008C354B" w14:paraId="5DCBD545" w14:textId="77777777">
            <w:r w:rsidRPr="008C354B">
              <w:t xml:space="preserve">90.4 </w:t>
            </w:r>
          </w:p>
        </w:tc>
        <w:tc>
          <w:tcPr>
            <w:tcW w:w="1480" w:type="dxa"/>
            <w:hideMark/>
          </w:tcPr>
          <w:p w:rsidR="008C354B" w:rsidRPr="008C354B" w:rsidP="008C354B" w14:paraId="6FC1A1DD" w14:textId="77777777">
            <w:r w:rsidRPr="008C354B">
              <w:t>583</w:t>
            </w:r>
          </w:p>
        </w:tc>
        <w:tc>
          <w:tcPr>
            <w:tcW w:w="620" w:type="dxa"/>
            <w:hideMark/>
          </w:tcPr>
          <w:p w:rsidR="008C354B" w:rsidRPr="008C354B" w:rsidP="008C354B" w14:paraId="726B8767" w14:textId="77777777">
            <w:r w:rsidRPr="008C354B">
              <w:t xml:space="preserve">64.1 </w:t>
            </w:r>
          </w:p>
        </w:tc>
        <w:tc>
          <w:tcPr>
            <w:tcW w:w="1540" w:type="dxa"/>
            <w:hideMark/>
          </w:tcPr>
          <w:p w:rsidR="008C354B" w:rsidRPr="008C354B" w:rsidP="008C354B" w14:paraId="22367ED2" w14:textId="77777777">
            <w:r w:rsidRPr="008C354B">
              <w:t>&lt;.001</w:t>
            </w:r>
          </w:p>
        </w:tc>
      </w:tr>
    </w:tbl>
    <w:p w:rsidR="008C354B" w14:paraId="428496BB" w14:textId="498706E5"/>
    <w:tbl>
      <w:tblPr>
        <w:tblW w:w="12820" w:type="dxa"/>
        <w:tblCellMar>
          <w:left w:w="99" w:type="dxa"/>
          <w:right w:w="99" w:type="dxa"/>
        </w:tblCellMar>
        <w:tblLook w:val="04A0"/>
      </w:tblPr>
      <w:tblGrid>
        <w:gridCol w:w="12820"/>
      </w:tblGrid>
      <w:tr w14:paraId="3146C074" w14:textId="77777777" w:rsidTr="00AD4652">
        <w:tblPrEx>
          <w:tblW w:w="12820" w:type="dxa"/>
          <w:tblCellMar>
            <w:left w:w="99" w:type="dxa"/>
            <w:right w:w="99" w:type="dxa"/>
          </w:tblCellMar>
          <w:tblLook w:val="04A0"/>
        </w:tblPrEx>
        <w:trPr>
          <w:trHeight w:val="285"/>
        </w:trPr>
        <w:tc>
          <w:tcPr>
            <w:tcW w:w="1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54B" w:rsidRPr="00D65AD5" w:rsidP="00AD4652" w14:paraId="462269EF" w14:textId="7777777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65AD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a </w:t>
            </w:r>
            <w:r w:rsidRPr="00D65AD5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D65AD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value are </w:t>
            </w:r>
            <w:r w:rsidRPr="00D65AD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estimiated</w:t>
            </w:r>
            <w:r w:rsidRPr="00D65AD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using the chi-square and Student </w:t>
            </w:r>
            <w:r w:rsidRPr="00D65AD5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t</w:t>
            </w:r>
            <w:r w:rsidRPr="00D65AD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tests.</w:t>
            </w:r>
          </w:p>
        </w:tc>
      </w:tr>
      <w:tr w14:paraId="1DBE238C" w14:textId="77777777" w:rsidTr="00AD4652">
        <w:tblPrEx>
          <w:tblW w:w="12820" w:type="dxa"/>
          <w:tblCellMar>
            <w:left w:w="99" w:type="dxa"/>
            <w:right w:w="99" w:type="dxa"/>
          </w:tblCellMar>
          <w:tblLook w:val="04A0"/>
        </w:tblPrEx>
        <w:trPr>
          <w:trHeight w:val="285"/>
        </w:trPr>
        <w:tc>
          <w:tcPr>
            <w:tcW w:w="1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54B" w:rsidRPr="00D65AD5" w:rsidP="00AD4652" w14:paraId="0251F8B0" w14:textId="7777777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65AD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b Only participants who answered the background information (n=1550).</w:t>
            </w:r>
          </w:p>
        </w:tc>
      </w:tr>
      <w:tr w14:paraId="51668D95" w14:textId="77777777" w:rsidTr="00AD4652">
        <w:tblPrEx>
          <w:tblW w:w="12820" w:type="dxa"/>
          <w:tblCellMar>
            <w:left w:w="99" w:type="dxa"/>
            <w:right w:w="99" w:type="dxa"/>
          </w:tblCellMar>
          <w:tblLook w:val="04A0"/>
        </w:tblPrEx>
        <w:trPr>
          <w:trHeight w:val="285"/>
        </w:trPr>
        <w:tc>
          <w:tcPr>
            <w:tcW w:w="1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54B" w:rsidRPr="00D65AD5" w:rsidP="00AD4652" w14:paraId="226680C3" w14:textId="777777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65AD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 1 USD = 110 JPY</w:t>
            </w:r>
          </w:p>
        </w:tc>
      </w:tr>
      <w:tr w14:paraId="04C60CEE" w14:textId="77777777" w:rsidTr="00AD4652">
        <w:tblPrEx>
          <w:tblW w:w="12820" w:type="dxa"/>
          <w:tblCellMar>
            <w:left w:w="99" w:type="dxa"/>
            <w:right w:w="99" w:type="dxa"/>
          </w:tblCellMar>
          <w:tblLook w:val="04A0"/>
        </w:tblPrEx>
        <w:trPr>
          <w:trHeight w:val="285"/>
        </w:trPr>
        <w:tc>
          <w:tcPr>
            <w:tcW w:w="1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54B" w:rsidRPr="00D65AD5" w:rsidP="00AD4652" w14:paraId="665277AD" w14:textId="3EF21EB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65AD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SD, Standard deviation.</w:t>
            </w:r>
          </w:p>
        </w:tc>
      </w:tr>
      <w:tr w14:paraId="3223C274" w14:textId="77777777" w:rsidTr="00AD4652">
        <w:tblPrEx>
          <w:tblW w:w="12820" w:type="dxa"/>
          <w:tblCellMar>
            <w:left w:w="99" w:type="dxa"/>
            <w:right w:w="99" w:type="dxa"/>
          </w:tblCellMar>
          <w:tblLook w:val="04A0"/>
        </w:tblPrEx>
        <w:trPr>
          <w:trHeight w:val="285"/>
        </w:trPr>
        <w:tc>
          <w:tcPr>
            <w:tcW w:w="1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54B" w:rsidRPr="00D65AD5" w:rsidP="00AD4652" w14:paraId="141CDBAA" w14:textId="49A29F2E">
            <w:pPr>
              <w:widowControl/>
              <w:jc w:val="left"/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D65AD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e HPV</w:t>
            </w:r>
            <w:r w:rsidR="000B1C1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V</w:t>
            </w:r>
            <w:r w:rsidRPr="00D65AD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: Human papillomavirus</w:t>
            </w:r>
            <w:r w:rsidR="000B1C1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Vaccination</w:t>
            </w:r>
          </w:p>
        </w:tc>
      </w:tr>
    </w:tbl>
    <w:p w:rsidR="008C354B" w:rsidRPr="000B1C1C" w14:paraId="5C206757" w14:textId="77777777">
      <w:pPr>
        <w:rPr>
          <w:rFonts w:hint="eastAsia"/>
        </w:rPr>
      </w:pPr>
    </w:p>
    <w:sectPr w:rsidSect="008C354B">
      <w:pgSz w:w="16838" w:h="11906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354B"/>
    <w:rsid w:val="000B1C1C"/>
    <w:rsid w:val="008C354B"/>
    <w:rsid w:val="00AD4652"/>
    <w:rsid w:val="00D65AD5"/>
  </w:rsids>
  <m:mathPr>
    <m:mathFont m:val="Cambria Math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5:chartTrackingRefBased/>
  <w15:docId w15:val="{BC86949E-7AAC-4BCB-BB5A-0D53F1F9AD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35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 standalone="yes"?><Relationships xmlns="http://schemas.openxmlformats.org/package/2006/relationships"><Relationship Id="rId1" Type="http://schemas.openxmlformats.org/officeDocument/2006/relationships/settings" Target="settings.xml" /><Relationship Id="rId2" Type="http://schemas.openxmlformats.org/officeDocument/2006/relationships/webSettings" Target="webSettings.xml" /><Relationship Id="rId3" Type="http://schemas.openxmlformats.org/officeDocument/2006/relationships/fontTable" Target="fontTable.xml" /><Relationship Id="rId4" Type="http://schemas.openxmlformats.org/officeDocument/2006/relationships/theme" Target="theme/theme1.xml" /><Relationship Id="rId5" Type="http://schemas.openxmlformats.org/officeDocument/2006/relationships/styles" Target="styles.xml" 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455</Words>
  <Characters>2599</Characters>
  <Application>Microsoft Office Word</Application>
  <DocSecurity>0</DocSecurity>
  <Lines>21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zuki Yukio</dc:creator>
  <cp:lastModifiedBy>Suzuki Yukio</cp:lastModifiedBy>
  <cp:revision>1</cp:revision>
  <dcterms:created xsi:type="dcterms:W3CDTF">2021-10-20T18:11:00Z</dcterms:created>
  <dcterms:modified xsi:type="dcterms:W3CDTF">2021-10-20T18:18:00Z</dcterms:modified>
</cp:coreProperties>
</file>